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5A31FE" w14:textId="596611EA" w:rsidR="00427382" w:rsidRDefault="00427382" w:rsidP="00677AA8">
      <w:pPr>
        <w:spacing w:line="360" w:lineRule="auto"/>
        <w:rPr>
          <w:b/>
          <w:sz w:val="24"/>
          <w:szCs w:val="24"/>
        </w:rPr>
      </w:pPr>
      <w:r>
        <w:rPr>
          <w:b/>
          <w:sz w:val="24"/>
          <w:szCs w:val="24"/>
        </w:rPr>
        <w:t xml:space="preserve">Table </w:t>
      </w:r>
      <w:r w:rsidR="00A10AD3">
        <w:rPr>
          <w:b/>
          <w:sz w:val="24"/>
          <w:szCs w:val="24"/>
        </w:rPr>
        <w:t>S2</w:t>
      </w:r>
      <w:bookmarkStart w:id="0" w:name="_GoBack"/>
      <w:bookmarkEnd w:id="0"/>
      <w:r w:rsidR="00380CF9">
        <w:rPr>
          <w:b/>
          <w:sz w:val="24"/>
          <w:szCs w:val="24"/>
        </w:rPr>
        <w:t xml:space="preserve"> (additional file </w:t>
      </w:r>
      <w:r w:rsidR="00D5744B">
        <w:rPr>
          <w:b/>
          <w:sz w:val="24"/>
          <w:szCs w:val="24"/>
        </w:rPr>
        <w:t>3</w:t>
      </w:r>
      <w:r w:rsidR="00380CF9">
        <w:rPr>
          <w:b/>
          <w:sz w:val="24"/>
          <w:szCs w:val="24"/>
        </w:rPr>
        <w:t>)</w:t>
      </w:r>
      <w:r w:rsidRPr="004123AE">
        <w:rPr>
          <w:b/>
          <w:sz w:val="24"/>
          <w:szCs w:val="24"/>
        </w:rPr>
        <w:t xml:space="preserve">: </w:t>
      </w:r>
      <w:r>
        <w:rPr>
          <w:b/>
          <w:sz w:val="24"/>
          <w:szCs w:val="24"/>
        </w:rPr>
        <w:t>Engagement with, and feasibility and acceptability of the just-in-time adaptive interventions</w:t>
      </w:r>
    </w:p>
    <w:p w14:paraId="43206C85" w14:textId="77777777" w:rsidR="00427382" w:rsidRPr="004123AE" w:rsidRDefault="00427382" w:rsidP="00677AA8">
      <w:pPr>
        <w:spacing w:line="360" w:lineRule="auto"/>
        <w:rPr>
          <w:sz w:val="24"/>
          <w:szCs w:val="24"/>
        </w:rPr>
      </w:pPr>
    </w:p>
    <w:tbl>
      <w:tblPr>
        <w:tblStyle w:val="TableGrid"/>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1"/>
        <w:gridCol w:w="12341"/>
      </w:tblGrid>
      <w:tr w:rsidR="00427382" w:rsidRPr="004123AE" w14:paraId="28F378D8" w14:textId="77777777" w:rsidTr="00572429">
        <w:tc>
          <w:tcPr>
            <w:tcW w:w="2401" w:type="dxa"/>
            <w:tcBorders>
              <w:top w:val="single" w:sz="4" w:space="0" w:color="auto"/>
              <w:bottom w:val="single" w:sz="4" w:space="0" w:color="auto"/>
            </w:tcBorders>
          </w:tcPr>
          <w:p w14:paraId="09ABBD6D" w14:textId="617D867E" w:rsidR="00427382" w:rsidRPr="004123AE" w:rsidRDefault="00427382" w:rsidP="00677AA8">
            <w:pPr>
              <w:spacing w:line="360" w:lineRule="auto"/>
              <w:rPr>
                <w:b/>
                <w:sz w:val="24"/>
                <w:szCs w:val="24"/>
              </w:rPr>
            </w:pPr>
            <w:r w:rsidRPr="004123AE">
              <w:rPr>
                <w:b/>
                <w:sz w:val="24"/>
                <w:szCs w:val="24"/>
              </w:rPr>
              <w:t>Author</w:t>
            </w:r>
            <w:r>
              <w:rPr>
                <w:b/>
                <w:sz w:val="24"/>
                <w:szCs w:val="24"/>
              </w:rPr>
              <w:t xml:space="preserve"> (y</w:t>
            </w:r>
            <w:r w:rsidRPr="004123AE">
              <w:rPr>
                <w:b/>
                <w:sz w:val="24"/>
                <w:szCs w:val="24"/>
              </w:rPr>
              <w:t>ear</w:t>
            </w:r>
            <w:r>
              <w:rPr>
                <w:b/>
                <w:sz w:val="24"/>
                <w:szCs w:val="24"/>
              </w:rPr>
              <w:t>)</w:t>
            </w:r>
          </w:p>
        </w:tc>
        <w:tc>
          <w:tcPr>
            <w:tcW w:w="12341" w:type="dxa"/>
            <w:tcBorders>
              <w:top w:val="single" w:sz="4" w:space="0" w:color="auto"/>
              <w:bottom w:val="single" w:sz="4" w:space="0" w:color="auto"/>
            </w:tcBorders>
          </w:tcPr>
          <w:p w14:paraId="1C8EAF9A" w14:textId="77777777" w:rsidR="00427382" w:rsidRPr="004123AE" w:rsidRDefault="00427382" w:rsidP="00677AA8">
            <w:pPr>
              <w:spacing w:line="360" w:lineRule="auto"/>
              <w:rPr>
                <w:b/>
                <w:sz w:val="24"/>
                <w:szCs w:val="24"/>
              </w:rPr>
            </w:pPr>
            <w:r>
              <w:rPr>
                <w:b/>
                <w:sz w:val="24"/>
                <w:szCs w:val="24"/>
              </w:rPr>
              <w:t>Engagement, feasibility and acceptability</w:t>
            </w:r>
          </w:p>
        </w:tc>
      </w:tr>
      <w:tr w:rsidR="00427382" w:rsidRPr="004123AE" w14:paraId="1EF824AF" w14:textId="77777777" w:rsidTr="00572429">
        <w:tc>
          <w:tcPr>
            <w:tcW w:w="2401" w:type="dxa"/>
            <w:tcBorders>
              <w:top w:val="single" w:sz="4" w:space="0" w:color="auto"/>
            </w:tcBorders>
          </w:tcPr>
          <w:p w14:paraId="1F6FBE67" w14:textId="77777777" w:rsidR="00427382" w:rsidRPr="004123AE" w:rsidRDefault="00427382" w:rsidP="00677AA8">
            <w:pPr>
              <w:spacing w:line="360" w:lineRule="auto"/>
              <w:rPr>
                <w:sz w:val="24"/>
                <w:szCs w:val="24"/>
              </w:rPr>
            </w:pPr>
            <w:r w:rsidRPr="004123AE">
              <w:rPr>
                <w:sz w:val="24"/>
                <w:szCs w:val="24"/>
              </w:rPr>
              <w:t>Bond</w:t>
            </w:r>
            <w:r>
              <w:rPr>
                <w:sz w:val="24"/>
                <w:szCs w:val="24"/>
              </w:rPr>
              <w:t xml:space="preserve"> et al</w:t>
            </w:r>
            <w:r w:rsidRPr="004123AE">
              <w:rPr>
                <w:sz w:val="24"/>
                <w:szCs w:val="24"/>
              </w:rPr>
              <w:t xml:space="preserve"> (2014)</w:t>
            </w:r>
          </w:p>
          <w:p w14:paraId="1CE83748" w14:textId="77777777" w:rsidR="00427382" w:rsidRPr="004123AE" w:rsidRDefault="00427382" w:rsidP="00677AA8">
            <w:pPr>
              <w:spacing w:line="360" w:lineRule="auto"/>
              <w:rPr>
                <w:sz w:val="24"/>
                <w:szCs w:val="24"/>
              </w:rPr>
            </w:pPr>
            <w:r w:rsidRPr="004123AE">
              <w:rPr>
                <w:sz w:val="24"/>
                <w:szCs w:val="24"/>
              </w:rPr>
              <w:t>Thomas</w:t>
            </w:r>
            <w:r>
              <w:rPr>
                <w:sz w:val="24"/>
                <w:szCs w:val="24"/>
              </w:rPr>
              <w:t xml:space="preserve"> &amp; Thomas</w:t>
            </w:r>
            <w:r w:rsidRPr="004123AE">
              <w:rPr>
                <w:sz w:val="24"/>
                <w:szCs w:val="24"/>
              </w:rPr>
              <w:t xml:space="preserve"> (2015)</w:t>
            </w:r>
          </w:p>
        </w:tc>
        <w:tc>
          <w:tcPr>
            <w:tcW w:w="12341" w:type="dxa"/>
            <w:tcBorders>
              <w:top w:val="single" w:sz="4" w:space="0" w:color="auto"/>
            </w:tcBorders>
          </w:tcPr>
          <w:p w14:paraId="139D9209" w14:textId="234CD882" w:rsidR="00427382" w:rsidRPr="006C2FCB" w:rsidRDefault="00427382" w:rsidP="00677AA8">
            <w:pPr>
              <w:spacing w:line="360" w:lineRule="auto"/>
              <w:rPr>
                <w:sz w:val="24"/>
                <w:szCs w:val="24"/>
              </w:rPr>
            </w:pPr>
            <w:r w:rsidRPr="006C2FCB">
              <w:rPr>
                <w:i/>
                <w:sz w:val="24"/>
                <w:szCs w:val="24"/>
              </w:rPr>
              <w:t>Engagement</w:t>
            </w:r>
            <w:r w:rsidRPr="006C2FCB">
              <w:rPr>
                <w:sz w:val="24"/>
                <w:szCs w:val="24"/>
              </w:rPr>
              <w:t xml:space="preserve">: Participants carried the smartphone an average of 6.90 days out of seven days. Adherence to prompts (% of prompts resulting in a walking break) was lower in the 12-min condition (M=77%) compared to the two other conditions (M=89% for 3-mins condition; 87% for 6-mins condition). Latency between prompts and start of walking breaks was the lowest in the 3-mins condition; followed by the </w:t>
            </w:r>
            <w:r w:rsidR="0051484A" w:rsidRPr="006C2FCB">
              <w:rPr>
                <w:sz w:val="24"/>
                <w:szCs w:val="24"/>
              </w:rPr>
              <w:t>6 and 12-</w:t>
            </w:r>
            <w:r w:rsidRPr="006C2FCB">
              <w:rPr>
                <w:sz w:val="24"/>
                <w:szCs w:val="24"/>
              </w:rPr>
              <w:t>mins conditions. Prompts were responded to within 5 minutes for 41%, 41% and 34% for 3-</w:t>
            </w:r>
            <w:r w:rsidR="0051484A" w:rsidRPr="006C2FCB">
              <w:rPr>
                <w:sz w:val="24"/>
                <w:szCs w:val="24"/>
              </w:rPr>
              <w:t>mins, 6-mins and 12-</w:t>
            </w:r>
            <w:r w:rsidRPr="006C2FCB">
              <w:rPr>
                <w:sz w:val="24"/>
                <w:szCs w:val="24"/>
              </w:rPr>
              <w:t>mins condition</w:t>
            </w:r>
            <w:r w:rsidR="0051484A" w:rsidRPr="006C2FCB">
              <w:rPr>
                <w:sz w:val="24"/>
                <w:szCs w:val="24"/>
              </w:rPr>
              <w:t>,</w:t>
            </w:r>
            <w:r w:rsidRPr="006C2FCB">
              <w:rPr>
                <w:sz w:val="24"/>
                <w:szCs w:val="24"/>
              </w:rPr>
              <w:t xml:space="preserve"> respectively.</w:t>
            </w:r>
          </w:p>
        </w:tc>
      </w:tr>
      <w:tr w:rsidR="00427382" w:rsidRPr="004123AE" w14:paraId="5BAA2B0B" w14:textId="77777777" w:rsidTr="00572429">
        <w:tc>
          <w:tcPr>
            <w:tcW w:w="2401" w:type="dxa"/>
          </w:tcPr>
          <w:p w14:paraId="30A41701" w14:textId="77777777" w:rsidR="00427382" w:rsidRPr="004123AE" w:rsidRDefault="00427382" w:rsidP="00677AA8">
            <w:pPr>
              <w:spacing w:line="360" w:lineRule="auto"/>
              <w:rPr>
                <w:sz w:val="24"/>
                <w:szCs w:val="24"/>
              </w:rPr>
            </w:pPr>
            <w:r>
              <w:br w:type="page"/>
            </w:r>
            <w:r>
              <w:br w:type="page"/>
            </w:r>
          </w:p>
        </w:tc>
        <w:tc>
          <w:tcPr>
            <w:tcW w:w="12341" w:type="dxa"/>
          </w:tcPr>
          <w:p w14:paraId="22135B81" w14:textId="77777777" w:rsidR="00427382" w:rsidRPr="006C2FCB" w:rsidRDefault="00427382" w:rsidP="00677AA8">
            <w:pPr>
              <w:spacing w:line="360" w:lineRule="auto"/>
              <w:rPr>
                <w:sz w:val="24"/>
                <w:szCs w:val="24"/>
              </w:rPr>
            </w:pPr>
            <w:r w:rsidRPr="006C2FCB">
              <w:rPr>
                <w:i/>
                <w:sz w:val="24"/>
                <w:szCs w:val="24"/>
              </w:rPr>
              <w:t>Feasibility</w:t>
            </w:r>
            <w:r w:rsidRPr="006C2FCB">
              <w:rPr>
                <w:sz w:val="24"/>
                <w:szCs w:val="24"/>
              </w:rPr>
              <w:t>: Not reported.</w:t>
            </w:r>
          </w:p>
        </w:tc>
      </w:tr>
      <w:tr w:rsidR="00427382" w:rsidRPr="004123AE" w14:paraId="36D70DA1" w14:textId="77777777" w:rsidTr="00572429">
        <w:tc>
          <w:tcPr>
            <w:tcW w:w="2401" w:type="dxa"/>
          </w:tcPr>
          <w:p w14:paraId="2A423444" w14:textId="77777777" w:rsidR="00427382" w:rsidRPr="004123AE" w:rsidRDefault="00427382" w:rsidP="00677AA8">
            <w:pPr>
              <w:spacing w:line="360" w:lineRule="auto"/>
              <w:rPr>
                <w:sz w:val="24"/>
                <w:szCs w:val="24"/>
              </w:rPr>
            </w:pPr>
          </w:p>
        </w:tc>
        <w:tc>
          <w:tcPr>
            <w:tcW w:w="12341" w:type="dxa"/>
          </w:tcPr>
          <w:p w14:paraId="48DBE46D" w14:textId="6F63124C" w:rsidR="00427382" w:rsidRPr="006C2FCB" w:rsidRDefault="00427382" w:rsidP="00677AA8">
            <w:pPr>
              <w:spacing w:line="360" w:lineRule="auto"/>
              <w:rPr>
                <w:sz w:val="24"/>
                <w:szCs w:val="24"/>
              </w:rPr>
            </w:pPr>
            <w:r w:rsidRPr="006C2FCB">
              <w:rPr>
                <w:i/>
                <w:sz w:val="24"/>
                <w:szCs w:val="24"/>
              </w:rPr>
              <w:t>Acceptability</w:t>
            </w:r>
            <w:r w:rsidRPr="006C2FCB">
              <w:rPr>
                <w:sz w:val="24"/>
                <w:szCs w:val="24"/>
              </w:rPr>
              <w:t xml:space="preserve">: </w:t>
            </w:r>
            <w:r w:rsidR="0051484A" w:rsidRPr="006C2FCB">
              <w:rPr>
                <w:sz w:val="24"/>
                <w:szCs w:val="24"/>
              </w:rPr>
              <w:t>57% most preferred the 6-</w:t>
            </w:r>
            <w:r w:rsidRPr="006C2FCB">
              <w:rPr>
                <w:sz w:val="24"/>
                <w:szCs w:val="24"/>
              </w:rPr>
              <w:t xml:space="preserve">mins condition, 33% the 3-mins condition and 10% the </w:t>
            </w:r>
            <w:r w:rsidR="0051484A" w:rsidRPr="006C2FCB">
              <w:rPr>
                <w:sz w:val="24"/>
                <w:szCs w:val="24"/>
              </w:rPr>
              <w:t>12-</w:t>
            </w:r>
            <w:r w:rsidRPr="006C2FCB">
              <w:rPr>
                <w:sz w:val="24"/>
                <w:szCs w:val="24"/>
              </w:rPr>
              <w:t>mins condi</w:t>
            </w:r>
            <w:r w:rsidR="0051484A" w:rsidRPr="006C2FCB">
              <w:rPr>
                <w:sz w:val="24"/>
                <w:szCs w:val="24"/>
              </w:rPr>
              <w:t>tion. 47% least preferred the 3-</w:t>
            </w:r>
            <w:r w:rsidRPr="006C2FCB">
              <w:rPr>
                <w:sz w:val="24"/>
                <w:szCs w:val="24"/>
              </w:rPr>
              <w:t xml:space="preserve">mins condition and 53% least preferred </w:t>
            </w:r>
            <w:r w:rsidR="0051484A" w:rsidRPr="006C2FCB">
              <w:rPr>
                <w:sz w:val="24"/>
                <w:szCs w:val="24"/>
              </w:rPr>
              <w:t>the 12-</w:t>
            </w:r>
            <w:r w:rsidRPr="006C2FCB">
              <w:rPr>
                <w:sz w:val="24"/>
                <w:szCs w:val="24"/>
              </w:rPr>
              <w:t>mins condition.</w:t>
            </w:r>
          </w:p>
        </w:tc>
      </w:tr>
      <w:tr w:rsidR="00427382" w:rsidRPr="004123AE" w14:paraId="13B57744" w14:textId="77777777" w:rsidTr="00572429">
        <w:tc>
          <w:tcPr>
            <w:tcW w:w="2401" w:type="dxa"/>
          </w:tcPr>
          <w:p w14:paraId="73329FC5" w14:textId="77777777" w:rsidR="00427382" w:rsidRPr="004123AE" w:rsidRDefault="00427382" w:rsidP="00677AA8">
            <w:pPr>
              <w:spacing w:line="360" w:lineRule="auto"/>
              <w:rPr>
                <w:sz w:val="24"/>
                <w:szCs w:val="24"/>
              </w:rPr>
            </w:pPr>
          </w:p>
        </w:tc>
        <w:tc>
          <w:tcPr>
            <w:tcW w:w="12341" w:type="dxa"/>
          </w:tcPr>
          <w:p w14:paraId="38EA6871" w14:textId="08BDA329" w:rsidR="00427382" w:rsidRPr="006C2FCB" w:rsidRDefault="00427382" w:rsidP="0051484A">
            <w:pPr>
              <w:spacing w:line="360" w:lineRule="auto"/>
              <w:rPr>
                <w:sz w:val="24"/>
                <w:szCs w:val="24"/>
              </w:rPr>
            </w:pPr>
            <w:r w:rsidRPr="006C2FCB">
              <w:rPr>
                <w:i/>
                <w:sz w:val="24"/>
                <w:szCs w:val="24"/>
              </w:rPr>
              <w:t>Other process measures</w:t>
            </w:r>
            <w:r w:rsidRPr="006C2FCB">
              <w:rPr>
                <w:sz w:val="24"/>
                <w:szCs w:val="24"/>
              </w:rPr>
              <w:t>: M(SD) of prompts was 7.01 (.25) per day in the 3</w:t>
            </w:r>
            <w:r w:rsidR="0051484A" w:rsidRPr="006C2FCB">
              <w:rPr>
                <w:sz w:val="24"/>
                <w:szCs w:val="24"/>
              </w:rPr>
              <w:t>-</w:t>
            </w:r>
            <w:r w:rsidRPr="006C2FCB">
              <w:rPr>
                <w:sz w:val="24"/>
                <w:szCs w:val="24"/>
              </w:rPr>
              <w:t>mins condition, 4.53 (.25) in the 6-mins con</w:t>
            </w:r>
            <w:r w:rsidR="0051484A" w:rsidRPr="006C2FCB">
              <w:rPr>
                <w:sz w:val="24"/>
                <w:szCs w:val="24"/>
              </w:rPr>
              <w:t>dition and 2.29 (.25) in the 12-</w:t>
            </w:r>
            <w:r w:rsidRPr="006C2FCB">
              <w:rPr>
                <w:sz w:val="24"/>
                <w:szCs w:val="24"/>
              </w:rPr>
              <w:t>mins condition. This did not increase or decrease over time. 90% of participants reported that the display and feedback increased their motivation to take breaks, and 90% that messages and feedback decreased their sedentary time.</w:t>
            </w:r>
          </w:p>
        </w:tc>
      </w:tr>
      <w:tr w:rsidR="00427382" w:rsidRPr="004123AE" w14:paraId="45E40AB5" w14:textId="77777777" w:rsidTr="00572429">
        <w:tc>
          <w:tcPr>
            <w:tcW w:w="2401" w:type="dxa"/>
          </w:tcPr>
          <w:p w14:paraId="33AD38BB" w14:textId="77777777" w:rsidR="00427382" w:rsidRPr="004123AE" w:rsidRDefault="00427382" w:rsidP="00677AA8">
            <w:pPr>
              <w:spacing w:line="360" w:lineRule="auto"/>
              <w:rPr>
                <w:sz w:val="24"/>
                <w:szCs w:val="24"/>
              </w:rPr>
            </w:pPr>
            <w:r w:rsidRPr="00795BD2">
              <w:rPr>
                <w:sz w:val="24"/>
                <w:szCs w:val="24"/>
              </w:rPr>
              <w:t>Ding et al (2016)</w:t>
            </w:r>
          </w:p>
        </w:tc>
        <w:tc>
          <w:tcPr>
            <w:tcW w:w="12341" w:type="dxa"/>
          </w:tcPr>
          <w:p w14:paraId="17662D49" w14:textId="77777777" w:rsidR="00427382" w:rsidRPr="006C2FCB" w:rsidRDefault="00427382" w:rsidP="00677AA8">
            <w:pPr>
              <w:spacing w:line="360" w:lineRule="auto"/>
              <w:rPr>
                <w:sz w:val="24"/>
                <w:szCs w:val="24"/>
              </w:rPr>
            </w:pPr>
            <w:r w:rsidRPr="006C2FCB">
              <w:rPr>
                <w:i/>
                <w:sz w:val="24"/>
                <w:szCs w:val="24"/>
              </w:rPr>
              <w:t>Engagement</w:t>
            </w:r>
            <w:r w:rsidRPr="006C2FCB">
              <w:rPr>
                <w:sz w:val="24"/>
                <w:szCs w:val="24"/>
              </w:rPr>
              <w:t>: Participants were more likely to 'accept' reminders (through feedback in real time) when they were walking and reminded to walk more. Reminders to take a break were less likely to be accepted due to students being in classes (but could have ‘delayed effect’, i.e. walk when finished class).</w:t>
            </w:r>
          </w:p>
        </w:tc>
      </w:tr>
      <w:tr w:rsidR="00427382" w:rsidRPr="004123AE" w14:paraId="2E9A6869" w14:textId="77777777" w:rsidTr="00572429">
        <w:tc>
          <w:tcPr>
            <w:tcW w:w="2401" w:type="dxa"/>
          </w:tcPr>
          <w:p w14:paraId="587B9CA4" w14:textId="77777777" w:rsidR="00427382" w:rsidRPr="004123AE" w:rsidRDefault="00427382" w:rsidP="00677AA8">
            <w:pPr>
              <w:spacing w:line="360" w:lineRule="auto"/>
              <w:rPr>
                <w:sz w:val="24"/>
                <w:szCs w:val="24"/>
              </w:rPr>
            </w:pPr>
          </w:p>
        </w:tc>
        <w:tc>
          <w:tcPr>
            <w:tcW w:w="12341" w:type="dxa"/>
          </w:tcPr>
          <w:p w14:paraId="19352615" w14:textId="77777777" w:rsidR="00427382" w:rsidRPr="006C2FCB" w:rsidRDefault="00427382" w:rsidP="00677AA8">
            <w:pPr>
              <w:spacing w:line="360" w:lineRule="auto"/>
              <w:rPr>
                <w:sz w:val="24"/>
                <w:szCs w:val="24"/>
              </w:rPr>
            </w:pPr>
            <w:r w:rsidRPr="006C2FCB">
              <w:rPr>
                <w:i/>
                <w:sz w:val="24"/>
                <w:szCs w:val="24"/>
              </w:rPr>
              <w:t>Feasibility</w:t>
            </w:r>
            <w:r w:rsidRPr="006C2FCB">
              <w:rPr>
                <w:sz w:val="24"/>
                <w:szCs w:val="24"/>
              </w:rPr>
              <w:t xml:space="preserve">: All participants found the system easy to use; the system usability score was M(SD)=83.06 (6.71) in the intervention group and M(SD) = 76.07 (9.67) in the control group (a score higher than 68 is considered average). </w:t>
            </w:r>
            <w:r w:rsidRPr="006C2FCB">
              <w:rPr>
                <w:sz w:val="24"/>
                <w:szCs w:val="24"/>
              </w:rPr>
              <w:lastRenderedPageBreak/>
              <w:t>Participants noted reminders on the smartphone less often and found the smartwatch easier to send feedback on.</w:t>
            </w:r>
          </w:p>
          <w:p w14:paraId="2702B9B0" w14:textId="77777777" w:rsidR="00427382" w:rsidRPr="006C2FCB" w:rsidRDefault="00427382" w:rsidP="00677AA8">
            <w:pPr>
              <w:spacing w:line="360" w:lineRule="auto"/>
              <w:rPr>
                <w:sz w:val="24"/>
                <w:szCs w:val="24"/>
              </w:rPr>
            </w:pPr>
            <w:r w:rsidRPr="006C2FCB">
              <w:rPr>
                <w:sz w:val="24"/>
                <w:szCs w:val="24"/>
              </w:rPr>
              <w:t xml:space="preserve">Intervention participants were more likely to report than control group participants that reminders were sent out at a good time. </w:t>
            </w:r>
          </w:p>
        </w:tc>
      </w:tr>
      <w:tr w:rsidR="00427382" w:rsidRPr="004123AE" w14:paraId="6F6B3C40" w14:textId="77777777" w:rsidTr="00572429">
        <w:tc>
          <w:tcPr>
            <w:tcW w:w="2401" w:type="dxa"/>
          </w:tcPr>
          <w:p w14:paraId="74A444F4" w14:textId="77777777" w:rsidR="00427382" w:rsidRPr="004123AE" w:rsidRDefault="00427382" w:rsidP="00677AA8">
            <w:pPr>
              <w:spacing w:line="360" w:lineRule="auto"/>
              <w:rPr>
                <w:sz w:val="24"/>
                <w:szCs w:val="24"/>
              </w:rPr>
            </w:pPr>
          </w:p>
        </w:tc>
        <w:tc>
          <w:tcPr>
            <w:tcW w:w="12341" w:type="dxa"/>
          </w:tcPr>
          <w:p w14:paraId="5CF6496A" w14:textId="77777777" w:rsidR="00427382" w:rsidRPr="006C2FCB" w:rsidRDefault="00427382" w:rsidP="00677AA8">
            <w:pPr>
              <w:spacing w:line="360" w:lineRule="auto"/>
              <w:rPr>
                <w:sz w:val="24"/>
                <w:szCs w:val="24"/>
              </w:rPr>
            </w:pPr>
            <w:r w:rsidRPr="006C2FCB">
              <w:rPr>
                <w:i/>
                <w:sz w:val="24"/>
                <w:szCs w:val="24"/>
              </w:rPr>
              <w:t>Acceptability</w:t>
            </w:r>
            <w:r w:rsidRPr="006C2FCB">
              <w:rPr>
                <w:sz w:val="24"/>
                <w:szCs w:val="24"/>
              </w:rPr>
              <w:t>: Participants liked the short-term graded step goals. Intervention participants reported that the explanation of why reminders were triggered, made them more convincing. Participants in the control group complained more about the timing of the reminders (e.g., already in the gym). In both groups, some reminders were sent at the wrong time, e.g., when students were in class or taking an exam. Participants suggested adding a sync schedule to the app. Participants wanted richer historical data over and above daily steps and reminders. For instance, steps walked on a weekly basis and charts.</w:t>
            </w:r>
          </w:p>
        </w:tc>
      </w:tr>
      <w:tr w:rsidR="00427382" w:rsidRPr="004123AE" w14:paraId="07A5F5EC" w14:textId="77777777" w:rsidTr="00572429">
        <w:tc>
          <w:tcPr>
            <w:tcW w:w="2401" w:type="dxa"/>
          </w:tcPr>
          <w:p w14:paraId="7FF34DCB" w14:textId="77777777" w:rsidR="00427382" w:rsidRPr="004123AE" w:rsidRDefault="00427382" w:rsidP="00677AA8">
            <w:pPr>
              <w:spacing w:line="360" w:lineRule="auto"/>
              <w:rPr>
                <w:sz w:val="24"/>
                <w:szCs w:val="24"/>
              </w:rPr>
            </w:pPr>
          </w:p>
        </w:tc>
        <w:tc>
          <w:tcPr>
            <w:tcW w:w="12341" w:type="dxa"/>
          </w:tcPr>
          <w:p w14:paraId="766E7C5D" w14:textId="5ABD6E13" w:rsidR="00427382" w:rsidRPr="006C2FCB" w:rsidRDefault="00427382" w:rsidP="00677AA8">
            <w:pPr>
              <w:spacing w:line="360" w:lineRule="auto"/>
              <w:rPr>
                <w:sz w:val="24"/>
                <w:szCs w:val="24"/>
              </w:rPr>
            </w:pPr>
            <w:r w:rsidRPr="006C2FCB">
              <w:rPr>
                <w:i/>
                <w:sz w:val="24"/>
                <w:szCs w:val="24"/>
              </w:rPr>
              <w:t>Other process measures</w:t>
            </w:r>
            <w:r w:rsidRPr="006C2FCB">
              <w:rPr>
                <w:sz w:val="24"/>
                <w:szCs w:val="24"/>
              </w:rPr>
              <w:t>: Intervention participants received more reminders (M(SD)=20.8 (3.34)) than the control group (M(SD)=10.9 (0.52)), but reminders did not annoy them more than the control group. Most reminders were sent when participants were sitting and walking. Intervention participants reported becoming more aware of opportunities to walk, whereas this was not the</w:t>
            </w:r>
            <w:r w:rsidR="00DB168E" w:rsidRPr="006C2FCB">
              <w:rPr>
                <w:sz w:val="24"/>
                <w:szCs w:val="24"/>
              </w:rPr>
              <w:t xml:space="preserve"> case for control participants.</w:t>
            </w:r>
          </w:p>
        </w:tc>
      </w:tr>
      <w:tr w:rsidR="00427382" w:rsidRPr="004123AE" w14:paraId="4B0E4ED7" w14:textId="77777777" w:rsidTr="00572429">
        <w:tc>
          <w:tcPr>
            <w:tcW w:w="2401" w:type="dxa"/>
          </w:tcPr>
          <w:p w14:paraId="04D81536" w14:textId="77777777" w:rsidR="00427382" w:rsidRPr="006F4E59" w:rsidRDefault="00427382" w:rsidP="00677AA8">
            <w:pPr>
              <w:spacing w:line="360" w:lineRule="auto"/>
              <w:rPr>
                <w:sz w:val="24"/>
                <w:szCs w:val="24"/>
                <w:lang w:val="nl-NL"/>
              </w:rPr>
            </w:pPr>
            <w:r w:rsidRPr="006F4E59">
              <w:rPr>
                <w:sz w:val="24"/>
                <w:szCs w:val="24"/>
                <w:lang w:val="nl-NL"/>
              </w:rPr>
              <w:t>Finkelstein et al (2015)</w:t>
            </w:r>
          </w:p>
          <w:p w14:paraId="70B26E1D" w14:textId="77777777" w:rsidR="00427382" w:rsidRPr="006F4E59" w:rsidRDefault="00427382" w:rsidP="00677AA8">
            <w:pPr>
              <w:spacing w:line="360" w:lineRule="auto"/>
              <w:rPr>
                <w:sz w:val="24"/>
                <w:szCs w:val="24"/>
                <w:lang w:val="nl-NL"/>
              </w:rPr>
            </w:pPr>
            <w:r w:rsidRPr="006F4E59">
              <w:rPr>
                <w:sz w:val="24"/>
                <w:szCs w:val="24"/>
                <w:lang w:val="nl-NL"/>
              </w:rPr>
              <w:t>Ouyang et al (2015)</w:t>
            </w:r>
          </w:p>
        </w:tc>
        <w:tc>
          <w:tcPr>
            <w:tcW w:w="12341" w:type="dxa"/>
          </w:tcPr>
          <w:p w14:paraId="4AA71E9E" w14:textId="77777777" w:rsidR="00DB168E" w:rsidRPr="006C2FCB" w:rsidRDefault="00427382" w:rsidP="00677AA8">
            <w:pPr>
              <w:spacing w:line="360" w:lineRule="auto"/>
              <w:rPr>
                <w:sz w:val="24"/>
                <w:szCs w:val="24"/>
              </w:rPr>
            </w:pPr>
            <w:r w:rsidRPr="006C2FCB">
              <w:rPr>
                <w:i/>
                <w:sz w:val="24"/>
                <w:szCs w:val="24"/>
              </w:rPr>
              <w:t>Engagement</w:t>
            </w:r>
            <w:r w:rsidRPr="006C2FCB">
              <w:rPr>
                <w:sz w:val="24"/>
                <w:szCs w:val="24"/>
              </w:rPr>
              <w:t>: Not reported.</w:t>
            </w:r>
            <w:r w:rsidR="00DB168E" w:rsidRPr="006C2FCB">
              <w:rPr>
                <w:sz w:val="24"/>
                <w:szCs w:val="24"/>
              </w:rPr>
              <w:t xml:space="preserve"> </w:t>
            </w:r>
          </w:p>
          <w:p w14:paraId="44CB62D6" w14:textId="77777777" w:rsidR="00DB168E" w:rsidRPr="006C2FCB" w:rsidRDefault="00DB168E" w:rsidP="00677AA8">
            <w:pPr>
              <w:spacing w:line="360" w:lineRule="auto"/>
              <w:rPr>
                <w:sz w:val="24"/>
                <w:szCs w:val="24"/>
              </w:rPr>
            </w:pPr>
            <w:r w:rsidRPr="006C2FCB">
              <w:rPr>
                <w:i/>
                <w:sz w:val="24"/>
                <w:szCs w:val="24"/>
              </w:rPr>
              <w:t>Feasibility</w:t>
            </w:r>
            <w:r w:rsidRPr="006C2FCB">
              <w:rPr>
                <w:sz w:val="24"/>
                <w:szCs w:val="24"/>
              </w:rPr>
              <w:t xml:space="preserve">: Not reported. </w:t>
            </w:r>
          </w:p>
          <w:p w14:paraId="083742E7" w14:textId="03789A7D" w:rsidR="00427382" w:rsidRPr="006C2FCB" w:rsidRDefault="00DB168E" w:rsidP="00677AA8">
            <w:pPr>
              <w:spacing w:line="360" w:lineRule="auto"/>
              <w:rPr>
                <w:sz w:val="24"/>
                <w:szCs w:val="24"/>
              </w:rPr>
            </w:pPr>
            <w:r w:rsidRPr="006C2FCB">
              <w:rPr>
                <w:i/>
                <w:sz w:val="24"/>
                <w:szCs w:val="24"/>
              </w:rPr>
              <w:t>Acceptability</w:t>
            </w:r>
            <w:r w:rsidRPr="006C2FCB">
              <w:rPr>
                <w:sz w:val="24"/>
                <w:szCs w:val="24"/>
              </w:rPr>
              <w:t>: Two focus groups showed that most participants expressed high acceptance of the app and indicated willingness to use it in the future.</w:t>
            </w:r>
          </w:p>
        </w:tc>
      </w:tr>
      <w:tr w:rsidR="00427382" w:rsidRPr="004123AE" w14:paraId="3464AD8F" w14:textId="77777777" w:rsidTr="00572429">
        <w:tc>
          <w:tcPr>
            <w:tcW w:w="2401" w:type="dxa"/>
          </w:tcPr>
          <w:p w14:paraId="40B8FED9" w14:textId="77777777" w:rsidR="00427382" w:rsidRPr="004123AE" w:rsidRDefault="00427382" w:rsidP="00677AA8">
            <w:pPr>
              <w:spacing w:line="360" w:lineRule="auto"/>
              <w:rPr>
                <w:sz w:val="24"/>
                <w:szCs w:val="24"/>
              </w:rPr>
            </w:pPr>
            <w:r w:rsidRPr="004123AE">
              <w:rPr>
                <w:sz w:val="24"/>
                <w:szCs w:val="24"/>
              </w:rPr>
              <w:t>Gouveia</w:t>
            </w:r>
            <w:r>
              <w:rPr>
                <w:sz w:val="24"/>
                <w:szCs w:val="24"/>
              </w:rPr>
              <w:t xml:space="preserve"> et al</w:t>
            </w:r>
            <w:r w:rsidRPr="004123AE">
              <w:rPr>
                <w:sz w:val="24"/>
                <w:szCs w:val="24"/>
              </w:rPr>
              <w:t xml:space="preserve"> (2015)</w:t>
            </w:r>
          </w:p>
          <w:p w14:paraId="141599F6" w14:textId="77777777" w:rsidR="00427382" w:rsidRPr="004123AE" w:rsidRDefault="00427382" w:rsidP="00677AA8">
            <w:pPr>
              <w:spacing w:line="360" w:lineRule="auto"/>
              <w:rPr>
                <w:sz w:val="24"/>
                <w:szCs w:val="24"/>
              </w:rPr>
            </w:pPr>
          </w:p>
        </w:tc>
        <w:tc>
          <w:tcPr>
            <w:tcW w:w="12341" w:type="dxa"/>
          </w:tcPr>
          <w:p w14:paraId="1BC01EA7" w14:textId="77777777" w:rsidR="00427382" w:rsidRPr="006C2FCB" w:rsidRDefault="00427382" w:rsidP="00677AA8">
            <w:pPr>
              <w:spacing w:line="360" w:lineRule="auto"/>
              <w:rPr>
                <w:sz w:val="24"/>
                <w:szCs w:val="24"/>
              </w:rPr>
            </w:pPr>
            <w:r w:rsidRPr="006C2FCB">
              <w:rPr>
                <w:i/>
                <w:sz w:val="24"/>
                <w:szCs w:val="24"/>
              </w:rPr>
              <w:t>Engagement</w:t>
            </w:r>
            <w:r w:rsidRPr="006C2FCB">
              <w:rPr>
                <w:sz w:val="24"/>
                <w:szCs w:val="24"/>
              </w:rPr>
              <w:t xml:space="preserve">: 66% used </w:t>
            </w:r>
            <w:proofErr w:type="spellStart"/>
            <w:r w:rsidRPr="006C2FCB">
              <w:rPr>
                <w:sz w:val="24"/>
                <w:szCs w:val="24"/>
              </w:rPr>
              <w:t>Habito</w:t>
            </w:r>
            <w:proofErr w:type="spellEnd"/>
            <w:r w:rsidRPr="006C2FCB">
              <w:rPr>
                <w:sz w:val="24"/>
                <w:szCs w:val="24"/>
              </w:rPr>
              <w:t xml:space="preserve"> longer than two days, 38% longer than one week and 14% longer than two weeks. All 256 participants had quit </w:t>
            </w:r>
            <w:proofErr w:type="spellStart"/>
            <w:r w:rsidRPr="006C2FCB">
              <w:rPr>
                <w:sz w:val="24"/>
                <w:szCs w:val="24"/>
              </w:rPr>
              <w:t>Habito</w:t>
            </w:r>
            <w:proofErr w:type="spellEnd"/>
            <w:r w:rsidRPr="006C2FCB">
              <w:rPr>
                <w:sz w:val="24"/>
                <w:szCs w:val="24"/>
              </w:rPr>
              <w:t xml:space="preserve"> by the end of the 10 months. Participants were divided into adopters (38% i.e. those who used </w:t>
            </w:r>
            <w:proofErr w:type="spellStart"/>
            <w:r w:rsidRPr="006C2FCB">
              <w:rPr>
                <w:sz w:val="24"/>
                <w:szCs w:val="24"/>
              </w:rPr>
              <w:t>Habito</w:t>
            </w:r>
            <w:proofErr w:type="spellEnd"/>
            <w:r w:rsidRPr="006C2FCB">
              <w:rPr>
                <w:sz w:val="24"/>
                <w:szCs w:val="24"/>
              </w:rPr>
              <w:t xml:space="preserve"> for more than one week) and non-adopters (62%) who quit </w:t>
            </w:r>
            <w:proofErr w:type="spellStart"/>
            <w:r w:rsidRPr="006C2FCB">
              <w:rPr>
                <w:sz w:val="24"/>
                <w:szCs w:val="24"/>
              </w:rPr>
              <w:t>Habito</w:t>
            </w:r>
            <w:proofErr w:type="spellEnd"/>
            <w:r w:rsidRPr="006C2FCB">
              <w:rPr>
                <w:sz w:val="24"/>
                <w:szCs w:val="24"/>
              </w:rPr>
              <w:t xml:space="preserve"> within the first week. Adopters used </w:t>
            </w:r>
            <w:proofErr w:type="spellStart"/>
            <w:r w:rsidRPr="006C2FCB">
              <w:rPr>
                <w:sz w:val="24"/>
                <w:szCs w:val="24"/>
              </w:rPr>
              <w:t>Habito</w:t>
            </w:r>
            <w:proofErr w:type="spellEnd"/>
            <w:r w:rsidRPr="006C2FCB">
              <w:rPr>
                <w:sz w:val="24"/>
                <w:szCs w:val="24"/>
              </w:rPr>
              <w:t xml:space="preserve"> for a median (IQR) of 11 (8-16) days, and non-adopters 2 (1-4) days. Adopters (n=97) had 2,737 individual usage sessions; median </w:t>
            </w:r>
            <w:r w:rsidRPr="006C2FCB">
              <w:rPr>
                <w:sz w:val="24"/>
                <w:szCs w:val="24"/>
              </w:rPr>
              <w:lastRenderedPageBreak/>
              <w:t>(IQR) per participant was 28 (15-45). 50% of usage sessions was less than 10 secs and 81% less than 30 secs (median (IQR) = 10 (4-24) secs). 57% of all sessions were 'glance' sessions (</w:t>
            </w:r>
            <w:proofErr w:type="spellStart"/>
            <w:r w:rsidRPr="006C2FCB">
              <w:rPr>
                <w:sz w:val="24"/>
                <w:szCs w:val="24"/>
              </w:rPr>
              <w:t>Habito</w:t>
            </w:r>
            <w:proofErr w:type="spellEnd"/>
            <w:r w:rsidRPr="006C2FCB">
              <w:rPr>
                <w:sz w:val="24"/>
                <w:szCs w:val="24"/>
              </w:rPr>
              <w:t xml:space="preserve"> opened and closed without additional input or actions) (median (IQR)= 5(2-11)). 22% were 'review' sessions (defined as &lt; 60 seconds) (median (IQR) = 12(8-18), and 21% were 'engage' sessions (defined as &gt;60 seconds) (median(IQR)= 45(29-67) seconds). 88% of all review sessions and 89% of all explore sessions involved exploring the ongoing day's contextual feedback, while exploring the textual messages occurred in 84% of review and 88% of engage sessions. Accessing textual messages was higher during engage as opposed to review sessions (p&lt;.05) and accessing past days was higher during engage than review sessions (p&lt;.05). Engage sessions were more frequent when goal accomplishment was low, and glance sessions more frequent when participants progressed towards their walking goals (p&lt;.05 for both). Glance sessions increased over time (45% first week to 73% in 12th week, p&lt;.05) and engage sessions decreased over time (28% in first week to 9% in 12th week; p&lt;.05). 46% of all usage sessions occurred during first 25% of goal accomplishment, decreasing towards goal accomplishment (p&lt;.05). Participants took less time to re-engage with </w:t>
            </w:r>
            <w:proofErr w:type="spellStart"/>
            <w:r w:rsidRPr="006C2FCB">
              <w:rPr>
                <w:sz w:val="24"/>
                <w:szCs w:val="24"/>
              </w:rPr>
              <w:t>Habito</w:t>
            </w:r>
            <w:proofErr w:type="spellEnd"/>
            <w:r w:rsidRPr="006C2FCB">
              <w:rPr>
                <w:sz w:val="24"/>
                <w:szCs w:val="24"/>
              </w:rPr>
              <w:t xml:space="preserve"> after an engage session than after a glance session (p&lt;.01). Contextual information was accessed in 38% of all usage sessions and this decreased over time (p&lt;.05): 43% in first week to 18% in 12th week. Interactions concerned the ongoing day (89%), the past day (7%), and earlier days (4%). In 71% these were glance sessions. In 32% of all sessions participants received novel messages that they had not seen before, which made them more likely to swipe to additional messages compared to 'old' messages (p&lt;.05). Participants took longer to re-engage with </w:t>
            </w:r>
            <w:proofErr w:type="spellStart"/>
            <w:r w:rsidRPr="006C2FCB">
              <w:rPr>
                <w:sz w:val="24"/>
                <w:szCs w:val="24"/>
              </w:rPr>
              <w:t>Habito</w:t>
            </w:r>
            <w:proofErr w:type="spellEnd"/>
            <w:r w:rsidRPr="006C2FCB">
              <w:rPr>
                <w:sz w:val="24"/>
                <w:szCs w:val="24"/>
              </w:rPr>
              <w:t xml:space="preserve"> after an engage sessions (p&lt;.05) but took less time to start walking and walked for longer distances (p&lt;.05).</w:t>
            </w:r>
          </w:p>
        </w:tc>
      </w:tr>
      <w:tr w:rsidR="00427382" w:rsidRPr="004123AE" w14:paraId="021C589F" w14:textId="77777777" w:rsidTr="00572429">
        <w:tc>
          <w:tcPr>
            <w:tcW w:w="2401" w:type="dxa"/>
          </w:tcPr>
          <w:p w14:paraId="156305F8" w14:textId="77777777" w:rsidR="00427382" w:rsidRPr="004123AE" w:rsidRDefault="00427382" w:rsidP="00677AA8">
            <w:pPr>
              <w:spacing w:line="360" w:lineRule="auto"/>
              <w:rPr>
                <w:sz w:val="24"/>
                <w:szCs w:val="24"/>
              </w:rPr>
            </w:pPr>
            <w:r>
              <w:lastRenderedPageBreak/>
              <w:br w:type="page"/>
            </w:r>
          </w:p>
        </w:tc>
        <w:tc>
          <w:tcPr>
            <w:tcW w:w="12341" w:type="dxa"/>
          </w:tcPr>
          <w:p w14:paraId="12E8A55B" w14:textId="67856B4C" w:rsidR="00427382" w:rsidRPr="006C2FCB" w:rsidRDefault="00427382" w:rsidP="00677AA8">
            <w:pPr>
              <w:spacing w:line="360" w:lineRule="auto"/>
              <w:rPr>
                <w:sz w:val="24"/>
                <w:szCs w:val="24"/>
              </w:rPr>
            </w:pPr>
            <w:r w:rsidRPr="006C2FCB">
              <w:rPr>
                <w:i/>
                <w:sz w:val="24"/>
                <w:szCs w:val="24"/>
              </w:rPr>
              <w:t>Feasibility</w:t>
            </w:r>
            <w:r w:rsidRPr="006C2FCB">
              <w:rPr>
                <w:sz w:val="24"/>
                <w:szCs w:val="24"/>
              </w:rPr>
              <w:t xml:space="preserve">: </w:t>
            </w:r>
            <w:r w:rsidR="00C05DC0" w:rsidRPr="006C2FCB">
              <w:rPr>
                <w:sz w:val="24"/>
                <w:szCs w:val="24"/>
              </w:rPr>
              <w:t>Not reported.</w:t>
            </w:r>
          </w:p>
        </w:tc>
      </w:tr>
      <w:tr w:rsidR="00427382" w:rsidRPr="004123AE" w14:paraId="4A802E82" w14:textId="77777777" w:rsidTr="00572429">
        <w:tc>
          <w:tcPr>
            <w:tcW w:w="2401" w:type="dxa"/>
          </w:tcPr>
          <w:p w14:paraId="148086F5" w14:textId="77777777" w:rsidR="00427382" w:rsidRPr="004123AE" w:rsidRDefault="00427382" w:rsidP="00677AA8">
            <w:pPr>
              <w:spacing w:line="360" w:lineRule="auto"/>
              <w:rPr>
                <w:sz w:val="24"/>
                <w:szCs w:val="24"/>
              </w:rPr>
            </w:pPr>
          </w:p>
        </w:tc>
        <w:tc>
          <w:tcPr>
            <w:tcW w:w="12341" w:type="dxa"/>
          </w:tcPr>
          <w:p w14:paraId="21C62B84" w14:textId="77777777" w:rsidR="00427382" w:rsidRPr="006C2FCB" w:rsidRDefault="00427382" w:rsidP="00677AA8">
            <w:pPr>
              <w:spacing w:line="360" w:lineRule="auto"/>
              <w:rPr>
                <w:sz w:val="24"/>
                <w:szCs w:val="24"/>
              </w:rPr>
            </w:pPr>
            <w:r w:rsidRPr="006C2FCB">
              <w:rPr>
                <w:i/>
                <w:sz w:val="24"/>
                <w:szCs w:val="24"/>
              </w:rPr>
              <w:t>Acceptability</w:t>
            </w:r>
            <w:r w:rsidRPr="006C2FCB">
              <w:rPr>
                <w:sz w:val="24"/>
                <w:szCs w:val="24"/>
              </w:rPr>
              <w:t>: Not reported.</w:t>
            </w:r>
          </w:p>
        </w:tc>
      </w:tr>
      <w:tr w:rsidR="00427382" w:rsidRPr="004123AE" w14:paraId="42AD9B65" w14:textId="77777777" w:rsidTr="00572429">
        <w:tc>
          <w:tcPr>
            <w:tcW w:w="2401" w:type="dxa"/>
          </w:tcPr>
          <w:p w14:paraId="32851CF9" w14:textId="77777777" w:rsidR="00427382" w:rsidRPr="004123AE" w:rsidRDefault="00427382" w:rsidP="00677AA8">
            <w:pPr>
              <w:spacing w:line="360" w:lineRule="auto"/>
              <w:rPr>
                <w:sz w:val="24"/>
                <w:szCs w:val="24"/>
              </w:rPr>
            </w:pPr>
          </w:p>
        </w:tc>
        <w:tc>
          <w:tcPr>
            <w:tcW w:w="12341" w:type="dxa"/>
          </w:tcPr>
          <w:p w14:paraId="43E1A617" w14:textId="119604C4" w:rsidR="00427382" w:rsidRPr="006C2FCB" w:rsidRDefault="00427382" w:rsidP="00677AA8">
            <w:pPr>
              <w:spacing w:line="360" w:lineRule="auto"/>
              <w:rPr>
                <w:sz w:val="24"/>
                <w:szCs w:val="24"/>
              </w:rPr>
            </w:pPr>
            <w:r w:rsidRPr="006C2FCB">
              <w:rPr>
                <w:i/>
                <w:sz w:val="24"/>
                <w:szCs w:val="24"/>
              </w:rPr>
              <w:t>Other process measures</w:t>
            </w:r>
            <w:r w:rsidRPr="006C2FCB">
              <w:rPr>
                <w:sz w:val="24"/>
                <w:szCs w:val="24"/>
              </w:rPr>
              <w:t xml:space="preserve">: Adoption showed a significant association with stages of change (measured by email when </w:t>
            </w:r>
            <w:r w:rsidRPr="006C2FCB">
              <w:rPr>
                <w:sz w:val="24"/>
                <w:szCs w:val="24"/>
              </w:rPr>
              <w:lastRenderedPageBreak/>
              <w:t>participants downloaded the app): 56% among those in contemplation and preparation, and 20% among those in pre</w:t>
            </w:r>
            <w:r w:rsidR="001857D3" w:rsidRPr="006C2FCB">
              <w:rPr>
                <w:sz w:val="24"/>
                <w:szCs w:val="24"/>
              </w:rPr>
              <w:t>-</w:t>
            </w:r>
            <w:r w:rsidRPr="006C2FCB">
              <w:rPr>
                <w:sz w:val="24"/>
                <w:szCs w:val="24"/>
              </w:rPr>
              <w:t>contemplation, action and maintenance (p&lt;.01).</w:t>
            </w:r>
            <w:r w:rsidR="00C05DC0" w:rsidRPr="006C2FCB">
              <w:rPr>
                <w:sz w:val="24"/>
                <w:szCs w:val="24"/>
              </w:rPr>
              <w:t xml:space="preserve"> 31% of adopters changed the pre-set goal during first use. 87% of adopters received a recommendation to change their goal at least once, but only 5% did.</w:t>
            </w:r>
          </w:p>
        </w:tc>
      </w:tr>
      <w:tr w:rsidR="00427382" w:rsidRPr="004123AE" w14:paraId="680351D2" w14:textId="77777777" w:rsidTr="00572429">
        <w:tc>
          <w:tcPr>
            <w:tcW w:w="2401" w:type="dxa"/>
          </w:tcPr>
          <w:p w14:paraId="192F3FC5" w14:textId="77777777" w:rsidR="00427382" w:rsidRPr="004123AE" w:rsidRDefault="00427382" w:rsidP="00677AA8">
            <w:pPr>
              <w:spacing w:line="360" w:lineRule="auto"/>
              <w:rPr>
                <w:sz w:val="24"/>
                <w:szCs w:val="24"/>
              </w:rPr>
            </w:pPr>
            <w:r w:rsidRPr="004123AE">
              <w:rPr>
                <w:sz w:val="24"/>
                <w:szCs w:val="24"/>
              </w:rPr>
              <w:lastRenderedPageBreak/>
              <w:t>He</w:t>
            </w:r>
            <w:r>
              <w:rPr>
                <w:sz w:val="24"/>
                <w:szCs w:val="24"/>
              </w:rPr>
              <w:t xml:space="preserve"> &amp; </w:t>
            </w:r>
            <w:proofErr w:type="spellStart"/>
            <w:r>
              <w:rPr>
                <w:sz w:val="24"/>
                <w:szCs w:val="24"/>
              </w:rPr>
              <w:t>Agu</w:t>
            </w:r>
            <w:proofErr w:type="spellEnd"/>
            <w:r w:rsidRPr="004123AE">
              <w:rPr>
                <w:sz w:val="24"/>
                <w:szCs w:val="24"/>
              </w:rPr>
              <w:t xml:space="preserve"> (2014)</w:t>
            </w:r>
          </w:p>
        </w:tc>
        <w:tc>
          <w:tcPr>
            <w:tcW w:w="12341" w:type="dxa"/>
          </w:tcPr>
          <w:p w14:paraId="44AE2662" w14:textId="77777777" w:rsidR="00427382" w:rsidRPr="006C2FCB" w:rsidRDefault="00427382" w:rsidP="00677AA8">
            <w:pPr>
              <w:tabs>
                <w:tab w:val="left" w:pos="2649"/>
              </w:tabs>
              <w:spacing w:line="360" w:lineRule="auto"/>
              <w:rPr>
                <w:sz w:val="24"/>
                <w:szCs w:val="24"/>
              </w:rPr>
            </w:pPr>
            <w:r w:rsidRPr="006C2FCB">
              <w:rPr>
                <w:i/>
                <w:sz w:val="24"/>
                <w:szCs w:val="24"/>
              </w:rPr>
              <w:t>Engagement</w:t>
            </w:r>
            <w:r w:rsidRPr="006C2FCB">
              <w:rPr>
                <w:sz w:val="24"/>
                <w:szCs w:val="24"/>
              </w:rPr>
              <w:t>: Not reported.</w:t>
            </w:r>
          </w:p>
        </w:tc>
      </w:tr>
      <w:tr w:rsidR="00427382" w:rsidRPr="004123AE" w14:paraId="6155B999" w14:textId="77777777" w:rsidTr="00572429">
        <w:tc>
          <w:tcPr>
            <w:tcW w:w="2401" w:type="dxa"/>
          </w:tcPr>
          <w:p w14:paraId="6266C56C" w14:textId="77777777" w:rsidR="00427382" w:rsidRPr="004123AE" w:rsidRDefault="00427382" w:rsidP="00677AA8">
            <w:pPr>
              <w:spacing w:line="360" w:lineRule="auto"/>
              <w:rPr>
                <w:sz w:val="24"/>
                <w:szCs w:val="24"/>
              </w:rPr>
            </w:pPr>
            <w:r>
              <w:br w:type="page"/>
            </w:r>
            <w:r>
              <w:br w:type="page"/>
            </w:r>
          </w:p>
        </w:tc>
        <w:tc>
          <w:tcPr>
            <w:tcW w:w="12341" w:type="dxa"/>
          </w:tcPr>
          <w:p w14:paraId="1BB09BCD" w14:textId="77777777" w:rsidR="00427382" w:rsidRPr="006C2FCB" w:rsidRDefault="00427382" w:rsidP="00677AA8">
            <w:pPr>
              <w:spacing w:line="360" w:lineRule="auto"/>
              <w:rPr>
                <w:sz w:val="24"/>
                <w:szCs w:val="24"/>
              </w:rPr>
            </w:pPr>
            <w:r w:rsidRPr="006C2FCB">
              <w:rPr>
                <w:i/>
                <w:sz w:val="24"/>
                <w:szCs w:val="24"/>
              </w:rPr>
              <w:t>Feasibility</w:t>
            </w:r>
            <w:r w:rsidRPr="006C2FCB">
              <w:rPr>
                <w:sz w:val="24"/>
                <w:szCs w:val="24"/>
              </w:rPr>
              <w:t>: Battery life was a significant concern. 5 out of 8 participants reported that activity recognition worked accurately and inactivity was detected when their phones were attached to their body movements. The smartphone of one participant did not detect activity accurately.</w:t>
            </w:r>
          </w:p>
        </w:tc>
      </w:tr>
      <w:tr w:rsidR="00427382" w:rsidRPr="004123AE" w14:paraId="3E1A8F71" w14:textId="77777777" w:rsidTr="00572429">
        <w:tc>
          <w:tcPr>
            <w:tcW w:w="2401" w:type="dxa"/>
          </w:tcPr>
          <w:p w14:paraId="30BE1047" w14:textId="77777777" w:rsidR="00427382" w:rsidRPr="004123AE" w:rsidRDefault="00427382" w:rsidP="00677AA8">
            <w:pPr>
              <w:spacing w:line="360" w:lineRule="auto"/>
              <w:rPr>
                <w:sz w:val="24"/>
                <w:szCs w:val="24"/>
              </w:rPr>
            </w:pPr>
          </w:p>
        </w:tc>
        <w:tc>
          <w:tcPr>
            <w:tcW w:w="12341" w:type="dxa"/>
          </w:tcPr>
          <w:p w14:paraId="75D316B2" w14:textId="014FFAE9" w:rsidR="00427382" w:rsidRPr="006C2FCB" w:rsidRDefault="00427382" w:rsidP="00E447E8">
            <w:pPr>
              <w:spacing w:line="360" w:lineRule="auto"/>
              <w:rPr>
                <w:sz w:val="24"/>
                <w:szCs w:val="24"/>
              </w:rPr>
            </w:pPr>
            <w:r w:rsidRPr="006C2FCB">
              <w:rPr>
                <w:i/>
                <w:sz w:val="24"/>
                <w:szCs w:val="24"/>
              </w:rPr>
              <w:t>Acceptability</w:t>
            </w:r>
            <w:r w:rsidRPr="006C2FCB">
              <w:rPr>
                <w:sz w:val="24"/>
                <w:szCs w:val="24"/>
              </w:rPr>
              <w:t>: Six participants liked the at-a-glance presentation. They did not like to be told that they were inactive too frequently, even though they knew they were.</w:t>
            </w:r>
          </w:p>
        </w:tc>
      </w:tr>
      <w:tr w:rsidR="00427382" w:rsidRPr="004123AE" w14:paraId="32F1872B" w14:textId="77777777" w:rsidTr="00572429">
        <w:tc>
          <w:tcPr>
            <w:tcW w:w="2401" w:type="dxa"/>
          </w:tcPr>
          <w:p w14:paraId="1BFDC7BB" w14:textId="77777777" w:rsidR="00427382" w:rsidRPr="004123AE" w:rsidRDefault="00427382" w:rsidP="00677AA8">
            <w:pPr>
              <w:spacing w:line="360" w:lineRule="auto"/>
              <w:rPr>
                <w:sz w:val="24"/>
                <w:szCs w:val="24"/>
              </w:rPr>
            </w:pPr>
            <w:proofErr w:type="spellStart"/>
            <w:r w:rsidRPr="004123AE">
              <w:rPr>
                <w:sz w:val="24"/>
                <w:szCs w:val="24"/>
              </w:rPr>
              <w:t>Hermens</w:t>
            </w:r>
            <w:proofErr w:type="spellEnd"/>
            <w:r>
              <w:rPr>
                <w:sz w:val="24"/>
                <w:szCs w:val="24"/>
              </w:rPr>
              <w:t xml:space="preserve"> et al</w:t>
            </w:r>
            <w:r w:rsidRPr="004123AE">
              <w:rPr>
                <w:sz w:val="24"/>
                <w:szCs w:val="24"/>
              </w:rPr>
              <w:t xml:space="preserve"> (2014)</w:t>
            </w:r>
          </w:p>
          <w:p w14:paraId="71E41710" w14:textId="77777777" w:rsidR="00427382" w:rsidRPr="004123AE" w:rsidRDefault="00427382" w:rsidP="00677AA8">
            <w:pPr>
              <w:spacing w:line="360" w:lineRule="auto"/>
              <w:rPr>
                <w:sz w:val="24"/>
                <w:szCs w:val="24"/>
              </w:rPr>
            </w:pPr>
            <w:r w:rsidRPr="004123AE">
              <w:rPr>
                <w:sz w:val="24"/>
                <w:szCs w:val="24"/>
              </w:rPr>
              <w:t>Tabak (2014)</w:t>
            </w:r>
          </w:p>
        </w:tc>
        <w:tc>
          <w:tcPr>
            <w:tcW w:w="12341" w:type="dxa"/>
          </w:tcPr>
          <w:p w14:paraId="5655C19D" w14:textId="77777777" w:rsidR="00427382" w:rsidRPr="006C2FCB" w:rsidRDefault="00427382" w:rsidP="00677AA8">
            <w:pPr>
              <w:spacing w:line="360" w:lineRule="auto"/>
              <w:rPr>
                <w:sz w:val="24"/>
                <w:szCs w:val="24"/>
              </w:rPr>
            </w:pPr>
            <w:r w:rsidRPr="006C2FCB">
              <w:rPr>
                <w:i/>
                <w:sz w:val="24"/>
                <w:szCs w:val="24"/>
              </w:rPr>
              <w:t>Engagement</w:t>
            </w:r>
            <w:r w:rsidRPr="006C2FCB">
              <w:rPr>
                <w:sz w:val="24"/>
                <w:szCs w:val="24"/>
              </w:rPr>
              <w:t>: Compliance to individual motivational messages was higher with the adaptive system compared to historical data (62.7% versus 56.0%).</w:t>
            </w:r>
          </w:p>
        </w:tc>
      </w:tr>
      <w:tr w:rsidR="00427382" w:rsidRPr="004123AE" w14:paraId="57D28A31" w14:textId="77777777" w:rsidTr="00572429">
        <w:tc>
          <w:tcPr>
            <w:tcW w:w="2401" w:type="dxa"/>
          </w:tcPr>
          <w:p w14:paraId="76DB3C02" w14:textId="77777777" w:rsidR="00427382" w:rsidRPr="004123AE" w:rsidRDefault="00427382" w:rsidP="00677AA8">
            <w:pPr>
              <w:spacing w:line="360" w:lineRule="auto"/>
              <w:rPr>
                <w:sz w:val="24"/>
                <w:szCs w:val="24"/>
              </w:rPr>
            </w:pPr>
            <w:r>
              <w:br w:type="page"/>
            </w:r>
            <w:r>
              <w:br w:type="page"/>
            </w:r>
          </w:p>
        </w:tc>
        <w:tc>
          <w:tcPr>
            <w:tcW w:w="12341" w:type="dxa"/>
          </w:tcPr>
          <w:p w14:paraId="539A0C31" w14:textId="77777777" w:rsidR="00427382" w:rsidRPr="006C2FCB" w:rsidRDefault="00427382" w:rsidP="00677AA8">
            <w:pPr>
              <w:spacing w:line="360" w:lineRule="auto"/>
              <w:rPr>
                <w:sz w:val="24"/>
                <w:szCs w:val="24"/>
              </w:rPr>
            </w:pPr>
            <w:r w:rsidRPr="006C2FCB">
              <w:rPr>
                <w:i/>
                <w:sz w:val="24"/>
                <w:szCs w:val="24"/>
              </w:rPr>
              <w:t>Feasibility</w:t>
            </w:r>
            <w:r w:rsidRPr="006C2FCB">
              <w:rPr>
                <w:sz w:val="24"/>
                <w:szCs w:val="24"/>
              </w:rPr>
              <w:t>: One participant stopped wearing the activity sensor after two months due to technical problems.</w:t>
            </w:r>
          </w:p>
        </w:tc>
      </w:tr>
      <w:tr w:rsidR="00427382" w:rsidRPr="004123AE" w14:paraId="3FD03A9D" w14:textId="77777777" w:rsidTr="00572429">
        <w:tc>
          <w:tcPr>
            <w:tcW w:w="2401" w:type="dxa"/>
          </w:tcPr>
          <w:p w14:paraId="430C6433" w14:textId="77777777" w:rsidR="00427382" w:rsidRPr="004123AE" w:rsidRDefault="00427382" w:rsidP="00677AA8">
            <w:pPr>
              <w:spacing w:line="360" w:lineRule="auto"/>
              <w:rPr>
                <w:sz w:val="24"/>
                <w:szCs w:val="24"/>
              </w:rPr>
            </w:pPr>
          </w:p>
        </w:tc>
        <w:tc>
          <w:tcPr>
            <w:tcW w:w="12341" w:type="dxa"/>
          </w:tcPr>
          <w:p w14:paraId="6267B679" w14:textId="3CC34B4D" w:rsidR="00427382" w:rsidRPr="006C2FCB" w:rsidRDefault="00E447E8" w:rsidP="00677AA8">
            <w:pPr>
              <w:spacing w:line="360" w:lineRule="auto"/>
              <w:rPr>
                <w:sz w:val="24"/>
                <w:szCs w:val="24"/>
              </w:rPr>
            </w:pPr>
            <w:r w:rsidRPr="006C2FCB">
              <w:rPr>
                <w:i/>
                <w:sz w:val="24"/>
                <w:szCs w:val="24"/>
              </w:rPr>
              <w:t>Acceptability</w:t>
            </w:r>
            <w:r w:rsidRPr="006C2FCB">
              <w:rPr>
                <w:sz w:val="24"/>
                <w:szCs w:val="24"/>
              </w:rPr>
              <w:t>: Not reported.</w:t>
            </w:r>
          </w:p>
        </w:tc>
      </w:tr>
      <w:tr w:rsidR="00427382" w14:paraId="0A4AEE05" w14:textId="77777777" w:rsidTr="005724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7AF19627" w14:textId="7A80E180" w:rsidR="00427382" w:rsidRPr="004123AE" w:rsidRDefault="008B276B" w:rsidP="00677AA8">
            <w:pPr>
              <w:spacing w:line="360" w:lineRule="auto"/>
              <w:rPr>
                <w:sz w:val="24"/>
                <w:szCs w:val="24"/>
              </w:rPr>
            </w:pPr>
            <w:r>
              <w:rPr>
                <w:sz w:val="24"/>
                <w:szCs w:val="24"/>
              </w:rPr>
              <w:t>Lin et al (2011) Lin (2013), c</w:t>
            </w:r>
            <w:r w:rsidR="00427382">
              <w:rPr>
                <w:sz w:val="24"/>
                <w:szCs w:val="24"/>
              </w:rPr>
              <w:t>hapter5</w:t>
            </w:r>
          </w:p>
        </w:tc>
        <w:tc>
          <w:tcPr>
            <w:tcW w:w="12341" w:type="dxa"/>
            <w:tcBorders>
              <w:top w:val="nil"/>
              <w:left w:val="nil"/>
              <w:bottom w:val="nil"/>
              <w:right w:val="nil"/>
            </w:tcBorders>
          </w:tcPr>
          <w:p w14:paraId="4052E2DB" w14:textId="77777777" w:rsidR="00572429" w:rsidRPr="006C2FCB" w:rsidRDefault="00427382" w:rsidP="00677AA8">
            <w:pPr>
              <w:autoSpaceDE w:val="0"/>
              <w:autoSpaceDN w:val="0"/>
              <w:adjustRightInd w:val="0"/>
              <w:spacing w:line="360" w:lineRule="auto"/>
              <w:rPr>
                <w:rFonts w:cs="TimesNewRomanPSMT"/>
                <w:sz w:val="24"/>
                <w:szCs w:val="24"/>
              </w:rPr>
            </w:pPr>
            <w:r w:rsidRPr="006C2FCB">
              <w:rPr>
                <w:i/>
                <w:sz w:val="24"/>
                <w:szCs w:val="24"/>
              </w:rPr>
              <w:t>Engagement</w:t>
            </w:r>
            <w:r w:rsidRPr="006C2FCB">
              <w:rPr>
                <w:sz w:val="24"/>
                <w:szCs w:val="24"/>
              </w:rPr>
              <w:t xml:space="preserve">: </w:t>
            </w:r>
            <w:r w:rsidRPr="006C2FCB">
              <w:rPr>
                <w:rFonts w:cs="TimesNewRomanPSMT"/>
                <w:sz w:val="24"/>
                <w:szCs w:val="24"/>
              </w:rPr>
              <w:t>Users responded to 434/464 messages (with either “Yes-Now”, “Yes-Later” “Yes-Already”, “No” and “Never”).</w:t>
            </w:r>
          </w:p>
          <w:p w14:paraId="211A5566" w14:textId="2C0F3D66" w:rsidR="00427382" w:rsidRPr="006C2FCB" w:rsidRDefault="00572429" w:rsidP="00677AA8">
            <w:pPr>
              <w:autoSpaceDE w:val="0"/>
              <w:autoSpaceDN w:val="0"/>
              <w:adjustRightInd w:val="0"/>
              <w:spacing w:line="360" w:lineRule="auto"/>
              <w:rPr>
                <w:sz w:val="24"/>
                <w:szCs w:val="24"/>
              </w:rPr>
            </w:pPr>
            <w:r w:rsidRPr="006C2FCB">
              <w:rPr>
                <w:i/>
                <w:sz w:val="24"/>
                <w:szCs w:val="24"/>
              </w:rPr>
              <w:t>Feasibility</w:t>
            </w:r>
            <w:r w:rsidRPr="006C2FCB">
              <w:rPr>
                <w:sz w:val="24"/>
                <w:szCs w:val="24"/>
              </w:rPr>
              <w:t>: Participants received on average three messages a day, in the morning (45%), afternoon (25%) and evening (30%). The messages sent mostly related to work, home and indoors, and the most frequent ones were to take a break from work (15%) and take the stairs when arriving at or leaving work (11%). Participants reported that 57% of messages were received just-in-time, 26% too early and 17% too late. Participants did not update their agenda during the weekend which made the agenda function challenging: messages were sent assuming that participants were not busy but they were.</w:t>
            </w:r>
            <w:r w:rsidR="00427382" w:rsidRPr="006C2FCB">
              <w:rPr>
                <w:sz w:val="24"/>
                <w:szCs w:val="24"/>
              </w:rPr>
              <w:t xml:space="preserve"> </w:t>
            </w:r>
          </w:p>
        </w:tc>
      </w:tr>
      <w:tr w:rsidR="00427382" w14:paraId="41EA9CB6" w14:textId="77777777" w:rsidTr="005724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0DD0D7C8"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1FF2D539" w14:textId="77777777" w:rsidR="00427382" w:rsidRPr="006C2FCB" w:rsidRDefault="00427382" w:rsidP="00677AA8">
            <w:pPr>
              <w:spacing w:line="360" w:lineRule="auto"/>
              <w:rPr>
                <w:sz w:val="24"/>
                <w:szCs w:val="24"/>
              </w:rPr>
            </w:pPr>
            <w:r w:rsidRPr="006C2FCB">
              <w:rPr>
                <w:i/>
                <w:sz w:val="24"/>
                <w:szCs w:val="24"/>
              </w:rPr>
              <w:t>Acceptability</w:t>
            </w:r>
            <w:r w:rsidRPr="006C2FCB">
              <w:rPr>
                <w:sz w:val="24"/>
                <w:szCs w:val="24"/>
              </w:rPr>
              <w:t xml:space="preserve">: Participant interviews: they liked daily activities which were easy to do; they forgot to update their diaries </w:t>
            </w:r>
            <w:r w:rsidRPr="006C2FCB">
              <w:rPr>
                <w:sz w:val="24"/>
                <w:szCs w:val="24"/>
              </w:rPr>
              <w:lastRenderedPageBreak/>
              <w:t>during the weekend so any advice may need to be sent out in advance.</w:t>
            </w:r>
          </w:p>
        </w:tc>
      </w:tr>
      <w:tr w:rsidR="00427382" w14:paraId="619069E4" w14:textId="77777777" w:rsidTr="005724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608AC403"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6705B8D3" w14:textId="25BD7D66" w:rsidR="00427382" w:rsidRPr="006C2FCB" w:rsidRDefault="00427382" w:rsidP="00677AA8">
            <w:pPr>
              <w:spacing w:line="360" w:lineRule="auto"/>
              <w:rPr>
                <w:sz w:val="24"/>
                <w:szCs w:val="24"/>
              </w:rPr>
            </w:pPr>
            <w:r w:rsidRPr="006C2FCB">
              <w:rPr>
                <w:i/>
                <w:sz w:val="24"/>
                <w:szCs w:val="24"/>
              </w:rPr>
              <w:t>Other process measures</w:t>
            </w:r>
            <w:r w:rsidRPr="006C2FCB">
              <w:rPr>
                <w:sz w:val="24"/>
                <w:szCs w:val="24"/>
              </w:rPr>
              <w:t>: Data collected through the app: participant rated 50.5% of messages positively (reporting that they would do the suggested activity now or later or they were already doing it), and 47% of messages negatively (reporting that they would not do it now or ever). Work messages received 75% positive responses; easy to do activities like taking a coffee break or taking stairs were easiest to do and responded to positively. Participants gave a reason for 106/215 responses: too busy (25%), have other plans (20%) and feel no need to do PA (17%). Other reasons included bad weather, too tired, not</w:t>
            </w:r>
            <w:r w:rsidR="008B276B" w:rsidRPr="006C2FCB">
              <w:rPr>
                <w:sz w:val="24"/>
                <w:szCs w:val="24"/>
              </w:rPr>
              <w:t xml:space="preserve"> feasible, don't feel like it. </w:t>
            </w:r>
          </w:p>
        </w:tc>
      </w:tr>
      <w:tr w:rsidR="00427382" w14:paraId="1AC972CD" w14:textId="77777777" w:rsidTr="005724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7C3B379A" w14:textId="28A37A6D" w:rsidR="00427382" w:rsidRPr="004123AE" w:rsidRDefault="008B276B" w:rsidP="00677AA8">
            <w:pPr>
              <w:spacing w:line="360" w:lineRule="auto"/>
              <w:rPr>
                <w:sz w:val="24"/>
                <w:szCs w:val="24"/>
              </w:rPr>
            </w:pPr>
            <w:r>
              <w:rPr>
                <w:sz w:val="24"/>
                <w:szCs w:val="24"/>
              </w:rPr>
              <w:t>Lin (2013), c</w:t>
            </w:r>
            <w:r w:rsidR="00427382">
              <w:rPr>
                <w:sz w:val="24"/>
                <w:szCs w:val="24"/>
              </w:rPr>
              <w:t>hapter 6</w:t>
            </w:r>
          </w:p>
        </w:tc>
        <w:tc>
          <w:tcPr>
            <w:tcW w:w="12341" w:type="dxa"/>
            <w:tcBorders>
              <w:top w:val="nil"/>
              <w:left w:val="nil"/>
              <w:bottom w:val="nil"/>
              <w:right w:val="nil"/>
            </w:tcBorders>
          </w:tcPr>
          <w:p w14:paraId="06D0FEBE" w14:textId="77777777" w:rsidR="00427382" w:rsidRPr="006C2FCB" w:rsidRDefault="00427382" w:rsidP="00677AA8">
            <w:pPr>
              <w:spacing w:line="360" w:lineRule="auto"/>
              <w:rPr>
                <w:sz w:val="24"/>
                <w:szCs w:val="24"/>
              </w:rPr>
            </w:pPr>
            <w:r w:rsidRPr="006C2FCB">
              <w:rPr>
                <w:i/>
                <w:sz w:val="24"/>
                <w:szCs w:val="24"/>
              </w:rPr>
              <w:t>Engagement</w:t>
            </w:r>
            <w:r w:rsidRPr="006C2FCB">
              <w:rPr>
                <w:sz w:val="24"/>
                <w:szCs w:val="24"/>
              </w:rPr>
              <w:t>: Motivate was used for 45 days (range 30-70 days). Participants responded to 2,848 (83.3%) of all 3,421 messages. 57% of the messages were viewed within 30 minutes, while 31% of the messages were viewed within five minutes, and the remainder mostly within 12 hours. After participants viewed the messages, they submitted their responses for 94% within two minutes. Participants used the reminder function for 40% of messages. The “Remind later” messages were followed significantly less often (66%) than the messages where no reminder was needed (81%) (χ² = 7.224, p&lt; 0.05).</w:t>
            </w:r>
          </w:p>
        </w:tc>
      </w:tr>
      <w:tr w:rsidR="00427382" w14:paraId="365FA6AD" w14:textId="77777777" w:rsidTr="005724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3D45E9A8"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3E219AF0" w14:textId="77777777" w:rsidR="00427382" w:rsidRPr="006C2FCB" w:rsidRDefault="00427382" w:rsidP="00677AA8">
            <w:pPr>
              <w:spacing w:line="360" w:lineRule="auto"/>
              <w:rPr>
                <w:sz w:val="24"/>
                <w:szCs w:val="24"/>
              </w:rPr>
            </w:pPr>
            <w:r w:rsidRPr="006C2FCB">
              <w:rPr>
                <w:i/>
                <w:sz w:val="24"/>
                <w:szCs w:val="24"/>
              </w:rPr>
              <w:t>Feasibility</w:t>
            </w:r>
            <w:r w:rsidRPr="006C2FCB">
              <w:rPr>
                <w:sz w:val="24"/>
                <w:szCs w:val="24"/>
              </w:rPr>
              <w:t>: The authors initially tried to use Google agenda but this was not feasible due to challenges with data interpretation and input needed from participants. GPS in smartphones used a lot of battery power.</w:t>
            </w:r>
          </w:p>
          <w:p w14:paraId="2A41B8EA" w14:textId="144C9DC4" w:rsidR="00427382" w:rsidRPr="006C2FCB" w:rsidRDefault="00427382" w:rsidP="00677AA8">
            <w:pPr>
              <w:spacing w:line="360" w:lineRule="auto"/>
              <w:rPr>
                <w:sz w:val="24"/>
                <w:szCs w:val="24"/>
              </w:rPr>
            </w:pPr>
            <w:r w:rsidRPr="006C2FCB">
              <w:rPr>
                <w:sz w:val="24"/>
                <w:szCs w:val="24"/>
              </w:rPr>
              <w:t>3,548 messages were sent to participants (</w:t>
            </w:r>
            <w:r w:rsidR="00AC574F">
              <w:rPr>
                <w:i/>
                <w:sz w:val="24"/>
                <w:szCs w:val="24"/>
              </w:rPr>
              <w:t>author n</w:t>
            </w:r>
            <w:r w:rsidRPr="006C2FCB">
              <w:rPr>
                <w:i/>
                <w:sz w:val="24"/>
                <w:szCs w:val="24"/>
              </w:rPr>
              <w:t xml:space="preserve">ote: this differs from the </w:t>
            </w:r>
            <w:r w:rsidR="00AC574F">
              <w:rPr>
                <w:i/>
                <w:sz w:val="24"/>
                <w:szCs w:val="24"/>
              </w:rPr>
              <w:t>total reported under engagement</w:t>
            </w:r>
            <w:r w:rsidRPr="006C2FCB">
              <w:rPr>
                <w:i/>
                <w:sz w:val="24"/>
                <w:szCs w:val="24"/>
              </w:rPr>
              <w:t xml:space="preserve"> but </w:t>
            </w:r>
            <w:r w:rsidR="00AC574F">
              <w:rPr>
                <w:i/>
                <w:sz w:val="24"/>
                <w:szCs w:val="24"/>
              </w:rPr>
              <w:t xml:space="preserve">this figure is </w:t>
            </w:r>
            <w:r w:rsidRPr="006C2FCB">
              <w:rPr>
                <w:i/>
                <w:sz w:val="24"/>
                <w:szCs w:val="24"/>
              </w:rPr>
              <w:t>reported in the paper</w:t>
            </w:r>
            <w:r w:rsidRPr="006C2FCB">
              <w:rPr>
                <w:sz w:val="24"/>
                <w:szCs w:val="24"/>
              </w:rPr>
              <w:t>). Thi</w:t>
            </w:r>
            <w:r w:rsidR="00AC574F">
              <w:rPr>
                <w:sz w:val="24"/>
                <w:szCs w:val="24"/>
              </w:rPr>
              <w:t>s was an average of 3-4 per day</w:t>
            </w:r>
            <w:r w:rsidRPr="006C2FCB">
              <w:rPr>
                <w:sz w:val="24"/>
                <w:szCs w:val="24"/>
              </w:rPr>
              <w:t xml:space="preserve"> and varied between 1.4 to 5.5 messages per day across participants. In general, the messages were distributed evenly during the day. </w:t>
            </w:r>
          </w:p>
        </w:tc>
      </w:tr>
      <w:tr w:rsidR="00427382" w14:paraId="230AC59A" w14:textId="77777777" w:rsidTr="0057242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0E8A0122"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5F5A375D" w14:textId="77777777" w:rsidR="00427382" w:rsidRPr="006C2FCB" w:rsidRDefault="00427382" w:rsidP="00677AA8">
            <w:pPr>
              <w:spacing w:line="360" w:lineRule="auto"/>
              <w:rPr>
                <w:sz w:val="24"/>
                <w:szCs w:val="24"/>
              </w:rPr>
            </w:pPr>
            <w:r w:rsidRPr="006C2FCB">
              <w:rPr>
                <w:i/>
                <w:sz w:val="24"/>
                <w:szCs w:val="24"/>
              </w:rPr>
              <w:t>Acceptability</w:t>
            </w:r>
            <w:r w:rsidRPr="006C2FCB">
              <w:rPr>
                <w:sz w:val="24"/>
                <w:szCs w:val="24"/>
              </w:rPr>
              <w:t xml:space="preserve">:  During interviews, more than half of the participants mentioned that their favourite messages suggested easy-to-do activities such as taking a break, taking stairs, or going to a supermarket. The messages that they thought they </w:t>
            </w:r>
            <w:r w:rsidRPr="006C2FCB">
              <w:rPr>
                <w:sz w:val="24"/>
                <w:szCs w:val="24"/>
              </w:rPr>
              <w:lastRenderedPageBreak/>
              <w:t>followed least were those needing extra effort, such as going to events or doing weekend outdoor activities. Not enough time or having other plans were the major reasons for rejecting suggestions. They liked using the reminder for small activities like taking a break or taking stairs. They wanted a greater range of suggested activities, more personalised advice and smarter advice, pictures in addition to messages, and more information (calories burned, distance to green space).</w:t>
            </w:r>
          </w:p>
        </w:tc>
      </w:tr>
      <w:tr w:rsidR="00427382" w14:paraId="0537B6B3"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6F4B5E1D"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39666F14" w14:textId="77777777" w:rsidR="00427382" w:rsidRPr="006C2FCB" w:rsidRDefault="00427382" w:rsidP="00677AA8">
            <w:pPr>
              <w:spacing w:line="360" w:lineRule="auto"/>
              <w:rPr>
                <w:sz w:val="24"/>
                <w:szCs w:val="24"/>
              </w:rPr>
            </w:pPr>
            <w:r w:rsidRPr="006C2FCB">
              <w:rPr>
                <w:i/>
                <w:sz w:val="24"/>
                <w:szCs w:val="24"/>
              </w:rPr>
              <w:t>Other process measures</w:t>
            </w:r>
            <w:r w:rsidRPr="006C2FCB">
              <w:rPr>
                <w:sz w:val="24"/>
                <w:szCs w:val="24"/>
              </w:rPr>
              <w:t xml:space="preserve">: 48% of messages received a positive response (including “Yes now”, “Yes later” and “Yes already”) and 52% a negative response. For 40% of messages participants reported that they had done the suggested activities, and for 60% they reported not having followed the advice. For more than 75% of the latter the reasons were “I already have other plans”, “I don’t feel like doing it” and “I am busy and have no time”.) Utilitarian activities (taking stairs, cycling to work) received more positive responses (57%) than recreational activities (30%) (χ² =179,187, p = 0.000); and participants reported following utilitarian activities more often (48%) than recreational activities (24%) (χ² =108.578, p = 0.000). The messages of taking a break and taking stairs received the most positive responses (77% and 61%). The top nine messages (n = 1,159, 41% of all 2,848 messages) were given positive responses for more than half of the time; these messages included taking small breaks, taking the stairs, and walking to the canteen and housework. </w:t>
            </w:r>
          </w:p>
          <w:p w14:paraId="29C02583" w14:textId="77777777" w:rsidR="00427382" w:rsidRPr="006C2FCB" w:rsidRDefault="00427382" w:rsidP="00677AA8">
            <w:pPr>
              <w:spacing w:line="360" w:lineRule="auto"/>
              <w:rPr>
                <w:sz w:val="24"/>
                <w:szCs w:val="24"/>
              </w:rPr>
            </w:pPr>
            <w:r w:rsidRPr="006C2FCB">
              <w:rPr>
                <w:sz w:val="24"/>
                <w:szCs w:val="24"/>
              </w:rPr>
              <w:t>The questionnaire findings showed no change in attitude from baseline to post-intervention. A significant change in attitude was found among people who responded positively to the app.</w:t>
            </w:r>
          </w:p>
          <w:p w14:paraId="4B6BE4DC" w14:textId="77777777" w:rsidR="00427382" w:rsidRPr="006C2FCB" w:rsidRDefault="00427382" w:rsidP="00677AA8">
            <w:pPr>
              <w:spacing w:line="360" w:lineRule="auto"/>
              <w:rPr>
                <w:sz w:val="24"/>
                <w:szCs w:val="24"/>
              </w:rPr>
            </w:pPr>
          </w:p>
        </w:tc>
      </w:tr>
      <w:tr w:rsidR="00427382" w:rsidRPr="004123AE" w14:paraId="0252394B"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666"/>
        </w:trPr>
        <w:tc>
          <w:tcPr>
            <w:tcW w:w="2401" w:type="dxa"/>
            <w:tcBorders>
              <w:top w:val="nil"/>
              <w:left w:val="nil"/>
              <w:bottom w:val="nil"/>
              <w:right w:val="nil"/>
            </w:tcBorders>
          </w:tcPr>
          <w:p w14:paraId="45689E49" w14:textId="77777777" w:rsidR="00427382" w:rsidRPr="004123AE" w:rsidRDefault="00427382" w:rsidP="00677AA8">
            <w:pPr>
              <w:spacing w:line="360" w:lineRule="auto"/>
              <w:rPr>
                <w:sz w:val="24"/>
                <w:szCs w:val="24"/>
              </w:rPr>
            </w:pPr>
            <w:r w:rsidRPr="004123AE">
              <w:rPr>
                <w:sz w:val="24"/>
                <w:szCs w:val="24"/>
              </w:rPr>
              <w:t xml:space="preserve">Pellegrini </w:t>
            </w:r>
            <w:r>
              <w:rPr>
                <w:sz w:val="24"/>
                <w:szCs w:val="24"/>
              </w:rPr>
              <w:t xml:space="preserve">et al </w:t>
            </w:r>
            <w:r w:rsidRPr="004123AE">
              <w:rPr>
                <w:sz w:val="24"/>
                <w:szCs w:val="24"/>
              </w:rPr>
              <w:t>(2015)</w:t>
            </w:r>
          </w:p>
          <w:p w14:paraId="598D2545"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16DB9E3D" w14:textId="77777777" w:rsidR="00427382" w:rsidRPr="006C2FCB" w:rsidRDefault="00427382" w:rsidP="00677AA8">
            <w:pPr>
              <w:spacing w:line="360" w:lineRule="auto"/>
              <w:rPr>
                <w:sz w:val="24"/>
                <w:szCs w:val="24"/>
              </w:rPr>
            </w:pPr>
            <w:r w:rsidRPr="006C2FCB">
              <w:rPr>
                <w:i/>
                <w:sz w:val="24"/>
                <w:szCs w:val="24"/>
              </w:rPr>
              <w:t>Engagement</w:t>
            </w:r>
            <w:r w:rsidRPr="006C2FCB">
              <w:rPr>
                <w:sz w:val="24"/>
                <w:szCs w:val="24"/>
              </w:rPr>
              <w:t xml:space="preserve">: During the one-month intervention period, participants used NEAT on M(SD)=21.9 (0.8) days for 7.6 (2.5) hours per day. </w:t>
            </w:r>
          </w:p>
        </w:tc>
      </w:tr>
      <w:tr w:rsidR="00427382" w:rsidRPr="004123AE" w14:paraId="53FEB306"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276CAF64" w14:textId="77777777" w:rsidR="00427382" w:rsidRPr="004123AE" w:rsidRDefault="00427382" w:rsidP="00677AA8">
            <w:pPr>
              <w:spacing w:line="360" w:lineRule="auto"/>
              <w:rPr>
                <w:sz w:val="24"/>
                <w:szCs w:val="24"/>
              </w:rPr>
            </w:pPr>
            <w:r>
              <w:br w:type="page"/>
            </w:r>
            <w:r>
              <w:br w:type="page"/>
            </w:r>
          </w:p>
        </w:tc>
        <w:tc>
          <w:tcPr>
            <w:tcW w:w="12341" w:type="dxa"/>
            <w:tcBorders>
              <w:top w:val="nil"/>
              <w:left w:val="nil"/>
              <w:bottom w:val="nil"/>
              <w:right w:val="nil"/>
            </w:tcBorders>
          </w:tcPr>
          <w:p w14:paraId="0F914B34" w14:textId="77777777" w:rsidR="00427382" w:rsidRPr="006C2FCB" w:rsidRDefault="00427382" w:rsidP="00677AA8">
            <w:pPr>
              <w:spacing w:line="360" w:lineRule="auto"/>
              <w:rPr>
                <w:sz w:val="24"/>
                <w:szCs w:val="24"/>
              </w:rPr>
            </w:pPr>
            <w:r w:rsidRPr="006C2FCB">
              <w:rPr>
                <w:i/>
                <w:sz w:val="24"/>
                <w:szCs w:val="24"/>
              </w:rPr>
              <w:t>Feasibility</w:t>
            </w:r>
            <w:r w:rsidRPr="006C2FCB">
              <w:rPr>
                <w:sz w:val="24"/>
                <w:szCs w:val="24"/>
              </w:rPr>
              <w:t xml:space="preserve">: 8/9 participants completed the intervention. During interviews participants mentioned the short battery life of the intervention accelerometer, and the technology only worked when the smartphone and intervention accelerometer </w:t>
            </w:r>
            <w:r w:rsidRPr="006C2FCB">
              <w:rPr>
                <w:sz w:val="24"/>
                <w:szCs w:val="24"/>
              </w:rPr>
              <w:lastRenderedPageBreak/>
              <w:t>were wirelessly connected.</w:t>
            </w:r>
          </w:p>
        </w:tc>
      </w:tr>
      <w:tr w:rsidR="00427382" w:rsidRPr="004123AE" w14:paraId="336F2288"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6D26E2AA"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07D28CC5" w14:textId="77777777" w:rsidR="00427382" w:rsidRPr="006C2FCB" w:rsidRDefault="00427382" w:rsidP="00677AA8">
            <w:pPr>
              <w:spacing w:line="360" w:lineRule="auto"/>
              <w:rPr>
                <w:sz w:val="24"/>
                <w:szCs w:val="24"/>
              </w:rPr>
            </w:pPr>
            <w:r w:rsidRPr="006C2FCB">
              <w:rPr>
                <w:i/>
                <w:sz w:val="24"/>
                <w:szCs w:val="24"/>
              </w:rPr>
              <w:t>Acceptability</w:t>
            </w:r>
            <w:r w:rsidRPr="006C2FCB">
              <w:rPr>
                <w:sz w:val="24"/>
                <w:szCs w:val="24"/>
              </w:rPr>
              <w:t>: 75% (strongly) agreed that NEAT was easy to use, 87.5% that it did not interfere with their social life, 100% that the accelerometer did not make them feel uncomfortable around others, 75% that the intervention accelerometer did not interfere with their job, and 62.5% that the intervention accelerometer was comfortable to wear. 75% (strongly) agreed that a 20 mins sedentary period was acceptable, and 37% liked the 'can't stand' option. 87.5% intended to use NEAT in the future.</w:t>
            </w:r>
          </w:p>
        </w:tc>
      </w:tr>
      <w:tr w:rsidR="00427382" w:rsidRPr="004123AE" w14:paraId="27735819"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498C8164"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4D82A150" w14:textId="72C9ED44" w:rsidR="00427382" w:rsidRPr="006C2FCB" w:rsidRDefault="00427382" w:rsidP="0063518F">
            <w:pPr>
              <w:spacing w:line="360" w:lineRule="auto"/>
              <w:rPr>
                <w:sz w:val="24"/>
                <w:szCs w:val="24"/>
              </w:rPr>
            </w:pPr>
            <w:r w:rsidRPr="006C2FCB">
              <w:rPr>
                <w:i/>
                <w:sz w:val="24"/>
                <w:szCs w:val="24"/>
              </w:rPr>
              <w:t>Other process measures</w:t>
            </w:r>
            <w:r w:rsidRPr="006C2FCB">
              <w:rPr>
                <w:sz w:val="24"/>
                <w:szCs w:val="24"/>
              </w:rPr>
              <w:t>: Participants selected 'stand' 62.6% of the time. All participants (strongly) agreed that NEAT made them more aware of how much time they spent sitting and motivated them to stand up, and 87.5% that NEAT made it easier to break up their sitting time.</w:t>
            </w:r>
          </w:p>
        </w:tc>
      </w:tr>
      <w:tr w:rsidR="00427382" w:rsidRPr="004123AE" w14:paraId="6910E277"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0F078F5A" w14:textId="77777777" w:rsidR="00427382" w:rsidRPr="004123AE" w:rsidRDefault="00427382" w:rsidP="00677AA8">
            <w:pPr>
              <w:spacing w:line="360" w:lineRule="auto"/>
              <w:rPr>
                <w:sz w:val="24"/>
                <w:szCs w:val="24"/>
              </w:rPr>
            </w:pPr>
            <w:r>
              <w:rPr>
                <w:sz w:val="24"/>
                <w:szCs w:val="24"/>
              </w:rPr>
              <w:t>R</w:t>
            </w:r>
            <w:r w:rsidRPr="004123AE">
              <w:rPr>
                <w:sz w:val="24"/>
                <w:szCs w:val="24"/>
              </w:rPr>
              <w:t>abbi</w:t>
            </w:r>
            <w:r>
              <w:rPr>
                <w:sz w:val="24"/>
                <w:szCs w:val="24"/>
              </w:rPr>
              <w:t xml:space="preserve"> et al.</w:t>
            </w:r>
            <w:r w:rsidRPr="004123AE">
              <w:rPr>
                <w:sz w:val="24"/>
                <w:szCs w:val="24"/>
              </w:rPr>
              <w:t xml:space="preserve"> (JIMR</w:t>
            </w:r>
            <w:r>
              <w:rPr>
                <w:sz w:val="24"/>
                <w:szCs w:val="24"/>
              </w:rPr>
              <w:t>,</w:t>
            </w:r>
            <w:r w:rsidRPr="004123AE">
              <w:rPr>
                <w:sz w:val="24"/>
                <w:szCs w:val="24"/>
              </w:rPr>
              <w:t xml:space="preserve"> 2015) </w:t>
            </w:r>
          </w:p>
        </w:tc>
        <w:tc>
          <w:tcPr>
            <w:tcW w:w="12341" w:type="dxa"/>
            <w:tcBorders>
              <w:top w:val="nil"/>
              <w:left w:val="nil"/>
              <w:bottom w:val="nil"/>
              <w:right w:val="nil"/>
            </w:tcBorders>
          </w:tcPr>
          <w:p w14:paraId="7B59701D" w14:textId="77777777" w:rsidR="0063518F" w:rsidRPr="006C2FCB" w:rsidRDefault="00427382" w:rsidP="00677AA8">
            <w:pPr>
              <w:spacing w:line="360" w:lineRule="auto"/>
              <w:rPr>
                <w:sz w:val="24"/>
                <w:szCs w:val="24"/>
              </w:rPr>
            </w:pPr>
            <w:r w:rsidRPr="006C2FCB">
              <w:rPr>
                <w:i/>
                <w:sz w:val="24"/>
                <w:szCs w:val="24"/>
              </w:rPr>
              <w:t>Engagement</w:t>
            </w:r>
            <w:r w:rsidRPr="006C2FCB">
              <w:rPr>
                <w:sz w:val="24"/>
                <w:szCs w:val="24"/>
              </w:rPr>
              <w:t>: Not reported.</w:t>
            </w:r>
            <w:r w:rsidR="0063518F" w:rsidRPr="006C2FCB">
              <w:rPr>
                <w:sz w:val="24"/>
                <w:szCs w:val="24"/>
              </w:rPr>
              <w:t xml:space="preserve"> </w:t>
            </w:r>
          </w:p>
          <w:p w14:paraId="30132220" w14:textId="14682B7F" w:rsidR="00427382" w:rsidRPr="006C2FCB" w:rsidRDefault="0063518F" w:rsidP="00677AA8">
            <w:pPr>
              <w:spacing w:line="360" w:lineRule="auto"/>
              <w:rPr>
                <w:sz w:val="24"/>
                <w:szCs w:val="24"/>
              </w:rPr>
            </w:pPr>
            <w:r w:rsidRPr="006C2FCB">
              <w:rPr>
                <w:i/>
                <w:sz w:val="24"/>
                <w:szCs w:val="24"/>
              </w:rPr>
              <w:t>Feasibility</w:t>
            </w:r>
            <w:r w:rsidRPr="006C2FCB">
              <w:rPr>
                <w:sz w:val="24"/>
                <w:szCs w:val="24"/>
              </w:rPr>
              <w:t>: On a few occasions, the suggestions were hard to follow or did not reflect activity preferences.</w:t>
            </w:r>
          </w:p>
        </w:tc>
      </w:tr>
      <w:tr w:rsidR="00427382" w:rsidRPr="004123AE" w14:paraId="3A812F18"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0B382C0D"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04FEB562" w14:textId="10CCF318" w:rsidR="00303C1E" w:rsidRPr="006C2FCB" w:rsidRDefault="00427382" w:rsidP="0063518F">
            <w:pPr>
              <w:spacing w:line="360" w:lineRule="auto"/>
              <w:rPr>
                <w:sz w:val="24"/>
                <w:szCs w:val="24"/>
              </w:rPr>
            </w:pPr>
            <w:r w:rsidRPr="006C2FCB">
              <w:rPr>
                <w:i/>
                <w:sz w:val="24"/>
                <w:szCs w:val="24"/>
              </w:rPr>
              <w:t>Acceptability</w:t>
            </w:r>
            <w:r w:rsidRPr="006C2FCB">
              <w:rPr>
                <w:sz w:val="24"/>
                <w:szCs w:val="24"/>
              </w:rPr>
              <w:t xml:space="preserve">: Semi-structured interviews with intervention participants showed that they found the suggestions actionable and relevant to their life, whereas the control group participants appreciated the messages but struggled to incorporate them in their daily lives. Intervention participants found the explore suggestions actionable and expressed interest in acting on them: those considering making changes were eager to follow the suggestions and for those maintaining an active lifestyle the suggestions were a reinforcement. </w:t>
            </w:r>
            <w:r w:rsidR="00303C1E" w:rsidRPr="006C2FCB">
              <w:rPr>
                <w:sz w:val="24"/>
                <w:szCs w:val="24"/>
              </w:rPr>
              <w:t>Intention to follow suggestions (3-week follow-up questionnaire) was significantly higher in the intervention than control group.</w:t>
            </w:r>
          </w:p>
        </w:tc>
      </w:tr>
      <w:tr w:rsidR="00427382" w:rsidRPr="004123AE" w14:paraId="35376E86"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09B976EC" w14:textId="77777777" w:rsidR="00427382" w:rsidRPr="004123AE" w:rsidRDefault="00427382" w:rsidP="00677AA8">
            <w:pPr>
              <w:spacing w:line="360" w:lineRule="auto"/>
              <w:rPr>
                <w:sz w:val="24"/>
                <w:szCs w:val="24"/>
              </w:rPr>
            </w:pPr>
            <w:r w:rsidRPr="004123AE">
              <w:rPr>
                <w:sz w:val="24"/>
                <w:szCs w:val="24"/>
              </w:rPr>
              <w:t xml:space="preserve">Rabbi </w:t>
            </w:r>
            <w:r>
              <w:rPr>
                <w:sz w:val="24"/>
                <w:szCs w:val="24"/>
              </w:rPr>
              <w:t xml:space="preserve">et al </w:t>
            </w:r>
            <w:r w:rsidRPr="004123AE">
              <w:rPr>
                <w:sz w:val="24"/>
                <w:szCs w:val="24"/>
              </w:rPr>
              <w:t>(UBICOMP</w:t>
            </w:r>
            <w:r>
              <w:rPr>
                <w:sz w:val="24"/>
                <w:szCs w:val="24"/>
              </w:rPr>
              <w:t xml:space="preserve">, </w:t>
            </w:r>
            <w:r w:rsidRPr="004123AE">
              <w:rPr>
                <w:sz w:val="24"/>
                <w:szCs w:val="24"/>
              </w:rPr>
              <w:t xml:space="preserve">2015) </w:t>
            </w:r>
          </w:p>
        </w:tc>
        <w:tc>
          <w:tcPr>
            <w:tcW w:w="12341" w:type="dxa"/>
            <w:tcBorders>
              <w:top w:val="nil"/>
              <w:left w:val="nil"/>
              <w:bottom w:val="nil"/>
              <w:right w:val="nil"/>
            </w:tcBorders>
          </w:tcPr>
          <w:p w14:paraId="2B13E4A6" w14:textId="77777777" w:rsidR="00427382" w:rsidRPr="006C2FCB" w:rsidRDefault="00427382" w:rsidP="00677AA8">
            <w:pPr>
              <w:spacing w:line="360" w:lineRule="auto"/>
              <w:rPr>
                <w:sz w:val="24"/>
                <w:szCs w:val="24"/>
              </w:rPr>
            </w:pPr>
            <w:r w:rsidRPr="006C2FCB">
              <w:rPr>
                <w:i/>
                <w:sz w:val="24"/>
                <w:szCs w:val="24"/>
              </w:rPr>
              <w:t>Engagement</w:t>
            </w:r>
            <w:r w:rsidRPr="006C2FCB">
              <w:rPr>
                <w:sz w:val="24"/>
                <w:szCs w:val="24"/>
              </w:rPr>
              <w:t xml:space="preserve">: The number of suggestions followed with no barrier was M(SD)= 3.4 (2.8) in the intervention and M(SD) = 1.3 (2.2) in the control group, d=.84, p&lt;.001. The number of suggestions followed with a barrier was M(SD)= 1.6 (2.5) in the intervention and M(SD) = 0.6 (2.1) in the control group; d=.44, p&lt;.001. The number of suggestions followed with a positive </w:t>
            </w:r>
            <w:r w:rsidRPr="006C2FCB">
              <w:rPr>
                <w:sz w:val="24"/>
                <w:szCs w:val="24"/>
              </w:rPr>
              <w:lastRenderedPageBreak/>
              <w:t>emotional state was M(SD)= 3.2 (2.6) in the intervention and M(SD) = 1.2 (1.9) in the control group; d=.82, p&lt;.001. The number of suggestions followed with a negative emotional state was M(SD)= 1.9 (2.1) in the intervention and M(SD) = 0.7 (1.5) in the control group; d=.55, p&lt;.001.</w:t>
            </w:r>
          </w:p>
        </w:tc>
      </w:tr>
      <w:tr w:rsidR="00427382" w:rsidRPr="004123AE" w14:paraId="3C02B4C2"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2A97E9B1" w14:textId="77777777" w:rsidR="00427382" w:rsidRPr="004123AE" w:rsidRDefault="00427382" w:rsidP="00677AA8">
            <w:pPr>
              <w:spacing w:line="360" w:lineRule="auto"/>
              <w:rPr>
                <w:sz w:val="24"/>
                <w:szCs w:val="24"/>
              </w:rPr>
            </w:pPr>
            <w:r>
              <w:lastRenderedPageBreak/>
              <w:br w:type="page"/>
            </w:r>
            <w:r>
              <w:br w:type="page"/>
            </w:r>
          </w:p>
        </w:tc>
        <w:tc>
          <w:tcPr>
            <w:tcW w:w="12341" w:type="dxa"/>
            <w:tcBorders>
              <w:top w:val="nil"/>
              <w:left w:val="nil"/>
              <w:bottom w:val="nil"/>
              <w:right w:val="nil"/>
            </w:tcBorders>
          </w:tcPr>
          <w:p w14:paraId="20ECEB11" w14:textId="77777777" w:rsidR="00427382" w:rsidRPr="006C2FCB" w:rsidRDefault="00427382" w:rsidP="00677AA8">
            <w:pPr>
              <w:spacing w:line="360" w:lineRule="auto"/>
              <w:rPr>
                <w:rFonts w:ascii="Calibri" w:hAnsi="Calibri"/>
                <w:sz w:val="24"/>
                <w:szCs w:val="24"/>
              </w:rPr>
            </w:pPr>
            <w:r w:rsidRPr="006C2FCB">
              <w:rPr>
                <w:i/>
                <w:sz w:val="24"/>
                <w:szCs w:val="24"/>
              </w:rPr>
              <w:t>Feasibility</w:t>
            </w:r>
            <w:r w:rsidRPr="006C2FCB">
              <w:rPr>
                <w:sz w:val="24"/>
                <w:szCs w:val="24"/>
              </w:rPr>
              <w:t>: Authors report that the iterative development process took 2.5 years, during which they tested several prototypes</w:t>
            </w:r>
            <w:r w:rsidRPr="006C2FCB">
              <w:rPr>
                <w:rFonts w:ascii="Calibri" w:hAnsi="Calibri"/>
                <w:sz w:val="24"/>
                <w:szCs w:val="24"/>
              </w:rPr>
              <w:t>.</w:t>
            </w:r>
          </w:p>
        </w:tc>
      </w:tr>
      <w:tr w:rsidR="00427382" w:rsidRPr="004123AE" w14:paraId="200533E5"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4EDD3830"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72C238AD" w14:textId="2EE997A8" w:rsidR="00427382" w:rsidRPr="006C2FCB" w:rsidRDefault="00427382" w:rsidP="0063518F">
            <w:pPr>
              <w:spacing w:line="360" w:lineRule="auto"/>
              <w:rPr>
                <w:sz w:val="24"/>
                <w:szCs w:val="24"/>
              </w:rPr>
            </w:pPr>
            <w:r w:rsidRPr="006C2FCB">
              <w:rPr>
                <w:i/>
                <w:sz w:val="24"/>
                <w:szCs w:val="24"/>
              </w:rPr>
              <w:t>Acceptability</w:t>
            </w:r>
            <w:r w:rsidRPr="006C2FCB">
              <w:rPr>
                <w:sz w:val="24"/>
                <w:szCs w:val="24"/>
              </w:rPr>
              <w:t xml:space="preserve">: Authors compared data collected daily through an in-phone survey of 2-4 weeks of the control condition against the final three weeks of the intervention condition. There were significant improvements in the number of suggestions (physical activity as well as calorie restriction) followed (intervention M(SD)=3.1 (2.7) ; control M(SD) = 1.1 (1.1), d=.76; p&lt;.0005), the number of suggestions wanted (intervention M(SD)=4.4 (2.4) ; control M(SD) =2.1 (1.2); d=1.07; p&lt;.0005), and how well suggestions related to the participant's life (intervention M(SD)= 4.5 (1.2); control M(SD) = 3.8 (1.1); d= .54; p&lt;.0005).  Emotional states ('rate your emotional state today'), perceived barriers to following the suggestions and their interaction with the intervention improved significantly. </w:t>
            </w:r>
          </w:p>
        </w:tc>
      </w:tr>
      <w:tr w:rsidR="00427382" w:rsidRPr="004123AE" w14:paraId="0339D235"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02A4932A" w14:textId="77777777" w:rsidR="00427382" w:rsidRPr="004123AE" w:rsidRDefault="00427382" w:rsidP="00677AA8">
            <w:pPr>
              <w:spacing w:line="360" w:lineRule="auto"/>
              <w:rPr>
                <w:sz w:val="24"/>
                <w:szCs w:val="24"/>
              </w:rPr>
            </w:pPr>
            <w:proofErr w:type="spellStart"/>
            <w:r>
              <w:rPr>
                <w:sz w:val="24"/>
                <w:szCs w:val="24"/>
              </w:rPr>
              <w:t>R</w:t>
            </w:r>
            <w:r w:rsidRPr="004123AE">
              <w:rPr>
                <w:sz w:val="24"/>
                <w:szCs w:val="24"/>
              </w:rPr>
              <w:t>ajanna</w:t>
            </w:r>
            <w:proofErr w:type="spellEnd"/>
            <w:r>
              <w:rPr>
                <w:sz w:val="24"/>
                <w:szCs w:val="24"/>
              </w:rPr>
              <w:t xml:space="preserve"> et al</w:t>
            </w:r>
            <w:r w:rsidRPr="004123AE">
              <w:rPr>
                <w:sz w:val="24"/>
                <w:szCs w:val="24"/>
              </w:rPr>
              <w:t xml:space="preserve"> (2014)</w:t>
            </w:r>
          </w:p>
        </w:tc>
        <w:tc>
          <w:tcPr>
            <w:tcW w:w="12341" w:type="dxa"/>
            <w:tcBorders>
              <w:top w:val="nil"/>
              <w:left w:val="nil"/>
              <w:bottom w:val="nil"/>
              <w:right w:val="nil"/>
            </w:tcBorders>
          </w:tcPr>
          <w:p w14:paraId="7EAE63DB" w14:textId="77777777" w:rsidR="00427382" w:rsidRPr="006C2FCB" w:rsidRDefault="00427382" w:rsidP="00677AA8">
            <w:pPr>
              <w:spacing w:line="360" w:lineRule="auto"/>
              <w:rPr>
                <w:sz w:val="24"/>
                <w:szCs w:val="24"/>
              </w:rPr>
            </w:pPr>
            <w:r w:rsidRPr="006C2FCB">
              <w:rPr>
                <w:i/>
                <w:sz w:val="24"/>
                <w:szCs w:val="24"/>
              </w:rPr>
              <w:t>Engagement</w:t>
            </w:r>
            <w:r w:rsidRPr="006C2FCB">
              <w:rPr>
                <w:sz w:val="24"/>
                <w:szCs w:val="24"/>
              </w:rPr>
              <w:t>: Not reported.</w:t>
            </w:r>
          </w:p>
        </w:tc>
      </w:tr>
      <w:tr w:rsidR="00427382" w:rsidRPr="004123AE" w14:paraId="05E00C66"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5C41F938" w14:textId="77777777" w:rsidR="00427382" w:rsidRPr="004123AE" w:rsidRDefault="00427382" w:rsidP="00677AA8">
            <w:pPr>
              <w:spacing w:line="360" w:lineRule="auto"/>
              <w:rPr>
                <w:sz w:val="24"/>
                <w:szCs w:val="24"/>
              </w:rPr>
            </w:pPr>
            <w:r>
              <w:br w:type="page"/>
            </w:r>
            <w:r>
              <w:br w:type="page"/>
            </w:r>
          </w:p>
        </w:tc>
        <w:tc>
          <w:tcPr>
            <w:tcW w:w="12341" w:type="dxa"/>
            <w:tcBorders>
              <w:top w:val="nil"/>
              <w:left w:val="nil"/>
              <w:bottom w:val="nil"/>
              <w:right w:val="nil"/>
            </w:tcBorders>
          </w:tcPr>
          <w:p w14:paraId="6A02BB80" w14:textId="544C9F22" w:rsidR="00427382" w:rsidRPr="006C2FCB" w:rsidRDefault="00427382" w:rsidP="00677AA8">
            <w:pPr>
              <w:spacing w:line="360" w:lineRule="auto"/>
              <w:rPr>
                <w:sz w:val="24"/>
                <w:szCs w:val="24"/>
              </w:rPr>
            </w:pPr>
            <w:r w:rsidRPr="006C2FCB">
              <w:rPr>
                <w:i/>
                <w:sz w:val="24"/>
                <w:szCs w:val="24"/>
              </w:rPr>
              <w:t>Feasibility</w:t>
            </w:r>
            <w:r w:rsidRPr="006C2FCB">
              <w:rPr>
                <w:sz w:val="24"/>
                <w:szCs w:val="24"/>
              </w:rPr>
              <w:t>: Participants did not carry a smartphone with them all the time and did not feel comfortable wearing the phone when exercising or leaving it on their desk whilst working.</w:t>
            </w:r>
          </w:p>
        </w:tc>
      </w:tr>
      <w:tr w:rsidR="00427382" w:rsidRPr="004123AE" w14:paraId="0DA36428"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7F4851EF"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7C42116C" w14:textId="0EB8A4F8" w:rsidR="00427382" w:rsidRPr="006C2FCB" w:rsidRDefault="00427382" w:rsidP="00677AA8">
            <w:pPr>
              <w:spacing w:line="360" w:lineRule="auto"/>
              <w:rPr>
                <w:sz w:val="24"/>
                <w:szCs w:val="24"/>
              </w:rPr>
            </w:pPr>
            <w:r w:rsidRPr="006C2FCB">
              <w:rPr>
                <w:i/>
                <w:sz w:val="24"/>
                <w:szCs w:val="24"/>
              </w:rPr>
              <w:t>Acceptability</w:t>
            </w:r>
            <w:r w:rsidRPr="006C2FCB">
              <w:rPr>
                <w:sz w:val="24"/>
                <w:szCs w:val="24"/>
              </w:rPr>
              <w:t xml:space="preserve">: Prototype evaluation with four participants (unclear whether these were the same participants as the ethnographic study) included the presentation of real-time scenarios. Participants wanted to be convinced about security aspects, they wanted suggestions for a wide range of activities, wanted to share statistics on social media, they liked a 'tree growing' metaphor displaying the column of physical activity taken, they wanted to tailor their preferences, did not get the concept of reward, wanted to set goals and liked integration of the calendar with the app. During the evaluation 'based on </w:t>
            </w:r>
            <w:r w:rsidRPr="006C2FCB">
              <w:rPr>
                <w:sz w:val="24"/>
                <w:szCs w:val="24"/>
              </w:rPr>
              <w:lastRenderedPageBreak/>
              <w:t>functional prototype' and a summative evaluation with two participants, participants commented mostly on technical issues.</w:t>
            </w:r>
          </w:p>
        </w:tc>
      </w:tr>
      <w:tr w:rsidR="00427382" w:rsidRPr="004123AE" w14:paraId="5B26A274"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50461930" w14:textId="77777777" w:rsidR="00427382" w:rsidRPr="004123AE" w:rsidRDefault="00427382" w:rsidP="00677AA8">
            <w:pPr>
              <w:spacing w:line="360" w:lineRule="auto"/>
              <w:rPr>
                <w:sz w:val="24"/>
                <w:szCs w:val="24"/>
              </w:rPr>
            </w:pPr>
            <w:r w:rsidRPr="004123AE">
              <w:rPr>
                <w:sz w:val="24"/>
                <w:szCs w:val="24"/>
              </w:rPr>
              <w:lastRenderedPageBreak/>
              <w:t>Van Dantzig</w:t>
            </w:r>
            <w:r>
              <w:rPr>
                <w:sz w:val="24"/>
                <w:szCs w:val="24"/>
              </w:rPr>
              <w:t xml:space="preserve"> et al</w:t>
            </w:r>
            <w:r w:rsidRPr="004123AE">
              <w:rPr>
                <w:sz w:val="24"/>
                <w:szCs w:val="24"/>
              </w:rPr>
              <w:t xml:space="preserve"> (2013)</w:t>
            </w:r>
          </w:p>
        </w:tc>
        <w:tc>
          <w:tcPr>
            <w:tcW w:w="12341" w:type="dxa"/>
            <w:tcBorders>
              <w:top w:val="nil"/>
              <w:left w:val="nil"/>
              <w:bottom w:val="nil"/>
              <w:right w:val="nil"/>
            </w:tcBorders>
          </w:tcPr>
          <w:p w14:paraId="1EB9B856" w14:textId="77777777" w:rsidR="0063518F" w:rsidRPr="006C2FCB" w:rsidRDefault="00427382" w:rsidP="00677AA8">
            <w:pPr>
              <w:spacing w:line="360" w:lineRule="auto"/>
              <w:rPr>
                <w:sz w:val="24"/>
                <w:szCs w:val="24"/>
              </w:rPr>
            </w:pPr>
            <w:r w:rsidRPr="006C2FCB">
              <w:rPr>
                <w:i/>
                <w:sz w:val="24"/>
                <w:szCs w:val="24"/>
              </w:rPr>
              <w:t>Engagement</w:t>
            </w:r>
            <w:r w:rsidRPr="006C2FCB">
              <w:rPr>
                <w:sz w:val="24"/>
                <w:szCs w:val="24"/>
              </w:rPr>
              <w:t>: Study 2 intervention participants read a M(SD) of 46% (34.6) of messages.</w:t>
            </w:r>
          </w:p>
          <w:p w14:paraId="2C412B4B" w14:textId="452263C1" w:rsidR="00427382" w:rsidRPr="006C2FCB" w:rsidRDefault="0063518F" w:rsidP="00677AA8">
            <w:pPr>
              <w:spacing w:line="360" w:lineRule="auto"/>
              <w:rPr>
                <w:sz w:val="24"/>
                <w:szCs w:val="24"/>
              </w:rPr>
            </w:pPr>
            <w:r w:rsidRPr="006C2FCB">
              <w:rPr>
                <w:i/>
                <w:sz w:val="24"/>
                <w:szCs w:val="24"/>
              </w:rPr>
              <w:t>Feasibility</w:t>
            </w:r>
            <w:r w:rsidR="00AC574F">
              <w:rPr>
                <w:sz w:val="24"/>
                <w:szCs w:val="24"/>
              </w:rPr>
              <w:t>: Study 1: Some p</w:t>
            </w:r>
            <w:r w:rsidRPr="006C2FCB">
              <w:rPr>
                <w:sz w:val="24"/>
                <w:szCs w:val="24"/>
              </w:rPr>
              <w:t>articipants reported battery problems, so the phone was not used as an assessment tool in study 2.  Not all participants carried the smartphone with them all day.</w:t>
            </w:r>
          </w:p>
        </w:tc>
      </w:tr>
      <w:tr w:rsidR="00427382" w:rsidRPr="004123AE" w14:paraId="340A5821" w14:textId="77777777" w:rsidTr="0063518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335845DB"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5C7C9FC6" w14:textId="52878D9B" w:rsidR="00427382" w:rsidRPr="00C726FD" w:rsidRDefault="00427382" w:rsidP="00677AA8">
            <w:pPr>
              <w:spacing w:line="360" w:lineRule="auto"/>
              <w:rPr>
                <w:sz w:val="24"/>
                <w:szCs w:val="24"/>
              </w:rPr>
            </w:pPr>
            <w:r w:rsidRPr="00C726FD">
              <w:rPr>
                <w:i/>
                <w:sz w:val="24"/>
                <w:szCs w:val="24"/>
              </w:rPr>
              <w:t>Acceptability</w:t>
            </w:r>
            <w:r w:rsidRPr="00C726FD">
              <w:rPr>
                <w:sz w:val="24"/>
                <w:szCs w:val="24"/>
              </w:rPr>
              <w:t xml:space="preserve">: Study 1: Participants reported that the time between tasks and reduced concentration were good moments to </w:t>
            </w:r>
            <w:r w:rsidR="0054386D" w:rsidRPr="00C726FD">
              <w:rPr>
                <w:sz w:val="24"/>
                <w:szCs w:val="24"/>
              </w:rPr>
              <w:t>take a sitting break</w:t>
            </w:r>
            <w:r w:rsidRPr="00C726FD">
              <w:rPr>
                <w:sz w:val="24"/>
                <w:szCs w:val="24"/>
              </w:rPr>
              <w:t xml:space="preserve">. </w:t>
            </w:r>
            <w:r w:rsidR="00310F5A" w:rsidRPr="00C726FD">
              <w:rPr>
                <w:rStyle w:val="fontstyle01"/>
                <w:rFonts w:asciiTheme="minorHAnsi" w:hAnsiTheme="minorHAnsi"/>
                <w:sz w:val="24"/>
                <w:szCs w:val="24"/>
              </w:rPr>
              <w:t>The auditory (buzzing) signal was experienced to be distracting: ‘‘When I am working, I don’t want to be disturbed’’</w:t>
            </w:r>
            <w:r w:rsidRPr="00C726FD">
              <w:rPr>
                <w:sz w:val="24"/>
                <w:szCs w:val="24"/>
              </w:rPr>
              <w:t xml:space="preserve">. Participants were positive about their interaction with the app but did not find it very appealing. Participants did not want to share data on social media such as Facebook. </w:t>
            </w:r>
          </w:p>
        </w:tc>
      </w:tr>
      <w:tr w:rsidR="00427382" w:rsidRPr="004123AE" w14:paraId="01ED712E" w14:textId="77777777" w:rsidTr="00BD532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0BE3C4BB" w14:textId="77777777" w:rsidR="00427382" w:rsidRPr="004123AE" w:rsidRDefault="00427382" w:rsidP="00677AA8">
            <w:pPr>
              <w:spacing w:line="360" w:lineRule="auto"/>
              <w:rPr>
                <w:sz w:val="24"/>
                <w:szCs w:val="24"/>
              </w:rPr>
            </w:pPr>
          </w:p>
        </w:tc>
        <w:tc>
          <w:tcPr>
            <w:tcW w:w="12341" w:type="dxa"/>
            <w:tcBorders>
              <w:top w:val="nil"/>
              <w:left w:val="nil"/>
              <w:bottom w:val="nil"/>
              <w:right w:val="nil"/>
            </w:tcBorders>
          </w:tcPr>
          <w:p w14:paraId="3DB5C904" w14:textId="0618D10D" w:rsidR="00427382" w:rsidRPr="00C726FD" w:rsidRDefault="00427382" w:rsidP="00677AA8">
            <w:pPr>
              <w:spacing w:line="360" w:lineRule="auto"/>
              <w:rPr>
                <w:sz w:val="24"/>
                <w:szCs w:val="24"/>
              </w:rPr>
            </w:pPr>
            <w:r w:rsidRPr="00C726FD">
              <w:rPr>
                <w:i/>
                <w:sz w:val="24"/>
                <w:szCs w:val="24"/>
              </w:rPr>
              <w:t>Other process measures</w:t>
            </w:r>
            <w:r w:rsidR="00461A5E">
              <w:rPr>
                <w:sz w:val="24"/>
                <w:szCs w:val="24"/>
              </w:rPr>
              <w:t>: I</w:t>
            </w:r>
            <w:r w:rsidRPr="00C726FD">
              <w:rPr>
                <w:sz w:val="24"/>
                <w:szCs w:val="24"/>
              </w:rPr>
              <w:t xml:space="preserve">ntervention participants </w:t>
            </w:r>
            <w:r w:rsidR="00461A5E">
              <w:rPr>
                <w:sz w:val="24"/>
                <w:szCs w:val="24"/>
              </w:rPr>
              <w:t xml:space="preserve">in Study 2 </w:t>
            </w:r>
            <w:r w:rsidRPr="00C726FD">
              <w:rPr>
                <w:sz w:val="24"/>
                <w:szCs w:val="24"/>
              </w:rPr>
              <w:t>received a M(SD) of 43 (18.5) messages</w:t>
            </w:r>
            <w:r w:rsidR="0063518F" w:rsidRPr="00C726FD">
              <w:rPr>
                <w:sz w:val="24"/>
                <w:szCs w:val="24"/>
              </w:rPr>
              <w:t>.</w:t>
            </w:r>
          </w:p>
        </w:tc>
      </w:tr>
      <w:tr w:rsidR="00D4590A" w:rsidRPr="004123AE" w14:paraId="310F54F1" w14:textId="77777777" w:rsidTr="00BD532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7B710CAA" w14:textId="6D30A49D" w:rsidR="00D4590A" w:rsidRPr="004123AE" w:rsidRDefault="00D4590A" w:rsidP="005C74D1">
            <w:pPr>
              <w:spacing w:line="360" w:lineRule="auto"/>
              <w:rPr>
                <w:sz w:val="24"/>
                <w:szCs w:val="24"/>
              </w:rPr>
            </w:pPr>
            <w:r w:rsidRPr="004123AE">
              <w:rPr>
                <w:sz w:val="24"/>
                <w:szCs w:val="24"/>
              </w:rPr>
              <w:t>Van Dantzig</w:t>
            </w:r>
            <w:r>
              <w:rPr>
                <w:sz w:val="24"/>
                <w:szCs w:val="24"/>
              </w:rPr>
              <w:t xml:space="preserve"> et al (2018</w:t>
            </w:r>
            <w:r w:rsidRPr="004123AE">
              <w:rPr>
                <w:sz w:val="24"/>
                <w:szCs w:val="24"/>
              </w:rPr>
              <w:t>)</w:t>
            </w:r>
          </w:p>
        </w:tc>
        <w:tc>
          <w:tcPr>
            <w:tcW w:w="12341" w:type="dxa"/>
            <w:tcBorders>
              <w:top w:val="nil"/>
              <w:left w:val="nil"/>
              <w:bottom w:val="nil"/>
              <w:right w:val="nil"/>
            </w:tcBorders>
          </w:tcPr>
          <w:p w14:paraId="16DB6722" w14:textId="350336B6" w:rsidR="00D4590A" w:rsidRDefault="00D4590A" w:rsidP="00D4590A">
            <w:pPr>
              <w:spacing w:line="360" w:lineRule="auto"/>
              <w:rPr>
                <w:sz w:val="24"/>
                <w:szCs w:val="24"/>
              </w:rPr>
            </w:pPr>
            <w:r w:rsidRPr="006C2FCB">
              <w:rPr>
                <w:i/>
                <w:sz w:val="24"/>
                <w:szCs w:val="24"/>
              </w:rPr>
              <w:t>Engagement</w:t>
            </w:r>
            <w:r w:rsidRPr="006C2FCB">
              <w:rPr>
                <w:sz w:val="24"/>
                <w:szCs w:val="24"/>
              </w:rPr>
              <w:t xml:space="preserve">: </w:t>
            </w:r>
            <w:r w:rsidR="00C13DFB">
              <w:rPr>
                <w:sz w:val="24"/>
                <w:szCs w:val="24"/>
              </w:rPr>
              <w:t>Not reported.</w:t>
            </w:r>
          </w:p>
          <w:p w14:paraId="05949B1D" w14:textId="4EC903B0" w:rsidR="00D4590A" w:rsidRPr="006C2FCB" w:rsidRDefault="00D4590A" w:rsidP="00D4590A">
            <w:pPr>
              <w:spacing w:line="360" w:lineRule="auto"/>
              <w:rPr>
                <w:sz w:val="24"/>
                <w:szCs w:val="24"/>
              </w:rPr>
            </w:pPr>
            <w:r w:rsidRPr="006C2FCB">
              <w:rPr>
                <w:i/>
                <w:sz w:val="24"/>
                <w:szCs w:val="24"/>
              </w:rPr>
              <w:t>Feasibility</w:t>
            </w:r>
            <w:r>
              <w:rPr>
                <w:sz w:val="24"/>
                <w:szCs w:val="24"/>
              </w:rPr>
              <w:t xml:space="preserve">: </w:t>
            </w:r>
            <w:r w:rsidR="005D28C5">
              <w:rPr>
                <w:sz w:val="24"/>
                <w:szCs w:val="24"/>
              </w:rPr>
              <w:t>Not reported.</w:t>
            </w:r>
          </w:p>
        </w:tc>
      </w:tr>
      <w:tr w:rsidR="00D4590A" w:rsidRPr="004123AE" w14:paraId="66E7FA3C" w14:textId="77777777" w:rsidTr="00BD532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nil"/>
              <w:right w:val="nil"/>
            </w:tcBorders>
          </w:tcPr>
          <w:p w14:paraId="343A7E3D" w14:textId="77777777" w:rsidR="00D4590A" w:rsidRPr="004123AE" w:rsidRDefault="00D4590A" w:rsidP="005C74D1">
            <w:pPr>
              <w:spacing w:line="360" w:lineRule="auto"/>
              <w:rPr>
                <w:sz w:val="24"/>
                <w:szCs w:val="24"/>
              </w:rPr>
            </w:pPr>
          </w:p>
        </w:tc>
        <w:tc>
          <w:tcPr>
            <w:tcW w:w="12341" w:type="dxa"/>
            <w:tcBorders>
              <w:top w:val="nil"/>
              <w:left w:val="nil"/>
              <w:bottom w:val="nil"/>
              <w:right w:val="nil"/>
            </w:tcBorders>
          </w:tcPr>
          <w:p w14:paraId="4309B816" w14:textId="76A49B6D" w:rsidR="00D4590A" w:rsidRPr="00C726FD" w:rsidRDefault="00D4590A" w:rsidP="005D28C5">
            <w:pPr>
              <w:spacing w:line="360" w:lineRule="auto"/>
              <w:rPr>
                <w:sz w:val="24"/>
                <w:szCs w:val="24"/>
              </w:rPr>
            </w:pPr>
            <w:r w:rsidRPr="00C726FD">
              <w:rPr>
                <w:i/>
                <w:sz w:val="24"/>
                <w:szCs w:val="24"/>
              </w:rPr>
              <w:t>Acceptability</w:t>
            </w:r>
            <w:r w:rsidRPr="00C726FD">
              <w:rPr>
                <w:sz w:val="24"/>
                <w:szCs w:val="24"/>
              </w:rPr>
              <w:t xml:space="preserve">: </w:t>
            </w:r>
            <w:r w:rsidR="005D28C5" w:rsidRPr="005D28C5">
              <w:rPr>
                <w:sz w:val="24"/>
                <w:szCs w:val="24"/>
              </w:rPr>
              <w:t>The intervention group was more positive than the control group about the coaching the</w:t>
            </w:r>
            <w:r w:rsidR="005D28C5">
              <w:rPr>
                <w:sz w:val="24"/>
                <w:szCs w:val="24"/>
              </w:rPr>
              <w:t xml:space="preserve">y had received, but there were </w:t>
            </w:r>
            <w:r w:rsidR="005D28C5" w:rsidRPr="005D28C5">
              <w:rPr>
                <w:sz w:val="24"/>
                <w:szCs w:val="24"/>
              </w:rPr>
              <w:t>mixed responses. Some participants appreciated the</w:t>
            </w:r>
            <w:r w:rsidR="005D28C5">
              <w:rPr>
                <w:sz w:val="24"/>
                <w:szCs w:val="24"/>
              </w:rPr>
              <w:t xml:space="preserve"> </w:t>
            </w:r>
            <w:r w:rsidR="005D28C5" w:rsidRPr="005D28C5">
              <w:rPr>
                <w:sz w:val="24"/>
                <w:szCs w:val="24"/>
              </w:rPr>
              <w:t>actionable suggestions to incorporate more activity into their daily routines, whereas others did not want to be disturbed during their daily duties (work, grocery shopping) and preferred to be physically active during dedicated moments throughout the week.</w:t>
            </w:r>
          </w:p>
        </w:tc>
      </w:tr>
      <w:tr w:rsidR="00D4590A" w:rsidRPr="004123AE" w14:paraId="2B438F1B" w14:textId="77777777" w:rsidTr="00BD532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401" w:type="dxa"/>
            <w:tcBorders>
              <w:top w:val="nil"/>
              <w:left w:val="nil"/>
              <w:bottom w:val="single" w:sz="4" w:space="0" w:color="auto"/>
              <w:right w:val="nil"/>
            </w:tcBorders>
          </w:tcPr>
          <w:p w14:paraId="6C77AC42" w14:textId="77777777" w:rsidR="00D4590A" w:rsidRPr="004123AE" w:rsidRDefault="00D4590A" w:rsidP="005C74D1">
            <w:pPr>
              <w:spacing w:line="360" w:lineRule="auto"/>
              <w:rPr>
                <w:sz w:val="24"/>
                <w:szCs w:val="24"/>
              </w:rPr>
            </w:pPr>
          </w:p>
        </w:tc>
        <w:tc>
          <w:tcPr>
            <w:tcW w:w="12341" w:type="dxa"/>
            <w:tcBorders>
              <w:top w:val="nil"/>
              <w:left w:val="nil"/>
              <w:bottom w:val="single" w:sz="4" w:space="0" w:color="auto"/>
              <w:right w:val="nil"/>
            </w:tcBorders>
          </w:tcPr>
          <w:p w14:paraId="46183F5C" w14:textId="79D38918" w:rsidR="00D4590A" w:rsidRPr="00C726FD" w:rsidRDefault="00D4590A" w:rsidP="005C74D1">
            <w:pPr>
              <w:spacing w:line="360" w:lineRule="auto"/>
              <w:rPr>
                <w:sz w:val="24"/>
                <w:szCs w:val="24"/>
              </w:rPr>
            </w:pPr>
            <w:r w:rsidRPr="00C726FD">
              <w:rPr>
                <w:i/>
                <w:sz w:val="24"/>
                <w:szCs w:val="24"/>
              </w:rPr>
              <w:t>Other process measures</w:t>
            </w:r>
            <w:r>
              <w:rPr>
                <w:sz w:val="24"/>
                <w:szCs w:val="24"/>
              </w:rPr>
              <w:t>:</w:t>
            </w:r>
            <w:r w:rsidR="005D28C5">
              <w:rPr>
                <w:sz w:val="24"/>
                <w:szCs w:val="24"/>
              </w:rPr>
              <w:t xml:space="preserve"> Not reported.</w:t>
            </w:r>
          </w:p>
        </w:tc>
      </w:tr>
    </w:tbl>
    <w:p w14:paraId="0D1B9335" w14:textId="77777777" w:rsidR="00427382" w:rsidRPr="00D515D6" w:rsidRDefault="00427382" w:rsidP="00677AA8">
      <w:pPr>
        <w:spacing w:line="360" w:lineRule="auto"/>
      </w:pPr>
    </w:p>
    <w:p w14:paraId="14C2ADF1" w14:textId="5C209B37" w:rsidR="00427382" w:rsidRDefault="00427382" w:rsidP="00677AA8">
      <w:pPr>
        <w:spacing w:line="360" w:lineRule="auto"/>
        <w:rPr>
          <w:rFonts w:eastAsia="Times New Roman" w:cs="Times New Roman"/>
          <w:b/>
          <w:sz w:val="24"/>
          <w:szCs w:val="24"/>
          <w:lang w:eastAsia="en-GB"/>
        </w:rPr>
      </w:pPr>
    </w:p>
    <w:sectPr w:rsidR="00427382" w:rsidSect="00BE49B8">
      <w:headerReference w:type="default" r:id="rId9"/>
      <w:footerReference w:type="default" r:id="rId1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F3F338A" w14:textId="77777777" w:rsidR="00D670EC" w:rsidRDefault="00D670EC" w:rsidP="00565027">
      <w:r>
        <w:separator/>
      </w:r>
    </w:p>
  </w:endnote>
  <w:endnote w:type="continuationSeparator" w:id="0">
    <w:p w14:paraId="72A9CA58" w14:textId="77777777" w:rsidR="00D670EC" w:rsidRDefault="00D670EC" w:rsidP="005650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dvPTimes">
    <w:altName w:val="Cambria"/>
    <w:panose1 w:val="00000000000000000000"/>
    <w:charset w:val="00"/>
    <w:family w:val="roman"/>
    <w:notTrueType/>
    <w:pitch w:val="default"/>
  </w:font>
  <w:font w:name="TimesNewRomanPSMT">
    <w:altName w:val="Yu Gothic"/>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4B20C5" w14:textId="166D0C11" w:rsidR="00294155" w:rsidRDefault="00294155">
    <w:pPr>
      <w:pStyle w:val="Footer"/>
      <w:jc w:val="right"/>
    </w:pPr>
  </w:p>
  <w:p w14:paraId="1B3518CF" w14:textId="77777777" w:rsidR="00294155" w:rsidRDefault="0029415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73D220" w14:textId="77777777" w:rsidR="00D670EC" w:rsidRDefault="00D670EC" w:rsidP="00565027">
      <w:r>
        <w:separator/>
      </w:r>
    </w:p>
  </w:footnote>
  <w:footnote w:type="continuationSeparator" w:id="0">
    <w:p w14:paraId="5641C270" w14:textId="77777777" w:rsidR="00D670EC" w:rsidRDefault="00D670EC" w:rsidP="0056502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960C76" w14:textId="030802EA" w:rsidR="00294155" w:rsidRPr="00565027" w:rsidRDefault="00294155" w:rsidP="00565027">
    <w:pPr>
      <w:pStyle w:val="Header"/>
      <w:jc w:val="right"/>
      <w:rPr>
        <w:sz w:val="20"/>
        <w:szCs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7C2B4A"/>
    <w:multiLevelType w:val="hybridMultilevel"/>
    <w:tmpl w:val="D012BE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7E13FD3"/>
    <w:multiLevelType w:val="hybridMultilevel"/>
    <w:tmpl w:val="D36EB7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A067FB9"/>
    <w:multiLevelType w:val="hybridMultilevel"/>
    <w:tmpl w:val="41DC1E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B815C81"/>
    <w:multiLevelType w:val="hybridMultilevel"/>
    <w:tmpl w:val="F64C41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CBD44AE"/>
    <w:multiLevelType w:val="hybridMultilevel"/>
    <w:tmpl w:val="031A6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09B2287"/>
    <w:multiLevelType w:val="hybridMultilevel"/>
    <w:tmpl w:val="95CE7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4EB1039"/>
    <w:multiLevelType w:val="hybridMultilevel"/>
    <w:tmpl w:val="843EB746"/>
    <w:lvl w:ilvl="0" w:tplc="2200C106">
      <w:start w:val="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6F24CBA"/>
    <w:multiLevelType w:val="hybridMultilevel"/>
    <w:tmpl w:val="6F3EFA26"/>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1122AB7"/>
    <w:multiLevelType w:val="hybridMultilevel"/>
    <w:tmpl w:val="AF9681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566429"/>
    <w:multiLevelType w:val="hybridMultilevel"/>
    <w:tmpl w:val="2BB65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6321F56"/>
    <w:multiLevelType w:val="hybridMultilevel"/>
    <w:tmpl w:val="C9A43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A4D3D02"/>
    <w:multiLevelType w:val="hybridMultilevel"/>
    <w:tmpl w:val="8C82CC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AE27CFF"/>
    <w:multiLevelType w:val="multilevel"/>
    <w:tmpl w:val="1B10B2C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nsid w:val="4E764874"/>
    <w:multiLevelType w:val="hybridMultilevel"/>
    <w:tmpl w:val="24321FC8"/>
    <w:lvl w:ilvl="0" w:tplc="E9DAF0B0">
      <w:start w:val="1"/>
      <w:numFmt w:val="decimal"/>
      <w:lvlText w:val="(%1)"/>
      <w:lvlJc w:val="left"/>
      <w:pPr>
        <w:ind w:left="720" w:hanging="360"/>
      </w:pPr>
      <w:rPr>
        <w:rFonts w:eastAsia="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FB46E94"/>
    <w:multiLevelType w:val="hybridMultilevel"/>
    <w:tmpl w:val="E130B4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FDF7135"/>
    <w:multiLevelType w:val="multilevel"/>
    <w:tmpl w:val="AB9E65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56176E6F"/>
    <w:multiLevelType w:val="multilevel"/>
    <w:tmpl w:val="D3888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B1E662C"/>
    <w:multiLevelType w:val="hybridMultilevel"/>
    <w:tmpl w:val="CDD26B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B6F06E9"/>
    <w:multiLevelType w:val="hybridMultilevel"/>
    <w:tmpl w:val="6BBA4C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C6A0845"/>
    <w:multiLevelType w:val="hybridMultilevel"/>
    <w:tmpl w:val="C9429A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FB33418"/>
    <w:multiLevelType w:val="hybridMultilevel"/>
    <w:tmpl w:val="83025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24122AB"/>
    <w:multiLevelType w:val="multilevel"/>
    <w:tmpl w:val="76BC8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51C3C3F"/>
    <w:multiLevelType w:val="hybridMultilevel"/>
    <w:tmpl w:val="E6A60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6A64E7A"/>
    <w:multiLevelType w:val="hybridMultilevel"/>
    <w:tmpl w:val="C0D410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90E079C"/>
    <w:multiLevelType w:val="multilevel"/>
    <w:tmpl w:val="56463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6AE112BB"/>
    <w:multiLevelType w:val="hybridMultilevel"/>
    <w:tmpl w:val="4572A1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D7977B9"/>
    <w:multiLevelType w:val="hybridMultilevel"/>
    <w:tmpl w:val="96E8B0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F611D79"/>
    <w:multiLevelType w:val="hybridMultilevel"/>
    <w:tmpl w:val="DAF22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0140FF4"/>
    <w:multiLevelType w:val="multilevel"/>
    <w:tmpl w:val="76FC0C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nsid w:val="71CC71FE"/>
    <w:multiLevelType w:val="hybridMultilevel"/>
    <w:tmpl w:val="E94CAD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72736B9B"/>
    <w:multiLevelType w:val="hybridMultilevel"/>
    <w:tmpl w:val="D3A280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A2D549B"/>
    <w:multiLevelType w:val="hybridMultilevel"/>
    <w:tmpl w:val="E94CAD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B0A75A3"/>
    <w:multiLevelType w:val="multilevel"/>
    <w:tmpl w:val="8D0A38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7B61142A"/>
    <w:multiLevelType w:val="hybridMultilevel"/>
    <w:tmpl w:val="98D0EF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C0F2BCF"/>
    <w:multiLevelType w:val="hybridMultilevel"/>
    <w:tmpl w:val="A2C046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E7D58FA"/>
    <w:multiLevelType w:val="hybridMultilevel"/>
    <w:tmpl w:val="581EF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2"/>
  </w:num>
  <w:num w:numId="2">
    <w:abstractNumId w:val="6"/>
  </w:num>
  <w:num w:numId="3">
    <w:abstractNumId w:val="19"/>
  </w:num>
  <w:num w:numId="4">
    <w:abstractNumId w:val="0"/>
  </w:num>
  <w:num w:numId="5">
    <w:abstractNumId w:val="5"/>
  </w:num>
  <w:num w:numId="6">
    <w:abstractNumId w:val="7"/>
  </w:num>
  <w:num w:numId="7">
    <w:abstractNumId w:val="3"/>
  </w:num>
  <w:num w:numId="8">
    <w:abstractNumId w:val="26"/>
  </w:num>
  <w:num w:numId="9">
    <w:abstractNumId w:val="25"/>
  </w:num>
  <w:num w:numId="10">
    <w:abstractNumId w:val="4"/>
  </w:num>
  <w:num w:numId="11">
    <w:abstractNumId w:val="34"/>
  </w:num>
  <w:num w:numId="12">
    <w:abstractNumId w:val="17"/>
  </w:num>
  <w:num w:numId="13">
    <w:abstractNumId w:val="30"/>
  </w:num>
  <w:num w:numId="14">
    <w:abstractNumId w:val="15"/>
  </w:num>
  <w:num w:numId="15">
    <w:abstractNumId w:val="20"/>
  </w:num>
  <w:num w:numId="16">
    <w:abstractNumId w:val="35"/>
  </w:num>
  <w:num w:numId="17">
    <w:abstractNumId w:val="18"/>
  </w:num>
  <w:num w:numId="18">
    <w:abstractNumId w:val="9"/>
  </w:num>
  <w:num w:numId="19">
    <w:abstractNumId w:val="10"/>
  </w:num>
  <w:num w:numId="20">
    <w:abstractNumId w:val="27"/>
  </w:num>
  <w:num w:numId="21">
    <w:abstractNumId w:val="31"/>
  </w:num>
  <w:num w:numId="22">
    <w:abstractNumId w:val="29"/>
  </w:num>
  <w:num w:numId="23">
    <w:abstractNumId w:val="23"/>
  </w:num>
  <w:num w:numId="24">
    <w:abstractNumId w:val="14"/>
  </w:num>
  <w:num w:numId="25">
    <w:abstractNumId w:val="2"/>
  </w:num>
  <w:num w:numId="26">
    <w:abstractNumId w:val="8"/>
  </w:num>
  <w:num w:numId="27">
    <w:abstractNumId w:val="13"/>
  </w:num>
  <w:num w:numId="28">
    <w:abstractNumId w:val="33"/>
  </w:num>
  <w:num w:numId="29">
    <w:abstractNumId w:val="11"/>
  </w:num>
  <w:num w:numId="30">
    <w:abstractNumId w:val="12"/>
  </w:num>
  <w:num w:numId="31">
    <w:abstractNumId w:val="28"/>
  </w:num>
  <w:num w:numId="32">
    <w:abstractNumId w:val="1"/>
  </w:num>
  <w:num w:numId="33">
    <w:abstractNumId w:val="24"/>
  </w:num>
  <w:num w:numId="34">
    <w:abstractNumId w:val="16"/>
  </w:num>
  <w:num w:numId="35">
    <w:abstractNumId w:val="21"/>
  </w:num>
  <w:num w:numId="36">
    <w:abstractNumId w:val="32"/>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w5t2f2hwrs0aeszvlv090lsdarzdx2z5dr&quot;&gt;Wendy All References&lt;record-ids&gt;&lt;item&gt;1850&lt;/item&gt;&lt;item&gt;2215&lt;/item&gt;&lt;item&gt;2658&lt;/item&gt;&lt;item&gt;2659&lt;/item&gt;&lt;item&gt;2660&lt;/item&gt;&lt;item&gt;2662&lt;/item&gt;&lt;item&gt;2663&lt;/item&gt;&lt;item&gt;2664&lt;/item&gt;&lt;item&gt;2666&lt;/item&gt;&lt;item&gt;2668&lt;/item&gt;&lt;item&gt;2670&lt;/item&gt;&lt;item&gt;2671&lt;/item&gt;&lt;item&gt;2673&lt;/item&gt;&lt;item&gt;2676&lt;/item&gt;&lt;item&gt;2677&lt;/item&gt;&lt;item&gt;2679&lt;/item&gt;&lt;item&gt;2680&lt;/item&gt;&lt;item&gt;2681&lt;/item&gt;&lt;item&gt;2682&lt;/item&gt;&lt;item&gt;2715&lt;/item&gt;&lt;item&gt;2716&lt;/item&gt;&lt;item&gt;2717&lt;/item&gt;&lt;item&gt;2718&lt;/item&gt;&lt;item&gt;2719&lt;/item&gt;&lt;item&gt;2720&lt;/item&gt;&lt;item&gt;2721&lt;/item&gt;&lt;item&gt;2722&lt;/item&gt;&lt;item&gt;2723&lt;/item&gt;&lt;item&gt;2724&lt;/item&gt;&lt;item&gt;2725&lt;/item&gt;&lt;item&gt;2726&lt;/item&gt;&lt;item&gt;2727&lt;/item&gt;&lt;item&gt;2728&lt;/item&gt;&lt;item&gt;2729&lt;/item&gt;&lt;item&gt;2730&lt;/item&gt;&lt;item&gt;2733&lt;/item&gt;&lt;item&gt;2760&lt;/item&gt;&lt;item&gt;2761&lt;/item&gt;&lt;item&gt;2772&lt;/item&gt;&lt;item&gt;2773&lt;/item&gt;&lt;item&gt;2775&lt;/item&gt;&lt;item&gt;2776&lt;/item&gt;&lt;item&gt;2777&lt;/item&gt;&lt;item&gt;2810&lt;/item&gt;&lt;item&gt;2811&lt;/item&gt;&lt;item&gt;2812&lt;/item&gt;&lt;item&gt;2813&lt;/item&gt;&lt;item&gt;2814&lt;/item&gt;&lt;item&gt;2815&lt;/item&gt;&lt;/record-ids&gt;&lt;/item&gt;&lt;/Libraries&gt;"/>
    <w:docVar w:name="Total_Editing_Time" w:val="1"/>
  </w:docVars>
  <w:rsids>
    <w:rsidRoot w:val="006C1D0F"/>
    <w:rsid w:val="00000A88"/>
    <w:rsid w:val="00000FD6"/>
    <w:rsid w:val="00001966"/>
    <w:rsid w:val="0000290A"/>
    <w:rsid w:val="00002A24"/>
    <w:rsid w:val="00002FF7"/>
    <w:rsid w:val="00003D48"/>
    <w:rsid w:val="00004CD3"/>
    <w:rsid w:val="00005F39"/>
    <w:rsid w:val="0001007D"/>
    <w:rsid w:val="00011574"/>
    <w:rsid w:val="00011BAB"/>
    <w:rsid w:val="000168F5"/>
    <w:rsid w:val="00017CC8"/>
    <w:rsid w:val="00020960"/>
    <w:rsid w:val="00021C5E"/>
    <w:rsid w:val="00027A04"/>
    <w:rsid w:val="000318B1"/>
    <w:rsid w:val="00031A0B"/>
    <w:rsid w:val="00032C9A"/>
    <w:rsid w:val="000343D6"/>
    <w:rsid w:val="00034583"/>
    <w:rsid w:val="000348E0"/>
    <w:rsid w:val="000358EE"/>
    <w:rsid w:val="000378F5"/>
    <w:rsid w:val="0004051B"/>
    <w:rsid w:val="00040EF7"/>
    <w:rsid w:val="00041C4F"/>
    <w:rsid w:val="000428AB"/>
    <w:rsid w:val="00043203"/>
    <w:rsid w:val="00043FCE"/>
    <w:rsid w:val="00044309"/>
    <w:rsid w:val="00045EEE"/>
    <w:rsid w:val="0004630C"/>
    <w:rsid w:val="00047C5D"/>
    <w:rsid w:val="00050D2F"/>
    <w:rsid w:val="000523DB"/>
    <w:rsid w:val="00053C95"/>
    <w:rsid w:val="000568AB"/>
    <w:rsid w:val="0006080B"/>
    <w:rsid w:val="00061212"/>
    <w:rsid w:val="000625C3"/>
    <w:rsid w:val="00062A01"/>
    <w:rsid w:val="00064244"/>
    <w:rsid w:val="00070322"/>
    <w:rsid w:val="00071546"/>
    <w:rsid w:val="00071C41"/>
    <w:rsid w:val="00071F8C"/>
    <w:rsid w:val="00072916"/>
    <w:rsid w:val="000740D2"/>
    <w:rsid w:val="00076B04"/>
    <w:rsid w:val="00077662"/>
    <w:rsid w:val="000807AB"/>
    <w:rsid w:val="000828DF"/>
    <w:rsid w:val="00084290"/>
    <w:rsid w:val="00087706"/>
    <w:rsid w:val="00094278"/>
    <w:rsid w:val="00094D7F"/>
    <w:rsid w:val="00095E9E"/>
    <w:rsid w:val="00096662"/>
    <w:rsid w:val="00096706"/>
    <w:rsid w:val="00097193"/>
    <w:rsid w:val="00097F84"/>
    <w:rsid w:val="000A2D70"/>
    <w:rsid w:val="000A516B"/>
    <w:rsid w:val="000A7274"/>
    <w:rsid w:val="000A7631"/>
    <w:rsid w:val="000A7689"/>
    <w:rsid w:val="000A7AE9"/>
    <w:rsid w:val="000A7D1F"/>
    <w:rsid w:val="000B0A76"/>
    <w:rsid w:val="000B11A9"/>
    <w:rsid w:val="000B2ADA"/>
    <w:rsid w:val="000B3246"/>
    <w:rsid w:val="000B3F2C"/>
    <w:rsid w:val="000B4A35"/>
    <w:rsid w:val="000B7D60"/>
    <w:rsid w:val="000C01B9"/>
    <w:rsid w:val="000C086F"/>
    <w:rsid w:val="000C473F"/>
    <w:rsid w:val="000C7136"/>
    <w:rsid w:val="000C756E"/>
    <w:rsid w:val="000D14AA"/>
    <w:rsid w:val="000D2120"/>
    <w:rsid w:val="000D223B"/>
    <w:rsid w:val="000D2240"/>
    <w:rsid w:val="000D27F2"/>
    <w:rsid w:val="000D3E1D"/>
    <w:rsid w:val="000D56EE"/>
    <w:rsid w:val="000D6568"/>
    <w:rsid w:val="000E0C3E"/>
    <w:rsid w:val="000E0DBB"/>
    <w:rsid w:val="000E1436"/>
    <w:rsid w:val="000E235A"/>
    <w:rsid w:val="000E47B4"/>
    <w:rsid w:val="000E538C"/>
    <w:rsid w:val="000E5D9D"/>
    <w:rsid w:val="000E6A92"/>
    <w:rsid w:val="000F155C"/>
    <w:rsid w:val="000F4A2D"/>
    <w:rsid w:val="000F4A91"/>
    <w:rsid w:val="000F5146"/>
    <w:rsid w:val="000F532F"/>
    <w:rsid w:val="000F545F"/>
    <w:rsid w:val="000F570A"/>
    <w:rsid w:val="000F6D66"/>
    <w:rsid w:val="000F7061"/>
    <w:rsid w:val="000F7482"/>
    <w:rsid w:val="000F77F1"/>
    <w:rsid w:val="000F7D46"/>
    <w:rsid w:val="00100128"/>
    <w:rsid w:val="001004CB"/>
    <w:rsid w:val="001008CC"/>
    <w:rsid w:val="00100E8C"/>
    <w:rsid w:val="00100F0C"/>
    <w:rsid w:val="0010100A"/>
    <w:rsid w:val="00102D44"/>
    <w:rsid w:val="00103609"/>
    <w:rsid w:val="0010536A"/>
    <w:rsid w:val="00105BDF"/>
    <w:rsid w:val="00106463"/>
    <w:rsid w:val="00111CDD"/>
    <w:rsid w:val="00113DF8"/>
    <w:rsid w:val="001143E7"/>
    <w:rsid w:val="00114649"/>
    <w:rsid w:val="00114E82"/>
    <w:rsid w:val="0011575E"/>
    <w:rsid w:val="001157AE"/>
    <w:rsid w:val="00115E08"/>
    <w:rsid w:val="001207B0"/>
    <w:rsid w:val="00120E90"/>
    <w:rsid w:val="00121467"/>
    <w:rsid w:val="0012268C"/>
    <w:rsid w:val="00123EBA"/>
    <w:rsid w:val="00126376"/>
    <w:rsid w:val="00126388"/>
    <w:rsid w:val="00126854"/>
    <w:rsid w:val="00127108"/>
    <w:rsid w:val="00127F1B"/>
    <w:rsid w:val="00133211"/>
    <w:rsid w:val="00133862"/>
    <w:rsid w:val="001341AA"/>
    <w:rsid w:val="001360C6"/>
    <w:rsid w:val="00136BE8"/>
    <w:rsid w:val="001376A0"/>
    <w:rsid w:val="00142CC3"/>
    <w:rsid w:val="00143283"/>
    <w:rsid w:val="00146267"/>
    <w:rsid w:val="001471C9"/>
    <w:rsid w:val="00150A46"/>
    <w:rsid w:val="0015134A"/>
    <w:rsid w:val="00151566"/>
    <w:rsid w:val="00151CF7"/>
    <w:rsid w:val="00151E34"/>
    <w:rsid w:val="001528C7"/>
    <w:rsid w:val="00152BCF"/>
    <w:rsid w:val="00155C72"/>
    <w:rsid w:val="00155DA3"/>
    <w:rsid w:val="00155F02"/>
    <w:rsid w:val="00155F66"/>
    <w:rsid w:val="00160108"/>
    <w:rsid w:val="00160B5B"/>
    <w:rsid w:val="001617AD"/>
    <w:rsid w:val="0016271E"/>
    <w:rsid w:val="00163AAD"/>
    <w:rsid w:val="00163D11"/>
    <w:rsid w:val="001647E6"/>
    <w:rsid w:val="001677CA"/>
    <w:rsid w:val="0017455B"/>
    <w:rsid w:val="001747EC"/>
    <w:rsid w:val="00174D75"/>
    <w:rsid w:val="001752B4"/>
    <w:rsid w:val="001809A0"/>
    <w:rsid w:val="00181BD1"/>
    <w:rsid w:val="0018284C"/>
    <w:rsid w:val="00183F98"/>
    <w:rsid w:val="0018526D"/>
    <w:rsid w:val="001857D3"/>
    <w:rsid w:val="001869C6"/>
    <w:rsid w:val="001869C7"/>
    <w:rsid w:val="00186B61"/>
    <w:rsid w:val="00187CC2"/>
    <w:rsid w:val="0019138F"/>
    <w:rsid w:val="001939B4"/>
    <w:rsid w:val="001943A4"/>
    <w:rsid w:val="00194A7C"/>
    <w:rsid w:val="001A0152"/>
    <w:rsid w:val="001A0B35"/>
    <w:rsid w:val="001A0CB2"/>
    <w:rsid w:val="001A1E96"/>
    <w:rsid w:val="001A1F46"/>
    <w:rsid w:val="001A29A5"/>
    <w:rsid w:val="001A2E00"/>
    <w:rsid w:val="001A4FCD"/>
    <w:rsid w:val="001A507E"/>
    <w:rsid w:val="001B1C45"/>
    <w:rsid w:val="001B24C5"/>
    <w:rsid w:val="001B44CE"/>
    <w:rsid w:val="001B50CE"/>
    <w:rsid w:val="001B526B"/>
    <w:rsid w:val="001B7291"/>
    <w:rsid w:val="001B72A4"/>
    <w:rsid w:val="001B7644"/>
    <w:rsid w:val="001C0F8E"/>
    <w:rsid w:val="001C124C"/>
    <w:rsid w:val="001C2220"/>
    <w:rsid w:val="001C3433"/>
    <w:rsid w:val="001C3823"/>
    <w:rsid w:val="001C3BE7"/>
    <w:rsid w:val="001C440B"/>
    <w:rsid w:val="001D0447"/>
    <w:rsid w:val="001D0472"/>
    <w:rsid w:val="001D185F"/>
    <w:rsid w:val="001D591A"/>
    <w:rsid w:val="001D609C"/>
    <w:rsid w:val="001D653F"/>
    <w:rsid w:val="001E0C19"/>
    <w:rsid w:val="001E1D42"/>
    <w:rsid w:val="001E41B1"/>
    <w:rsid w:val="001E54D8"/>
    <w:rsid w:val="001E7977"/>
    <w:rsid w:val="001F25D0"/>
    <w:rsid w:val="001F2C62"/>
    <w:rsid w:val="001F2DD9"/>
    <w:rsid w:val="001F3736"/>
    <w:rsid w:val="001F620F"/>
    <w:rsid w:val="001F74DE"/>
    <w:rsid w:val="002005E2"/>
    <w:rsid w:val="0020070B"/>
    <w:rsid w:val="00201659"/>
    <w:rsid w:val="00201A73"/>
    <w:rsid w:val="00204FDB"/>
    <w:rsid w:val="0020622D"/>
    <w:rsid w:val="00207C99"/>
    <w:rsid w:val="00210935"/>
    <w:rsid w:val="00211F6F"/>
    <w:rsid w:val="002120E7"/>
    <w:rsid w:val="00212509"/>
    <w:rsid w:val="0021460A"/>
    <w:rsid w:val="00214991"/>
    <w:rsid w:val="00214CDB"/>
    <w:rsid w:val="00220290"/>
    <w:rsid w:val="00220DE8"/>
    <w:rsid w:val="00221D04"/>
    <w:rsid w:val="00222888"/>
    <w:rsid w:val="00223C7B"/>
    <w:rsid w:val="00223E96"/>
    <w:rsid w:val="00224658"/>
    <w:rsid w:val="00224847"/>
    <w:rsid w:val="00227692"/>
    <w:rsid w:val="002305D4"/>
    <w:rsid w:val="00231165"/>
    <w:rsid w:val="002324D9"/>
    <w:rsid w:val="002332AF"/>
    <w:rsid w:val="00234A36"/>
    <w:rsid w:val="00234D51"/>
    <w:rsid w:val="00236B65"/>
    <w:rsid w:val="00237309"/>
    <w:rsid w:val="0024089F"/>
    <w:rsid w:val="00240F99"/>
    <w:rsid w:val="00243447"/>
    <w:rsid w:val="00244749"/>
    <w:rsid w:val="0024649D"/>
    <w:rsid w:val="002471A1"/>
    <w:rsid w:val="0025121B"/>
    <w:rsid w:val="00251D8D"/>
    <w:rsid w:val="0025247A"/>
    <w:rsid w:val="002525CB"/>
    <w:rsid w:val="00253270"/>
    <w:rsid w:val="002534D4"/>
    <w:rsid w:val="00253596"/>
    <w:rsid w:val="00253C54"/>
    <w:rsid w:val="002543C3"/>
    <w:rsid w:val="00257E17"/>
    <w:rsid w:val="002621E2"/>
    <w:rsid w:val="00263144"/>
    <w:rsid w:val="0026397E"/>
    <w:rsid w:val="00266033"/>
    <w:rsid w:val="00266581"/>
    <w:rsid w:val="002668E1"/>
    <w:rsid w:val="00267FFB"/>
    <w:rsid w:val="0027019F"/>
    <w:rsid w:val="0027190D"/>
    <w:rsid w:val="00273FAA"/>
    <w:rsid w:val="00274789"/>
    <w:rsid w:val="00275710"/>
    <w:rsid w:val="002768B8"/>
    <w:rsid w:val="00276F9B"/>
    <w:rsid w:val="002775FF"/>
    <w:rsid w:val="002815AA"/>
    <w:rsid w:val="00281CE1"/>
    <w:rsid w:val="00281E7B"/>
    <w:rsid w:val="002824D1"/>
    <w:rsid w:val="002836EA"/>
    <w:rsid w:val="00283ECD"/>
    <w:rsid w:val="00283FCC"/>
    <w:rsid w:val="002850F7"/>
    <w:rsid w:val="00285235"/>
    <w:rsid w:val="002855F9"/>
    <w:rsid w:val="00285F7A"/>
    <w:rsid w:val="00286198"/>
    <w:rsid w:val="0029213C"/>
    <w:rsid w:val="00292206"/>
    <w:rsid w:val="00292B5A"/>
    <w:rsid w:val="00294155"/>
    <w:rsid w:val="0029532D"/>
    <w:rsid w:val="002954EF"/>
    <w:rsid w:val="00295976"/>
    <w:rsid w:val="002A015A"/>
    <w:rsid w:val="002A1235"/>
    <w:rsid w:val="002A13D3"/>
    <w:rsid w:val="002A259A"/>
    <w:rsid w:val="002A3B5D"/>
    <w:rsid w:val="002A4723"/>
    <w:rsid w:val="002A60A9"/>
    <w:rsid w:val="002A677E"/>
    <w:rsid w:val="002A714C"/>
    <w:rsid w:val="002A7871"/>
    <w:rsid w:val="002B055B"/>
    <w:rsid w:val="002B0671"/>
    <w:rsid w:val="002B349C"/>
    <w:rsid w:val="002B3B13"/>
    <w:rsid w:val="002B780E"/>
    <w:rsid w:val="002B7BBD"/>
    <w:rsid w:val="002B7FEA"/>
    <w:rsid w:val="002C0784"/>
    <w:rsid w:val="002C0D2F"/>
    <w:rsid w:val="002C2990"/>
    <w:rsid w:val="002C2CCA"/>
    <w:rsid w:val="002C345E"/>
    <w:rsid w:val="002C38FB"/>
    <w:rsid w:val="002C4486"/>
    <w:rsid w:val="002C4C62"/>
    <w:rsid w:val="002C6409"/>
    <w:rsid w:val="002C6F51"/>
    <w:rsid w:val="002C78EB"/>
    <w:rsid w:val="002D4013"/>
    <w:rsid w:val="002D542A"/>
    <w:rsid w:val="002D5981"/>
    <w:rsid w:val="002D5BF0"/>
    <w:rsid w:val="002D6F69"/>
    <w:rsid w:val="002D78AD"/>
    <w:rsid w:val="002E0439"/>
    <w:rsid w:val="002E08AD"/>
    <w:rsid w:val="002E1B5F"/>
    <w:rsid w:val="002E3318"/>
    <w:rsid w:val="002E3653"/>
    <w:rsid w:val="002E37FC"/>
    <w:rsid w:val="002E6B8E"/>
    <w:rsid w:val="002F0DEE"/>
    <w:rsid w:val="002F2EAF"/>
    <w:rsid w:val="002F2F6D"/>
    <w:rsid w:val="002F34FE"/>
    <w:rsid w:val="002F470B"/>
    <w:rsid w:val="002F57A5"/>
    <w:rsid w:val="003005C0"/>
    <w:rsid w:val="0030124A"/>
    <w:rsid w:val="0030275B"/>
    <w:rsid w:val="003036C9"/>
    <w:rsid w:val="00303A8A"/>
    <w:rsid w:val="00303C1E"/>
    <w:rsid w:val="00304C3C"/>
    <w:rsid w:val="00304DB5"/>
    <w:rsid w:val="00307726"/>
    <w:rsid w:val="003102FA"/>
    <w:rsid w:val="00310890"/>
    <w:rsid w:val="00310F5A"/>
    <w:rsid w:val="003127D5"/>
    <w:rsid w:val="003147E6"/>
    <w:rsid w:val="003161F2"/>
    <w:rsid w:val="003200E7"/>
    <w:rsid w:val="00320C88"/>
    <w:rsid w:val="00322325"/>
    <w:rsid w:val="00325634"/>
    <w:rsid w:val="003259AD"/>
    <w:rsid w:val="00327A63"/>
    <w:rsid w:val="00330F2E"/>
    <w:rsid w:val="00332AC9"/>
    <w:rsid w:val="00334B4C"/>
    <w:rsid w:val="00336A60"/>
    <w:rsid w:val="00337D3A"/>
    <w:rsid w:val="003401FA"/>
    <w:rsid w:val="00342274"/>
    <w:rsid w:val="003445E6"/>
    <w:rsid w:val="00344A56"/>
    <w:rsid w:val="0034777B"/>
    <w:rsid w:val="00347DC1"/>
    <w:rsid w:val="003516B3"/>
    <w:rsid w:val="0035294A"/>
    <w:rsid w:val="00353CB6"/>
    <w:rsid w:val="00353D82"/>
    <w:rsid w:val="003540A1"/>
    <w:rsid w:val="00355E98"/>
    <w:rsid w:val="00357660"/>
    <w:rsid w:val="0035782A"/>
    <w:rsid w:val="00357E27"/>
    <w:rsid w:val="00360E40"/>
    <w:rsid w:val="003659D3"/>
    <w:rsid w:val="00365CF8"/>
    <w:rsid w:val="00365E7D"/>
    <w:rsid w:val="00366081"/>
    <w:rsid w:val="00372076"/>
    <w:rsid w:val="00380393"/>
    <w:rsid w:val="00380CF9"/>
    <w:rsid w:val="00381F57"/>
    <w:rsid w:val="00383548"/>
    <w:rsid w:val="0038439F"/>
    <w:rsid w:val="0038463E"/>
    <w:rsid w:val="0038671A"/>
    <w:rsid w:val="00386B64"/>
    <w:rsid w:val="00387C99"/>
    <w:rsid w:val="003934AE"/>
    <w:rsid w:val="003937F1"/>
    <w:rsid w:val="003943DB"/>
    <w:rsid w:val="0039446A"/>
    <w:rsid w:val="00395142"/>
    <w:rsid w:val="003960DF"/>
    <w:rsid w:val="00396A09"/>
    <w:rsid w:val="003A0566"/>
    <w:rsid w:val="003A1C7C"/>
    <w:rsid w:val="003A4099"/>
    <w:rsid w:val="003A436E"/>
    <w:rsid w:val="003A4652"/>
    <w:rsid w:val="003A5BDF"/>
    <w:rsid w:val="003B0212"/>
    <w:rsid w:val="003B14A1"/>
    <w:rsid w:val="003B27E4"/>
    <w:rsid w:val="003B4593"/>
    <w:rsid w:val="003B57D8"/>
    <w:rsid w:val="003B6E06"/>
    <w:rsid w:val="003B7FC1"/>
    <w:rsid w:val="003C0AAB"/>
    <w:rsid w:val="003C2198"/>
    <w:rsid w:val="003C329F"/>
    <w:rsid w:val="003C3627"/>
    <w:rsid w:val="003C4B2B"/>
    <w:rsid w:val="003D09A4"/>
    <w:rsid w:val="003D14E8"/>
    <w:rsid w:val="003D2A65"/>
    <w:rsid w:val="003D2A72"/>
    <w:rsid w:val="003D6B2C"/>
    <w:rsid w:val="003D6CB4"/>
    <w:rsid w:val="003D754B"/>
    <w:rsid w:val="003E058A"/>
    <w:rsid w:val="003E2DE8"/>
    <w:rsid w:val="003E33B4"/>
    <w:rsid w:val="003E3DD9"/>
    <w:rsid w:val="003E4319"/>
    <w:rsid w:val="003E68A2"/>
    <w:rsid w:val="003E7D6D"/>
    <w:rsid w:val="003F0C55"/>
    <w:rsid w:val="003F185A"/>
    <w:rsid w:val="003F1B99"/>
    <w:rsid w:val="003F1F9F"/>
    <w:rsid w:val="003F2EC2"/>
    <w:rsid w:val="003F43D5"/>
    <w:rsid w:val="0040035C"/>
    <w:rsid w:val="004011BC"/>
    <w:rsid w:val="00402F76"/>
    <w:rsid w:val="00403F2C"/>
    <w:rsid w:val="0040478B"/>
    <w:rsid w:val="004062F8"/>
    <w:rsid w:val="0040659C"/>
    <w:rsid w:val="00410715"/>
    <w:rsid w:val="00411700"/>
    <w:rsid w:val="00411876"/>
    <w:rsid w:val="00412358"/>
    <w:rsid w:val="0041350F"/>
    <w:rsid w:val="004142FF"/>
    <w:rsid w:val="00414841"/>
    <w:rsid w:val="00414980"/>
    <w:rsid w:val="0041500A"/>
    <w:rsid w:val="004158EC"/>
    <w:rsid w:val="004162D3"/>
    <w:rsid w:val="004176B7"/>
    <w:rsid w:val="004201A3"/>
    <w:rsid w:val="00420E37"/>
    <w:rsid w:val="00421BE4"/>
    <w:rsid w:val="0042303D"/>
    <w:rsid w:val="00424230"/>
    <w:rsid w:val="00424834"/>
    <w:rsid w:val="00427382"/>
    <w:rsid w:val="0042789C"/>
    <w:rsid w:val="0043090F"/>
    <w:rsid w:val="00432D37"/>
    <w:rsid w:val="0043325D"/>
    <w:rsid w:val="004334D8"/>
    <w:rsid w:val="00433701"/>
    <w:rsid w:val="004340D9"/>
    <w:rsid w:val="00434132"/>
    <w:rsid w:val="00436802"/>
    <w:rsid w:val="0043712C"/>
    <w:rsid w:val="00437EDA"/>
    <w:rsid w:val="00441BE4"/>
    <w:rsid w:val="004428A2"/>
    <w:rsid w:val="00442B32"/>
    <w:rsid w:val="004446C5"/>
    <w:rsid w:val="0044526A"/>
    <w:rsid w:val="00445E4C"/>
    <w:rsid w:val="004463EA"/>
    <w:rsid w:val="00447EBC"/>
    <w:rsid w:val="0045342B"/>
    <w:rsid w:val="004558E3"/>
    <w:rsid w:val="00455F4B"/>
    <w:rsid w:val="004567C3"/>
    <w:rsid w:val="00456A49"/>
    <w:rsid w:val="00457BBE"/>
    <w:rsid w:val="00460C66"/>
    <w:rsid w:val="00460CAA"/>
    <w:rsid w:val="00461A5E"/>
    <w:rsid w:val="00461A9D"/>
    <w:rsid w:val="00463988"/>
    <w:rsid w:val="00465EA9"/>
    <w:rsid w:val="00466481"/>
    <w:rsid w:val="00466A47"/>
    <w:rsid w:val="00467350"/>
    <w:rsid w:val="00467465"/>
    <w:rsid w:val="00467982"/>
    <w:rsid w:val="00467E12"/>
    <w:rsid w:val="00473EE4"/>
    <w:rsid w:val="0047483B"/>
    <w:rsid w:val="004749FD"/>
    <w:rsid w:val="004752C5"/>
    <w:rsid w:val="004810F4"/>
    <w:rsid w:val="00481EA9"/>
    <w:rsid w:val="00482506"/>
    <w:rsid w:val="00484607"/>
    <w:rsid w:val="00485DE9"/>
    <w:rsid w:val="00486CD0"/>
    <w:rsid w:val="004872D5"/>
    <w:rsid w:val="004876AE"/>
    <w:rsid w:val="00490C51"/>
    <w:rsid w:val="00491BC4"/>
    <w:rsid w:val="00493899"/>
    <w:rsid w:val="004940B5"/>
    <w:rsid w:val="00494663"/>
    <w:rsid w:val="004951E2"/>
    <w:rsid w:val="0049623E"/>
    <w:rsid w:val="0049628F"/>
    <w:rsid w:val="00497C31"/>
    <w:rsid w:val="004A03F6"/>
    <w:rsid w:val="004A093B"/>
    <w:rsid w:val="004A0B14"/>
    <w:rsid w:val="004A1E20"/>
    <w:rsid w:val="004A226C"/>
    <w:rsid w:val="004A2C89"/>
    <w:rsid w:val="004A33CD"/>
    <w:rsid w:val="004A43D6"/>
    <w:rsid w:val="004A4B04"/>
    <w:rsid w:val="004A4CD7"/>
    <w:rsid w:val="004A59BC"/>
    <w:rsid w:val="004A62A8"/>
    <w:rsid w:val="004A6487"/>
    <w:rsid w:val="004A680B"/>
    <w:rsid w:val="004B3055"/>
    <w:rsid w:val="004B32FC"/>
    <w:rsid w:val="004B33B2"/>
    <w:rsid w:val="004B6252"/>
    <w:rsid w:val="004C0ACA"/>
    <w:rsid w:val="004C0F98"/>
    <w:rsid w:val="004C2C5E"/>
    <w:rsid w:val="004C3A8A"/>
    <w:rsid w:val="004C425C"/>
    <w:rsid w:val="004C606F"/>
    <w:rsid w:val="004C61B6"/>
    <w:rsid w:val="004C660C"/>
    <w:rsid w:val="004D00D5"/>
    <w:rsid w:val="004D042C"/>
    <w:rsid w:val="004D0F89"/>
    <w:rsid w:val="004D54B2"/>
    <w:rsid w:val="004D667E"/>
    <w:rsid w:val="004D74C2"/>
    <w:rsid w:val="004D74EB"/>
    <w:rsid w:val="004D770E"/>
    <w:rsid w:val="004D7A45"/>
    <w:rsid w:val="004E0197"/>
    <w:rsid w:val="004E0D3F"/>
    <w:rsid w:val="004E26F1"/>
    <w:rsid w:val="004E487C"/>
    <w:rsid w:val="004E5B3E"/>
    <w:rsid w:val="004E7B3E"/>
    <w:rsid w:val="004F03ED"/>
    <w:rsid w:val="004F06E8"/>
    <w:rsid w:val="004F124F"/>
    <w:rsid w:val="004F151C"/>
    <w:rsid w:val="004F2927"/>
    <w:rsid w:val="004F4CA1"/>
    <w:rsid w:val="004F5073"/>
    <w:rsid w:val="00500B09"/>
    <w:rsid w:val="00500D33"/>
    <w:rsid w:val="00501378"/>
    <w:rsid w:val="0050293B"/>
    <w:rsid w:val="005042D0"/>
    <w:rsid w:val="00505F36"/>
    <w:rsid w:val="00507340"/>
    <w:rsid w:val="00511322"/>
    <w:rsid w:val="00512839"/>
    <w:rsid w:val="00512DFE"/>
    <w:rsid w:val="00513236"/>
    <w:rsid w:val="005135E8"/>
    <w:rsid w:val="0051484A"/>
    <w:rsid w:val="005171CE"/>
    <w:rsid w:val="00517B70"/>
    <w:rsid w:val="00525F5E"/>
    <w:rsid w:val="005262DD"/>
    <w:rsid w:val="00527B70"/>
    <w:rsid w:val="005322EA"/>
    <w:rsid w:val="00532D96"/>
    <w:rsid w:val="005330D4"/>
    <w:rsid w:val="00533F71"/>
    <w:rsid w:val="00542C4E"/>
    <w:rsid w:val="005430E8"/>
    <w:rsid w:val="00543157"/>
    <w:rsid w:val="00543609"/>
    <w:rsid w:val="0054386D"/>
    <w:rsid w:val="00543FAA"/>
    <w:rsid w:val="005456CC"/>
    <w:rsid w:val="0054623E"/>
    <w:rsid w:val="005466F0"/>
    <w:rsid w:val="00551215"/>
    <w:rsid w:val="00551830"/>
    <w:rsid w:val="00552044"/>
    <w:rsid w:val="00554A01"/>
    <w:rsid w:val="005556A1"/>
    <w:rsid w:val="00556D96"/>
    <w:rsid w:val="00560084"/>
    <w:rsid w:val="00560C2A"/>
    <w:rsid w:val="00561281"/>
    <w:rsid w:val="00561FF6"/>
    <w:rsid w:val="005623ED"/>
    <w:rsid w:val="0056319F"/>
    <w:rsid w:val="00563AED"/>
    <w:rsid w:val="00565027"/>
    <w:rsid w:val="005650F3"/>
    <w:rsid w:val="00565289"/>
    <w:rsid w:val="00565FCC"/>
    <w:rsid w:val="00567045"/>
    <w:rsid w:val="00567065"/>
    <w:rsid w:val="00567943"/>
    <w:rsid w:val="00570BE6"/>
    <w:rsid w:val="00570D34"/>
    <w:rsid w:val="00572429"/>
    <w:rsid w:val="00572530"/>
    <w:rsid w:val="00574FA4"/>
    <w:rsid w:val="005753F8"/>
    <w:rsid w:val="005771DA"/>
    <w:rsid w:val="0058059A"/>
    <w:rsid w:val="00580F3D"/>
    <w:rsid w:val="005838F0"/>
    <w:rsid w:val="00586757"/>
    <w:rsid w:val="00587A50"/>
    <w:rsid w:val="00591E79"/>
    <w:rsid w:val="00591FD7"/>
    <w:rsid w:val="00593C6D"/>
    <w:rsid w:val="00593DDB"/>
    <w:rsid w:val="005946F6"/>
    <w:rsid w:val="00594CED"/>
    <w:rsid w:val="0059521A"/>
    <w:rsid w:val="00595C43"/>
    <w:rsid w:val="0059611A"/>
    <w:rsid w:val="00596E64"/>
    <w:rsid w:val="00597412"/>
    <w:rsid w:val="00597FB1"/>
    <w:rsid w:val="005A1F61"/>
    <w:rsid w:val="005A29F1"/>
    <w:rsid w:val="005A3A43"/>
    <w:rsid w:val="005A3E41"/>
    <w:rsid w:val="005A4BEB"/>
    <w:rsid w:val="005A505B"/>
    <w:rsid w:val="005A6ADA"/>
    <w:rsid w:val="005A6E2A"/>
    <w:rsid w:val="005B027D"/>
    <w:rsid w:val="005B16C7"/>
    <w:rsid w:val="005B32E4"/>
    <w:rsid w:val="005B4FBE"/>
    <w:rsid w:val="005B6C96"/>
    <w:rsid w:val="005C0164"/>
    <w:rsid w:val="005C0919"/>
    <w:rsid w:val="005C1AD5"/>
    <w:rsid w:val="005C1E8F"/>
    <w:rsid w:val="005C31E5"/>
    <w:rsid w:val="005C46D6"/>
    <w:rsid w:val="005C55A8"/>
    <w:rsid w:val="005C569F"/>
    <w:rsid w:val="005C74D1"/>
    <w:rsid w:val="005D1F4A"/>
    <w:rsid w:val="005D28C5"/>
    <w:rsid w:val="005D3F3B"/>
    <w:rsid w:val="005E01E1"/>
    <w:rsid w:val="005E1E1F"/>
    <w:rsid w:val="005E1E68"/>
    <w:rsid w:val="005E248B"/>
    <w:rsid w:val="005E27B1"/>
    <w:rsid w:val="005E2D30"/>
    <w:rsid w:val="005E48B7"/>
    <w:rsid w:val="005E71EF"/>
    <w:rsid w:val="005E784E"/>
    <w:rsid w:val="005F00CC"/>
    <w:rsid w:val="005F3017"/>
    <w:rsid w:val="005F3275"/>
    <w:rsid w:val="005F37DA"/>
    <w:rsid w:val="005F5B7A"/>
    <w:rsid w:val="005F6563"/>
    <w:rsid w:val="005F793A"/>
    <w:rsid w:val="005F79FE"/>
    <w:rsid w:val="00607773"/>
    <w:rsid w:val="00607932"/>
    <w:rsid w:val="00611BF9"/>
    <w:rsid w:val="0061221F"/>
    <w:rsid w:val="00613616"/>
    <w:rsid w:val="00613A3E"/>
    <w:rsid w:val="006162BE"/>
    <w:rsid w:val="006173C4"/>
    <w:rsid w:val="0062030B"/>
    <w:rsid w:val="00622D85"/>
    <w:rsid w:val="006230D0"/>
    <w:rsid w:val="0062603B"/>
    <w:rsid w:val="00626106"/>
    <w:rsid w:val="0062774C"/>
    <w:rsid w:val="00630082"/>
    <w:rsid w:val="00631666"/>
    <w:rsid w:val="00631ACD"/>
    <w:rsid w:val="00631AEB"/>
    <w:rsid w:val="006325EC"/>
    <w:rsid w:val="006330D3"/>
    <w:rsid w:val="00633D92"/>
    <w:rsid w:val="0063410C"/>
    <w:rsid w:val="0063475D"/>
    <w:rsid w:val="00634A1B"/>
    <w:rsid w:val="0063518F"/>
    <w:rsid w:val="00635FFA"/>
    <w:rsid w:val="0063685F"/>
    <w:rsid w:val="00640999"/>
    <w:rsid w:val="00642FB3"/>
    <w:rsid w:val="00644F29"/>
    <w:rsid w:val="00646E11"/>
    <w:rsid w:val="0064710A"/>
    <w:rsid w:val="00651736"/>
    <w:rsid w:val="0065256A"/>
    <w:rsid w:val="0065402B"/>
    <w:rsid w:val="00655F52"/>
    <w:rsid w:val="00660497"/>
    <w:rsid w:val="00660A34"/>
    <w:rsid w:val="00660AA2"/>
    <w:rsid w:val="00662A9D"/>
    <w:rsid w:val="00663E86"/>
    <w:rsid w:val="00665CC6"/>
    <w:rsid w:val="00666B24"/>
    <w:rsid w:val="0067058A"/>
    <w:rsid w:val="00670CA8"/>
    <w:rsid w:val="00672ABD"/>
    <w:rsid w:val="0067300E"/>
    <w:rsid w:val="00673360"/>
    <w:rsid w:val="00674015"/>
    <w:rsid w:val="0067449D"/>
    <w:rsid w:val="00677AA8"/>
    <w:rsid w:val="00677D00"/>
    <w:rsid w:val="00680290"/>
    <w:rsid w:val="006839DE"/>
    <w:rsid w:val="00683DC8"/>
    <w:rsid w:val="00683E0D"/>
    <w:rsid w:val="00683E78"/>
    <w:rsid w:val="00684D2F"/>
    <w:rsid w:val="00685577"/>
    <w:rsid w:val="00694452"/>
    <w:rsid w:val="006954A3"/>
    <w:rsid w:val="006969F2"/>
    <w:rsid w:val="00696AB4"/>
    <w:rsid w:val="00697385"/>
    <w:rsid w:val="006975DE"/>
    <w:rsid w:val="00697D65"/>
    <w:rsid w:val="006A58FA"/>
    <w:rsid w:val="006A5DA1"/>
    <w:rsid w:val="006B08DA"/>
    <w:rsid w:val="006B4985"/>
    <w:rsid w:val="006B4A9C"/>
    <w:rsid w:val="006B7571"/>
    <w:rsid w:val="006C1D0F"/>
    <w:rsid w:val="006C2FCB"/>
    <w:rsid w:val="006C4778"/>
    <w:rsid w:val="006C4DD6"/>
    <w:rsid w:val="006C5AFB"/>
    <w:rsid w:val="006C64E3"/>
    <w:rsid w:val="006C6A41"/>
    <w:rsid w:val="006D0CF3"/>
    <w:rsid w:val="006D2192"/>
    <w:rsid w:val="006D310E"/>
    <w:rsid w:val="006D49E2"/>
    <w:rsid w:val="006D5728"/>
    <w:rsid w:val="006D648B"/>
    <w:rsid w:val="006E1A05"/>
    <w:rsid w:val="006E1D43"/>
    <w:rsid w:val="006E2322"/>
    <w:rsid w:val="006E2A47"/>
    <w:rsid w:val="006E352F"/>
    <w:rsid w:val="006E4930"/>
    <w:rsid w:val="006E5217"/>
    <w:rsid w:val="006E73BE"/>
    <w:rsid w:val="006E73EF"/>
    <w:rsid w:val="006F0B12"/>
    <w:rsid w:val="006F1672"/>
    <w:rsid w:val="006F34B5"/>
    <w:rsid w:val="006F595D"/>
    <w:rsid w:val="006F5A0C"/>
    <w:rsid w:val="006F5B4E"/>
    <w:rsid w:val="00700F91"/>
    <w:rsid w:val="00703939"/>
    <w:rsid w:val="00704761"/>
    <w:rsid w:val="00705A5D"/>
    <w:rsid w:val="00707DF7"/>
    <w:rsid w:val="007100BB"/>
    <w:rsid w:val="0071195B"/>
    <w:rsid w:val="00712CFD"/>
    <w:rsid w:val="007130B9"/>
    <w:rsid w:val="00715794"/>
    <w:rsid w:val="00715861"/>
    <w:rsid w:val="00717899"/>
    <w:rsid w:val="00721136"/>
    <w:rsid w:val="00721B6D"/>
    <w:rsid w:val="007269F9"/>
    <w:rsid w:val="0072769A"/>
    <w:rsid w:val="0073187F"/>
    <w:rsid w:val="00732519"/>
    <w:rsid w:val="00733A42"/>
    <w:rsid w:val="0073546B"/>
    <w:rsid w:val="0073664E"/>
    <w:rsid w:val="00737832"/>
    <w:rsid w:val="00740D13"/>
    <w:rsid w:val="0074365F"/>
    <w:rsid w:val="00744081"/>
    <w:rsid w:val="007454B0"/>
    <w:rsid w:val="00747368"/>
    <w:rsid w:val="0074799A"/>
    <w:rsid w:val="00747B49"/>
    <w:rsid w:val="0075056D"/>
    <w:rsid w:val="00750BD8"/>
    <w:rsid w:val="00750C83"/>
    <w:rsid w:val="00753A89"/>
    <w:rsid w:val="007576A2"/>
    <w:rsid w:val="00760DD8"/>
    <w:rsid w:val="007612A6"/>
    <w:rsid w:val="007612C6"/>
    <w:rsid w:val="00762477"/>
    <w:rsid w:val="00762857"/>
    <w:rsid w:val="00762910"/>
    <w:rsid w:val="007629D0"/>
    <w:rsid w:val="00763DD4"/>
    <w:rsid w:val="00764D1B"/>
    <w:rsid w:val="00766E51"/>
    <w:rsid w:val="00770E0E"/>
    <w:rsid w:val="00771E30"/>
    <w:rsid w:val="00773856"/>
    <w:rsid w:val="00773E83"/>
    <w:rsid w:val="00774985"/>
    <w:rsid w:val="00775483"/>
    <w:rsid w:val="00775F36"/>
    <w:rsid w:val="00777F96"/>
    <w:rsid w:val="007818AF"/>
    <w:rsid w:val="0078207C"/>
    <w:rsid w:val="007826C9"/>
    <w:rsid w:val="0078476C"/>
    <w:rsid w:val="00784B87"/>
    <w:rsid w:val="007879D8"/>
    <w:rsid w:val="007905FE"/>
    <w:rsid w:val="00792374"/>
    <w:rsid w:val="00792BD0"/>
    <w:rsid w:val="00793370"/>
    <w:rsid w:val="007948A8"/>
    <w:rsid w:val="00794E53"/>
    <w:rsid w:val="00795D13"/>
    <w:rsid w:val="00795F19"/>
    <w:rsid w:val="007A0BB0"/>
    <w:rsid w:val="007A2071"/>
    <w:rsid w:val="007A2794"/>
    <w:rsid w:val="007A2EB7"/>
    <w:rsid w:val="007A3AC8"/>
    <w:rsid w:val="007A3F6B"/>
    <w:rsid w:val="007A515A"/>
    <w:rsid w:val="007A5429"/>
    <w:rsid w:val="007A6C70"/>
    <w:rsid w:val="007A74A5"/>
    <w:rsid w:val="007B0EF5"/>
    <w:rsid w:val="007B1692"/>
    <w:rsid w:val="007B196B"/>
    <w:rsid w:val="007B29D3"/>
    <w:rsid w:val="007B5C67"/>
    <w:rsid w:val="007B7553"/>
    <w:rsid w:val="007B798F"/>
    <w:rsid w:val="007B7FA8"/>
    <w:rsid w:val="007C458D"/>
    <w:rsid w:val="007C50FA"/>
    <w:rsid w:val="007C5489"/>
    <w:rsid w:val="007C5830"/>
    <w:rsid w:val="007C7F79"/>
    <w:rsid w:val="007D08FB"/>
    <w:rsid w:val="007D0A98"/>
    <w:rsid w:val="007D1FB6"/>
    <w:rsid w:val="007D2ECE"/>
    <w:rsid w:val="007D47CD"/>
    <w:rsid w:val="007D5B6D"/>
    <w:rsid w:val="007D730E"/>
    <w:rsid w:val="007E4D04"/>
    <w:rsid w:val="007E7927"/>
    <w:rsid w:val="007E7F7A"/>
    <w:rsid w:val="007F14F3"/>
    <w:rsid w:val="007F1732"/>
    <w:rsid w:val="007F3125"/>
    <w:rsid w:val="007F7203"/>
    <w:rsid w:val="008036B6"/>
    <w:rsid w:val="0080495D"/>
    <w:rsid w:val="00804E55"/>
    <w:rsid w:val="0080607A"/>
    <w:rsid w:val="008063D4"/>
    <w:rsid w:val="00806DFA"/>
    <w:rsid w:val="008079DC"/>
    <w:rsid w:val="008102B6"/>
    <w:rsid w:val="00811695"/>
    <w:rsid w:val="00812EF4"/>
    <w:rsid w:val="00813503"/>
    <w:rsid w:val="00813E27"/>
    <w:rsid w:val="00817E07"/>
    <w:rsid w:val="00821DA8"/>
    <w:rsid w:val="00822330"/>
    <w:rsid w:val="00822DBA"/>
    <w:rsid w:val="00823BF3"/>
    <w:rsid w:val="00824A4E"/>
    <w:rsid w:val="00825858"/>
    <w:rsid w:val="00825AAA"/>
    <w:rsid w:val="0082748C"/>
    <w:rsid w:val="00833127"/>
    <w:rsid w:val="00833714"/>
    <w:rsid w:val="008427B8"/>
    <w:rsid w:val="00842AF8"/>
    <w:rsid w:val="0084387E"/>
    <w:rsid w:val="008443CD"/>
    <w:rsid w:val="00844F3C"/>
    <w:rsid w:val="0084596C"/>
    <w:rsid w:val="00845B93"/>
    <w:rsid w:val="00846F48"/>
    <w:rsid w:val="00850589"/>
    <w:rsid w:val="0085253F"/>
    <w:rsid w:val="008562A4"/>
    <w:rsid w:val="008608E6"/>
    <w:rsid w:val="00861E48"/>
    <w:rsid w:val="008627CD"/>
    <w:rsid w:val="00864B18"/>
    <w:rsid w:val="00865127"/>
    <w:rsid w:val="0086554A"/>
    <w:rsid w:val="00866076"/>
    <w:rsid w:val="00867F78"/>
    <w:rsid w:val="00870C8F"/>
    <w:rsid w:val="00871AA4"/>
    <w:rsid w:val="00872C83"/>
    <w:rsid w:val="008730B1"/>
    <w:rsid w:val="008733B0"/>
    <w:rsid w:val="00880742"/>
    <w:rsid w:val="0088365A"/>
    <w:rsid w:val="008850A3"/>
    <w:rsid w:val="008867D2"/>
    <w:rsid w:val="00886C66"/>
    <w:rsid w:val="008905DE"/>
    <w:rsid w:val="00892449"/>
    <w:rsid w:val="008942D5"/>
    <w:rsid w:val="00895018"/>
    <w:rsid w:val="0089646D"/>
    <w:rsid w:val="00897D0B"/>
    <w:rsid w:val="008A03C8"/>
    <w:rsid w:val="008A0713"/>
    <w:rsid w:val="008A09BC"/>
    <w:rsid w:val="008A4DBD"/>
    <w:rsid w:val="008A4E37"/>
    <w:rsid w:val="008A6FC7"/>
    <w:rsid w:val="008B06F8"/>
    <w:rsid w:val="008B276B"/>
    <w:rsid w:val="008B5C64"/>
    <w:rsid w:val="008B6113"/>
    <w:rsid w:val="008B6293"/>
    <w:rsid w:val="008B64BC"/>
    <w:rsid w:val="008B7576"/>
    <w:rsid w:val="008C0B99"/>
    <w:rsid w:val="008C1B6C"/>
    <w:rsid w:val="008C42B2"/>
    <w:rsid w:val="008C4D4C"/>
    <w:rsid w:val="008C7D45"/>
    <w:rsid w:val="008D017F"/>
    <w:rsid w:val="008D1686"/>
    <w:rsid w:val="008D1A20"/>
    <w:rsid w:val="008D3B09"/>
    <w:rsid w:val="008D4B42"/>
    <w:rsid w:val="008D6C02"/>
    <w:rsid w:val="008E203C"/>
    <w:rsid w:val="008E2050"/>
    <w:rsid w:val="008E2398"/>
    <w:rsid w:val="008E2A9F"/>
    <w:rsid w:val="008E2C2A"/>
    <w:rsid w:val="008E3E65"/>
    <w:rsid w:val="008E6ADA"/>
    <w:rsid w:val="008E7341"/>
    <w:rsid w:val="008E7375"/>
    <w:rsid w:val="008E7958"/>
    <w:rsid w:val="008F06B8"/>
    <w:rsid w:val="008F54E7"/>
    <w:rsid w:val="008F6D8F"/>
    <w:rsid w:val="008F6EF8"/>
    <w:rsid w:val="008F7074"/>
    <w:rsid w:val="008F70F0"/>
    <w:rsid w:val="0090001C"/>
    <w:rsid w:val="009004D7"/>
    <w:rsid w:val="00901640"/>
    <w:rsid w:val="00901B57"/>
    <w:rsid w:val="00902678"/>
    <w:rsid w:val="00903BB2"/>
    <w:rsid w:val="009068F4"/>
    <w:rsid w:val="00906D54"/>
    <w:rsid w:val="00906FF2"/>
    <w:rsid w:val="0091095C"/>
    <w:rsid w:val="00911F54"/>
    <w:rsid w:val="009123E9"/>
    <w:rsid w:val="00912640"/>
    <w:rsid w:val="00916265"/>
    <w:rsid w:val="00920EEE"/>
    <w:rsid w:val="00922B9F"/>
    <w:rsid w:val="009231B7"/>
    <w:rsid w:val="0092674A"/>
    <w:rsid w:val="009306AB"/>
    <w:rsid w:val="009329C9"/>
    <w:rsid w:val="00933836"/>
    <w:rsid w:val="00934BBF"/>
    <w:rsid w:val="00935C03"/>
    <w:rsid w:val="00936BFF"/>
    <w:rsid w:val="00940860"/>
    <w:rsid w:val="0094106A"/>
    <w:rsid w:val="00941D1C"/>
    <w:rsid w:val="00942005"/>
    <w:rsid w:val="009423C3"/>
    <w:rsid w:val="00943F49"/>
    <w:rsid w:val="00944CA5"/>
    <w:rsid w:val="00944EC3"/>
    <w:rsid w:val="00947771"/>
    <w:rsid w:val="00947859"/>
    <w:rsid w:val="00947D3F"/>
    <w:rsid w:val="009538ED"/>
    <w:rsid w:val="00954924"/>
    <w:rsid w:val="00954965"/>
    <w:rsid w:val="0095510A"/>
    <w:rsid w:val="00955563"/>
    <w:rsid w:val="00955C6D"/>
    <w:rsid w:val="009572B3"/>
    <w:rsid w:val="00957428"/>
    <w:rsid w:val="00957471"/>
    <w:rsid w:val="0096293F"/>
    <w:rsid w:val="00962A22"/>
    <w:rsid w:val="0096440F"/>
    <w:rsid w:val="0096469E"/>
    <w:rsid w:val="0096510F"/>
    <w:rsid w:val="00965CBE"/>
    <w:rsid w:val="00965CC9"/>
    <w:rsid w:val="0097447B"/>
    <w:rsid w:val="00974773"/>
    <w:rsid w:val="009810D0"/>
    <w:rsid w:val="00984EA3"/>
    <w:rsid w:val="009855D1"/>
    <w:rsid w:val="00985E28"/>
    <w:rsid w:val="009915AC"/>
    <w:rsid w:val="00994883"/>
    <w:rsid w:val="009964E4"/>
    <w:rsid w:val="00996BCF"/>
    <w:rsid w:val="00997E3C"/>
    <w:rsid w:val="009A02AE"/>
    <w:rsid w:val="009A0387"/>
    <w:rsid w:val="009A11E2"/>
    <w:rsid w:val="009A16BB"/>
    <w:rsid w:val="009A1C74"/>
    <w:rsid w:val="009A317A"/>
    <w:rsid w:val="009A62E8"/>
    <w:rsid w:val="009A6754"/>
    <w:rsid w:val="009A7032"/>
    <w:rsid w:val="009B0739"/>
    <w:rsid w:val="009B0AEC"/>
    <w:rsid w:val="009B0DCC"/>
    <w:rsid w:val="009B0F57"/>
    <w:rsid w:val="009B21DA"/>
    <w:rsid w:val="009B2914"/>
    <w:rsid w:val="009B4811"/>
    <w:rsid w:val="009B4BA9"/>
    <w:rsid w:val="009B4C1A"/>
    <w:rsid w:val="009B59E0"/>
    <w:rsid w:val="009B71AA"/>
    <w:rsid w:val="009C2688"/>
    <w:rsid w:val="009C3794"/>
    <w:rsid w:val="009C3B2A"/>
    <w:rsid w:val="009C3F83"/>
    <w:rsid w:val="009C48CC"/>
    <w:rsid w:val="009C4B73"/>
    <w:rsid w:val="009C4CDC"/>
    <w:rsid w:val="009C5331"/>
    <w:rsid w:val="009C65F9"/>
    <w:rsid w:val="009C7CBF"/>
    <w:rsid w:val="009C7F92"/>
    <w:rsid w:val="009D0BAF"/>
    <w:rsid w:val="009D2A3C"/>
    <w:rsid w:val="009D4D18"/>
    <w:rsid w:val="009D7611"/>
    <w:rsid w:val="009D7A8C"/>
    <w:rsid w:val="009E0F65"/>
    <w:rsid w:val="009E11D5"/>
    <w:rsid w:val="009E13D7"/>
    <w:rsid w:val="009E1E3F"/>
    <w:rsid w:val="009E2880"/>
    <w:rsid w:val="009E28AA"/>
    <w:rsid w:val="009E6C51"/>
    <w:rsid w:val="009E7D9E"/>
    <w:rsid w:val="009F0869"/>
    <w:rsid w:val="009F5AA3"/>
    <w:rsid w:val="009F5E5F"/>
    <w:rsid w:val="009F6590"/>
    <w:rsid w:val="009F69AC"/>
    <w:rsid w:val="009F6F6C"/>
    <w:rsid w:val="009F7066"/>
    <w:rsid w:val="009F7B7A"/>
    <w:rsid w:val="00A00B7B"/>
    <w:rsid w:val="00A01582"/>
    <w:rsid w:val="00A01D32"/>
    <w:rsid w:val="00A02914"/>
    <w:rsid w:val="00A036FC"/>
    <w:rsid w:val="00A049CB"/>
    <w:rsid w:val="00A04F83"/>
    <w:rsid w:val="00A0711F"/>
    <w:rsid w:val="00A07B4B"/>
    <w:rsid w:val="00A10AD3"/>
    <w:rsid w:val="00A1174C"/>
    <w:rsid w:val="00A117BC"/>
    <w:rsid w:val="00A12537"/>
    <w:rsid w:val="00A12B39"/>
    <w:rsid w:val="00A13131"/>
    <w:rsid w:val="00A1343E"/>
    <w:rsid w:val="00A154CA"/>
    <w:rsid w:val="00A155F6"/>
    <w:rsid w:val="00A15A19"/>
    <w:rsid w:val="00A163C0"/>
    <w:rsid w:val="00A1647E"/>
    <w:rsid w:val="00A169F7"/>
    <w:rsid w:val="00A2043A"/>
    <w:rsid w:val="00A22B9C"/>
    <w:rsid w:val="00A248AB"/>
    <w:rsid w:val="00A24CE2"/>
    <w:rsid w:val="00A2514B"/>
    <w:rsid w:val="00A25462"/>
    <w:rsid w:val="00A265D1"/>
    <w:rsid w:val="00A26C83"/>
    <w:rsid w:val="00A3085D"/>
    <w:rsid w:val="00A31880"/>
    <w:rsid w:val="00A321D1"/>
    <w:rsid w:val="00A33607"/>
    <w:rsid w:val="00A34B3A"/>
    <w:rsid w:val="00A3666C"/>
    <w:rsid w:val="00A366BA"/>
    <w:rsid w:val="00A370B0"/>
    <w:rsid w:val="00A37306"/>
    <w:rsid w:val="00A40241"/>
    <w:rsid w:val="00A406B1"/>
    <w:rsid w:val="00A40ADC"/>
    <w:rsid w:val="00A4199F"/>
    <w:rsid w:val="00A41FBE"/>
    <w:rsid w:val="00A42CC1"/>
    <w:rsid w:val="00A42DDF"/>
    <w:rsid w:val="00A4695B"/>
    <w:rsid w:val="00A5062C"/>
    <w:rsid w:val="00A511D1"/>
    <w:rsid w:val="00A52764"/>
    <w:rsid w:val="00A52AD1"/>
    <w:rsid w:val="00A55469"/>
    <w:rsid w:val="00A55546"/>
    <w:rsid w:val="00A55981"/>
    <w:rsid w:val="00A57A64"/>
    <w:rsid w:val="00A57C40"/>
    <w:rsid w:val="00A60813"/>
    <w:rsid w:val="00A609CA"/>
    <w:rsid w:val="00A61A58"/>
    <w:rsid w:val="00A6203A"/>
    <w:rsid w:val="00A63766"/>
    <w:rsid w:val="00A6718B"/>
    <w:rsid w:val="00A67B12"/>
    <w:rsid w:val="00A67EA2"/>
    <w:rsid w:val="00A70652"/>
    <w:rsid w:val="00A71A43"/>
    <w:rsid w:val="00A72074"/>
    <w:rsid w:val="00A72AE8"/>
    <w:rsid w:val="00A72BD7"/>
    <w:rsid w:val="00A73178"/>
    <w:rsid w:val="00A74F49"/>
    <w:rsid w:val="00A75801"/>
    <w:rsid w:val="00A75CEC"/>
    <w:rsid w:val="00A7610D"/>
    <w:rsid w:val="00A76B2B"/>
    <w:rsid w:val="00A76BF9"/>
    <w:rsid w:val="00A76CC2"/>
    <w:rsid w:val="00A815AC"/>
    <w:rsid w:val="00A82320"/>
    <w:rsid w:val="00A83E6B"/>
    <w:rsid w:val="00A85E04"/>
    <w:rsid w:val="00A8688A"/>
    <w:rsid w:val="00A905CB"/>
    <w:rsid w:val="00A912DD"/>
    <w:rsid w:val="00A91604"/>
    <w:rsid w:val="00A924AF"/>
    <w:rsid w:val="00A92AB3"/>
    <w:rsid w:val="00A93E78"/>
    <w:rsid w:val="00A94F1F"/>
    <w:rsid w:val="00A96B8D"/>
    <w:rsid w:val="00AA0C34"/>
    <w:rsid w:val="00AA39BD"/>
    <w:rsid w:val="00AA6D26"/>
    <w:rsid w:val="00AB291E"/>
    <w:rsid w:val="00AB3EA5"/>
    <w:rsid w:val="00AB48E3"/>
    <w:rsid w:val="00AB5FE3"/>
    <w:rsid w:val="00AB76F2"/>
    <w:rsid w:val="00AC17BD"/>
    <w:rsid w:val="00AC3AF1"/>
    <w:rsid w:val="00AC4C16"/>
    <w:rsid w:val="00AC574F"/>
    <w:rsid w:val="00AC5D9E"/>
    <w:rsid w:val="00AC6FBB"/>
    <w:rsid w:val="00AD14A1"/>
    <w:rsid w:val="00AD15B0"/>
    <w:rsid w:val="00AD1A8A"/>
    <w:rsid w:val="00AD2A48"/>
    <w:rsid w:val="00AD2B43"/>
    <w:rsid w:val="00AD2DCF"/>
    <w:rsid w:val="00AD43FB"/>
    <w:rsid w:val="00AD5375"/>
    <w:rsid w:val="00AD7103"/>
    <w:rsid w:val="00AD764F"/>
    <w:rsid w:val="00AE08B7"/>
    <w:rsid w:val="00AE1DB8"/>
    <w:rsid w:val="00AE2374"/>
    <w:rsid w:val="00AE527D"/>
    <w:rsid w:val="00AE6B7D"/>
    <w:rsid w:val="00AE74E0"/>
    <w:rsid w:val="00AE79ED"/>
    <w:rsid w:val="00AE7B34"/>
    <w:rsid w:val="00AF116C"/>
    <w:rsid w:val="00AF11E2"/>
    <w:rsid w:val="00AF2E73"/>
    <w:rsid w:val="00AF3422"/>
    <w:rsid w:val="00AF3561"/>
    <w:rsid w:val="00AF4584"/>
    <w:rsid w:val="00AF4F14"/>
    <w:rsid w:val="00AF5940"/>
    <w:rsid w:val="00AF74C4"/>
    <w:rsid w:val="00B000C2"/>
    <w:rsid w:val="00B001DD"/>
    <w:rsid w:val="00B0070A"/>
    <w:rsid w:val="00B02A26"/>
    <w:rsid w:val="00B061CE"/>
    <w:rsid w:val="00B11DE4"/>
    <w:rsid w:val="00B121FC"/>
    <w:rsid w:val="00B12694"/>
    <w:rsid w:val="00B12D6E"/>
    <w:rsid w:val="00B1640F"/>
    <w:rsid w:val="00B16489"/>
    <w:rsid w:val="00B175DF"/>
    <w:rsid w:val="00B22F18"/>
    <w:rsid w:val="00B244A1"/>
    <w:rsid w:val="00B25BCB"/>
    <w:rsid w:val="00B269F8"/>
    <w:rsid w:val="00B3055A"/>
    <w:rsid w:val="00B314E6"/>
    <w:rsid w:val="00B31601"/>
    <w:rsid w:val="00B318A8"/>
    <w:rsid w:val="00B33434"/>
    <w:rsid w:val="00B339E4"/>
    <w:rsid w:val="00B33A17"/>
    <w:rsid w:val="00B34A01"/>
    <w:rsid w:val="00B353E9"/>
    <w:rsid w:val="00B354F7"/>
    <w:rsid w:val="00B41A16"/>
    <w:rsid w:val="00B42A7A"/>
    <w:rsid w:val="00B4418C"/>
    <w:rsid w:val="00B45CBE"/>
    <w:rsid w:val="00B50013"/>
    <w:rsid w:val="00B5171D"/>
    <w:rsid w:val="00B53FBD"/>
    <w:rsid w:val="00B54742"/>
    <w:rsid w:val="00B54BA3"/>
    <w:rsid w:val="00B5545F"/>
    <w:rsid w:val="00B6061F"/>
    <w:rsid w:val="00B60C16"/>
    <w:rsid w:val="00B60DCE"/>
    <w:rsid w:val="00B61334"/>
    <w:rsid w:val="00B61D4E"/>
    <w:rsid w:val="00B63DDA"/>
    <w:rsid w:val="00B7142D"/>
    <w:rsid w:val="00B7252F"/>
    <w:rsid w:val="00B73C0B"/>
    <w:rsid w:val="00B74096"/>
    <w:rsid w:val="00B743F9"/>
    <w:rsid w:val="00B74A72"/>
    <w:rsid w:val="00B74E2E"/>
    <w:rsid w:val="00B74F18"/>
    <w:rsid w:val="00B754A3"/>
    <w:rsid w:val="00B76D9B"/>
    <w:rsid w:val="00B8158E"/>
    <w:rsid w:val="00B826A8"/>
    <w:rsid w:val="00B82AF5"/>
    <w:rsid w:val="00B82B19"/>
    <w:rsid w:val="00B8448C"/>
    <w:rsid w:val="00B849B7"/>
    <w:rsid w:val="00B86DFE"/>
    <w:rsid w:val="00B86ED8"/>
    <w:rsid w:val="00B87B8A"/>
    <w:rsid w:val="00B909B4"/>
    <w:rsid w:val="00B924F4"/>
    <w:rsid w:val="00B9254E"/>
    <w:rsid w:val="00B93955"/>
    <w:rsid w:val="00B9561D"/>
    <w:rsid w:val="00B95C42"/>
    <w:rsid w:val="00B97B77"/>
    <w:rsid w:val="00BA29F2"/>
    <w:rsid w:val="00BA3555"/>
    <w:rsid w:val="00BA362B"/>
    <w:rsid w:val="00BA5B83"/>
    <w:rsid w:val="00BA6238"/>
    <w:rsid w:val="00BA7180"/>
    <w:rsid w:val="00BA7623"/>
    <w:rsid w:val="00BB161C"/>
    <w:rsid w:val="00BB1FFC"/>
    <w:rsid w:val="00BB251B"/>
    <w:rsid w:val="00BB2E8A"/>
    <w:rsid w:val="00BB302D"/>
    <w:rsid w:val="00BB3DD3"/>
    <w:rsid w:val="00BB5868"/>
    <w:rsid w:val="00BB5D01"/>
    <w:rsid w:val="00BB6488"/>
    <w:rsid w:val="00BB64B2"/>
    <w:rsid w:val="00BB6FE7"/>
    <w:rsid w:val="00BB75DD"/>
    <w:rsid w:val="00BC4496"/>
    <w:rsid w:val="00BC4A09"/>
    <w:rsid w:val="00BC5C30"/>
    <w:rsid w:val="00BC653B"/>
    <w:rsid w:val="00BC758F"/>
    <w:rsid w:val="00BC7FD3"/>
    <w:rsid w:val="00BD0932"/>
    <w:rsid w:val="00BD0CA6"/>
    <w:rsid w:val="00BD26BD"/>
    <w:rsid w:val="00BD2AC1"/>
    <w:rsid w:val="00BD3718"/>
    <w:rsid w:val="00BD45D9"/>
    <w:rsid w:val="00BD532A"/>
    <w:rsid w:val="00BD7A4C"/>
    <w:rsid w:val="00BE2A18"/>
    <w:rsid w:val="00BE3D2D"/>
    <w:rsid w:val="00BE49B8"/>
    <w:rsid w:val="00BE66D0"/>
    <w:rsid w:val="00BF16AA"/>
    <w:rsid w:val="00BF1BE4"/>
    <w:rsid w:val="00BF21A0"/>
    <w:rsid w:val="00BF3BE4"/>
    <w:rsid w:val="00BF45E9"/>
    <w:rsid w:val="00BF4ABD"/>
    <w:rsid w:val="00BF537E"/>
    <w:rsid w:val="00BF5991"/>
    <w:rsid w:val="00BF5FFE"/>
    <w:rsid w:val="00BF7A11"/>
    <w:rsid w:val="00C01BB1"/>
    <w:rsid w:val="00C0235D"/>
    <w:rsid w:val="00C05DC0"/>
    <w:rsid w:val="00C06C9C"/>
    <w:rsid w:val="00C0787B"/>
    <w:rsid w:val="00C11B6A"/>
    <w:rsid w:val="00C11BBD"/>
    <w:rsid w:val="00C13543"/>
    <w:rsid w:val="00C13DF3"/>
    <w:rsid w:val="00C13DFB"/>
    <w:rsid w:val="00C167E0"/>
    <w:rsid w:val="00C1687A"/>
    <w:rsid w:val="00C2118B"/>
    <w:rsid w:val="00C22361"/>
    <w:rsid w:val="00C237C2"/>
    <w:rsid w:val="00C25598"/>
    <w:rsid w:val="00C271B8"/>
    <w:rsid w:val="00C27BA5"/>
    <w:rsid w:val="00C31C5E"/>
    <w:rsid w:val="00C326E4"/>
    <w:rsid w:val="00C338E1"/>
    <w:rsid w:val="00C3452C"/>
    <w:rsid w:val="00C34982"/>
    <w:rsid w:val="00C34DC6"/>
    <w:rsid w:val="00C359D3"/>
    <w:rsid w:val="00C375BB"/>
    <w:rsid w:val="00C37E6A"/>
    <w:rsid w:val="00C400BA"/>
    <w:rsid w:val="00C40497"/>
    <w:rsid w:val="00C40F0F"/>
    <w:rsid w:val="00C4252C"/>
    <w:rsid w:val="00C44C49"/>
    <w:rsid w:val="00C4584E"/>
    <w:rsid w:val="00C46D5A"/>
    <w:rsid w:val="00C5062D"/>
    <w:rsid w:val="00C523B0"/>
    <w:rsid w:val="00C54A76"/>
    <w:rsid w:val="00C55376"/>
    <w:rsid w:val="00C56423"/>
    <w:rsid w:val="00C569E6"/>
    <w:rsid w:val="00C56D3E"/>
    <w:rsid w:val="00C5777F"/>
    <w:rsid w:val="00C61B3C"/>
    <w:rsid w:val="00C62E4D"/>
    <w:rsid w:val="00C65372"/>
    <w:rsid w:val="00C656AF"/>
    <w:rsid w:val="00C66723"/>
    <w:rsid w:val="00C674E4"/>
    <w:rsid w:val="00C7196E"/>
    <w:rsid w:val="00C726FD"/>
    <w:rsid w:val="00C73529"/>
    <w:rsid w:val="00C74021"/>
    <w:rsid w:val="00C74485"/>
    <w:rsid w:val="00C80EBF"/>
    <w:rsid w:val="00C81B51"/>
    <w:rsid w:val="00C8234F"/>
    <w:rsid w:val="00C83FB0"/>
    <w:rsid w:val="00C853BF"/>
    <w:rsid w:val="00C86827"/>
    <w:rsid w:val="00C86D8F"/>
    <w:rsid w:val="00C904BD"/>
    <w:rsid w:val="00C90A0F"/>
    <w:rsid w:val="00C91B88"/>
    <w:rsid w:val="00C9329B"/>
    <w:rsid w:val="00C940E8"/>
    <w:rsid w:val="00C952B1"/>
    <w:rsid w:val="00C96D72"/>
    <w:rsid w:val="00CA192E"/>
    <w:rsid w:val="00CA1CEF"/>
    <w:rsid w:val="00CA22E9"/>
    <w:rsid w:val="00CA2764"/>
    <w:rsid w:val="00CA3BAF"/>
    <w:rsid w:val="00CA4242"/>
    <w:rsid w:val="00CA42F0"/>
    <w:rsid w:val="00CA4DBE"/>
    <w:rsid w:val="00CA52DA"/>
    <w:rsid w:val="00CA596F"/>
    <w:rsid w:val="00CA6A59"/>
    <w:rsid w:val="00CB059F"/>
    <w:rsid w:val="00CB11A0"/>
    <w:rsid w:val="00CB25D9"/>
    <w:rsid w:val="00CB3809"/>
    <w:rsid w:val="00CB3F77"/>
    <w:rsid w:val="00CB3F8E"/>
    <w:rsid w:val="00CB42B8"/>
    <w:rsid w:val="00CB51B4"/>
    <w:rsid w:val="00CB74CC"/>
    <w:rsid w:val="00CC375F"/>
    <w:rsid w:val="00CC383E"/>
    <w:rsid w:val="00CC5520"/>
    <w:rsid w:val="00CC61A0"/>
    <w:rsid w:val="00CC6C13"/>
    <w:rsid w:val="00CC7F24"/>
    <w:rsid w:val="00CD1401"/>
    <w:rsid w:val="00CD3768"/>
    <w:rsid w:val="00CD3782"/>
    <w:rsid w:val="00CD45B4"/>
    <w:rsid w:val="00CD6084"/>
    <w:rsid w:val="00CD60CC"/>
    <w:rsid w:val="00CD6BDD"/>
    <w:rsid w:val="00CD6D96"/>
    <w:rsid w:val="00CD6F11"/>
    <w:rsid w:val="00CE2D74"/>
    <w:rsid w:val="00CE730E"/>
    <w:rsid w:val="00CF3B96"/>
    <w:rsid w:val="00CF40F2"/>
    <w:rsid w:val="00CF44DF"/>
    <w:rsid w:val="00CF4D6E"/>
    <w:rsid w:val="00CF68F9"/>
    <w:rsid w:val="00CF6FBF"/>
    <w:rsid w:val="00CF7486"/>
    <w:rsid w:val="00D00114"/>
    <w:rsid w:val="00D02D9B"/>
    <w:rsid w:val="00D03188"/>
    <w:rsid w:val="00D03BD5"/>
    <w:rsid w:val="00D06281"/>
    <w:rsid w:val="00D07311"/>
    <w:rsid w:val="00D07933"/>
    <w:rsid w:val="00D10FF4"/>
    <w:rsid w:val="00D11016"/>
    <w:rsid w:val="00D11121"/>
    <w:rsid w:val="00D11539"/>
    <w:rsid w:val="00D137A7"/>
    <w:rsid w:val="00D13EE5"/>
    <w:rsid w:val="00D1669E"/>
    <w:rsid w:val="00D17E82"/>
    <w:rsid w:val="00D20780"/>
    <w:rsid w:val="00D2097C"/>
    <w:rsid w:val="00D20BA5"/>
    <w:rsid w:val="00D22C6F"/>
    <w:rsid w:val="00D23745"/>
    <w:rsid w:val="00D26A7C"/>
    <w:rsid w:val="00D26FF3"/>
    <w:rsid w:val="00D27232"/>
    <w:rsid w:val="00D27413"/>
    <w:rsid w:val="00D30077"/>
    <w:rsid w:val="00D303D8"/>
    <w:rsid w:val="00D32384"/>
    <w:rsid w:val="00D33F3C"/>
    <w:rsid w:val="00D35172"/>
    <w:rsid w:val="00D35875"/>
    <w:rsid w:val="00D35A61"/>
    <w:rsid w:val="00D36A21"/>
    <w:rsid w:val="00D37D67"/>
    <w:rsid w:val="00D40A1A"/>
    <w:rsid w:val="00D42341"/>
    <w:rsid w:val="00D42E67"/>
    <w:rsid w:val="00D4590A"/>
    <w:rsid w:val="00D459CA"/>
    <w:rsid w:val="00D45C61"/>
    <w:rsid w:val="00D4625B"/>
    <w:rsid w:val="00D5334A"/>
    <w:rsid w:val="00D544E5"/>
    <w:rsid w:val="00D54912"/>
    <w:rsid w:val="00D553CC"/>
    <w:rsid w:val="00D55C60"/>
    <w:rsid w:val="00D5687C"/>
    <w:rsid w:val="00D56FFE"/>
    <w:rsid w:val="00D5744B"/>
    <w:rsid w:val="00D578B8"/>
    <w:rsid w:val="00D579DC"/>
    <w:rsid w:val="00D61001"/>
    <w:rsid w:val="00D612AE"/>
    <w:rsid w:val="00D6181F"/>
    <w:rsid w:val="00D633A5"/>
    <w:rsid w:val="00D653FB"/>
    <w:rsid w:val="00D670EC"/>
    <w:rsid w:val="00D70BDC"/>
    <w:rsid w:val="00D769E3"/>
    <w:rsid w:val="00D779F3"/>
    <w:rsid w:val="00D8086A"/>
    <w:rsid w:val="00D82011"/>
    <w:rsid w:val="00D83113"/>
    <w:rsid w:val="00D83B99"/>
    <w:rsid w:val="00D8422A"/>
    <w:rsid w:val="00D87635"/>
    <w:rsid w:val="00D8777A"/>
    <w:rsid w:val="00D87D73"/>
    <w:rsid w:val="00D91832"/>
    <w:rsid w:val="00D92187"/>
    <w:rsid w:val="00D929EE"/>
    <w:rsid w:val="00D9348E"/>
    <w:rsid w:val="00D9356E"/>
    <w:rsid w:val="00D9533B"/>
    <w:rsid w:val="00D96364"/>
    <w:rsid w:val="00DA06A4"/>
    <w:rsid w:val="00DA46A8"/>
    <w:rsid w:val="00DA48CF"/>
    <w:rsid w:val="00DA6F6C"/>
    <w:rsid w:val="00DA738D"/>
    <w:rsid w:val="00DA73FA"/>
    <w:rsid w:val="00DA7717"/>
    <w:rsid w:val="00DA7C25"/>
    <w:rsid w:val="00DB0091"/>
    <w:rsid w:val="00DB09CA"/>
    <w:rsid w:val="00DB168E"/>
    <w:rsid w:val="00DB2CBC"/>
    <w:rsid w:val="00DB506E"/>
    <w:rsid w:val="00DB53BC"/>
    <w:rsid w:val="00DB5872"/>
    <w:rsid w:val="00DB58FC"/>
    <w:rsid w:val="00DB5B03"/>
    <w:rsid w:val="00DB6B7A"/>
    <w:rsid w:val="00DB6EA2"/>
    <w:rsid w:val="00DB77D8"/>
    <w:rsid w:val="00DC054B"/>
    <w:rsid w:val="00DC097E"/>
    <w:rsid w:val="00DC0B20"/>
    <w:rsid w:val="00DC0C88"/>
    <w:rsid w:val="00DC1C7F"/>
    <w:rsid w:val="00DC309A"/>
    <w:rsid w:val="00DC369E"/>
    <w:rsid w:val="00DC3B59"/>
    <w:rsid w:val="00DC43D8"/>
    <w:rsid w:val="00DC45A7"/>
    <w:rsid w:val="00DC4AA7"/>
    <w:rsid w:val="00DC7BD2"/>
    <w:rsid w:val="00DC7E08"/>
    <w:rsid w:val="00DD072E"/>
    <w:rsid w:val="00DD10BB"/>
    <w:rsid w:val="00DD1F08"/>
    <w:rsid w:val="00DD364B"/>
    <w:rsid w:val="00DD3D7E"/>
    <w:rsid w:val="00DD3EFF"/>
    <w:rsid w:val="00DD7469"/>
    <w:rsid w:val="00DE0984"/>
    <w:rsid w:val="00DE15B4"/>
    <w:rsid w:val="00DE2936"/>
    <w:rsid w:val="00DE3AEF"/>
    <w:rsid w:val="00DE463A"/>
    <w:rsid w:val="00DE465A"/>
    <w:rsid w:val="00DE5381"/>
    <w:rsid w:val="00DE53E2"/>
    <w:rsid w:val="00DE5E73"/>
    <w:rsid w:val="00DE6A32"/>
    <w:rsid w:val="00DE6FA6"/>
    <w:rsid w:val="00DE7534"/>
    <w:rsid w:val="00DE79BC"/>
    <w:rsid w:val="00DF0909"/>
    <w:rsid w:val="00DF32EA"/>
    <w:rsid w:val="00DF405C"/>
    <w:rsid w:val="00DF60BE"/>
    <w:rsid w:val="00DF644E"/>
    <w:rsid w:val="00E00942"/>
    <w:rsid w:val="00E00BF2"/>
    <w:rsid w:val="00E02B2C"/>
    <w:rsid w:val="00E03CEF"/>
    <w:rsid w:val="00E0414A"/>
    <w:rsid w:val="00E04868"/>
    <w:rsid w:val="00E04A08"/>
    <w:rsid w:val="00E0568C"/>
    <w:rsid w:val="00E0791A"/>
    <w:rsid w:val="00E07C17"/>
    <w:rsid w:val="00E10E1E"/>
    <w:rsid w:val="00E1111F"/>
    <w:rsid w:val="00E1171F"/>
    <w:rsid w:val="00E117B3"/>
    <w:rsid w:val="00E12E42"/>
    <w:rsid w:val="00E13B95"/>
    <w:rsid w:val="00E156AF"/>
    <w:rsid w:val="00E16796"/>
    <w:rsid w:val="00E20D9C"/>
    <w:rsid w:val="00E219F5"/>
    <w:rsid w:val="00E25DBF"/>
    <w:rsid w:val="00E26204"/>
    <w:rsid w:val="00E26C55"/>
    <w:rsid w:val="00E2712C"/>
    <w:rsid w:val="00E276E7"/>
    <w:rsid w:val="00E27AEE"/>
    <w:rsid w:val="00E3134E"/>
    <w:rsid w:val="00E3220E"/>
    <w:rsid w:val="00E35A9A"/>
    <w:rsid w:val="00E3625C"/>
    <w:rsid w:val="00E363B5"/>
    <w:rsid w:val="00E36E6F"/>
    <w:rsid w:val="00E4066E"/>
    <w:rsid w:val="00E4257E"/>
    <w:rsid w:val="00E4322A"/>
    <w:rsid w:val="00E436DA"/>
    <w:rsid w:val="00E43995"/>
    <w:rsid w:val="00E44496"/>
    <w:rsid w:val="00E447E8"/>
    <w:rsid w:val="00E44906"/>
    <w:rsid w:val="00E44B2B"/>
    <w:rsid w:val="00E464B1"/>
    <w:rsid w:val="00E4688D"/>
    <w:rsid w:val="00E47636"/>
    <w:rsid w:val="00E47886"/>
    <w:rsid w:val="00E5061E"/>
    <w:rsid w:val="00E5171D"/>
    <w:rsid w:val="00E53BF5"/>
    <w:rsid w:val="00E55F0E"/>
    <w:rsid w:val="00E561E5"/>
    <w:rsid w:val="00E56606"/>
    <w:rsid w:val="00E5682D"/>
    <w:rsid w:val="00E569E1"/>
    <w:rsid w:val="00E60A67"/>
    <w:rsid w:val="00E61363"/>
    <w:rsid w:val="00E61E7F"/>
    <w:rsid w:val="00E643DB"/>
    <w:rsid w:val="00E65B03"/>
    <w:rsid w:val="00E6657E"/>
    <w:rsid w:val="00E672F4"/>
    <w:rsid w:val="00E7034C"/>
    <w:rsid w:val="00E70568"/>
    <w:rsid w:val="00E71DCA"/>
    <w:rsid w:val="00E72FEF"/>
    <w:rsid w:val="00E74D4F"/>
    <w:rsid w:val="00E803DE"/>
    <w:rsid w:val="00E80796"/>
    <w:rsid w:val="00E8330C"/>
    <w:rsid w:val="00E84171"/>
    <w:rsid w:val="00E84D76"/>
    <w:rsid w:val="00E84EEF"/>
    <w:rsid w:val="00E85026"/>
    <w:rsid w:val="00E85C20"/>
    <w:rsid w:val="00E85E7D"/>
    <w:rsid w:val="00E874C7"/>
    <w:rsid w:val="00E87ED4"/>
    <w:rsid w:val="00E9030B"/>
    <w:rsid w:val="00E90340"/>
    <w:rsid w:val="00E933BF"/>
    <w:rsid w:val="00E940DC"/>
    <w:rsid w:val="00E94AD6"/>
    <w:rsid w:val="00E956C6"/>
    <w:rsid w:val="00E96446"/>
    <w:rsid w:val="00E966D5"/>
    <w:rsid w:val="00E97EFB"/>
    <w:rsid w:val="00EA03EC"/>
    <w:rsid w:val="00EA22FE"/>
    <w:rsid w:val="00EA238C"/>
    <w:rsid w:val="00EA32CA"/>
    <w:rsid w:val="00EA493F"/>
    <w:rsid w:val="00EA527E"/>
    <w:rsid w:val="00EA72BF"/>
    <w:rsid w:val="00EB1DB5"/>
    <w:rsid w:val="00EB2818"/>
    <w:rsid w:val="00EB4ADD"/>
    <w:rsid w:val="00EC1676"/>
    <w:rsid w:val="00EC18FB"/>
    <w:rsid w:val="00EC1CF5"/>
    <w:rsid w:val="00EC5560"/>
    <w:rsid w:val="00EC60A2"/>
    <w:rsid w:val="00EC60AB"/>
    <w:rsid w:val="00ED0A4F"/>
    <w:rsid w:val="00ED17F3"/>
    <w:rsid w:val="00ED2BDD"/>
    <w:rsid w:val="00ED3157"/>
    <w:rsid w:val="00ED4211"/>
    <w:rsid w:val="00ED4F40"/>
    <w:rsid w:val="00ED5AC7"/>
    <w:rsid w:val="00ED6F4E"/>
    <w:rsid w:val="00ED76AB"/>
    <w:rsid w:val="00EE08BF"/>
    <w:rsid w:val="00EE1031"/>
    <w:rsid w:val="00EE305B"/>
    <w:rsid w:val="00EE31FC"/>
    <w:rsid w:val="00EE4AEA"/>
    <w:rsid w:val="00EE50F4"/>
    <w:rsid w:val="00EE5A17"/>
    <w:rsid w:val="00EE684C"/>
    <w:rsid w:val="00EF0C95"/>
    <w:rsid w:val="00EF0FE2"/>
    <w:rsid w:val="00EF1EB9"/>
    <w:rsid w:val="00EF21AD"/>
    <w:rsid w:val="00EF3338"/>
    <w:rsid w:val="00EF3674"/>
    <w:rsid w:val="00EF507F"/>
    <w:rsid w:val="00EF65CB"/>
    <w:rsid w:val="00F02AE3"/>
    <w:rsid w:val="00F02BFE"/>
    <w:rsid w:val="00F056AB"/>
    <w:rsid w:val="00F05ADD"/>
    <w:rsid w:val="00F0712C"/>
    <w:rsid w:val="00F143D8"/>
    <w:rsid w:val="00F15E23"/>
    <w:rsid w:val="00F162DE"/>
    <w:rsid w:val="00F17870"/>
    <w:rsid w:val="00F17971"/>
    <w:rsid w:val="00F20AE2"/>
    <w:rsid w:val="00F22DBA"/>
    <w:rsid w:val="00F23DB9"/>
    <w:rsid w:val="00F24BCD"/>
    <w:rsid w:val="00F254CD"/>
    <w:rsid w:val="00F258B4"/>
    <w:rsid w:val="00F265F3"/>
    <w:rsid w:val="00F266E5"/>
    <w:rsid w:val="00F278EB"/>
    <w:rsid w:val="00F27E8B"/>
    <w:rsid w:val="00F32ECA"/>
    <w:rsid w:val="00F34698"/>
    <w:rsid w:val="00F35954"/>
    <w:rsid w:val="00F36D77"/>
    <w:rsid w:val="00F372D9"/>
    <w:rsid w:val="00F37CB2"/>
    <w:rsid w:val="00F40223"/>
    <w:rsid w:val="00F43B84"/>
    <w:rsid w:val="00F44D62"/>
    <w:rsid w:val="00F44FC1"/>
    <w:rsid w:val="00F452B9"/>
    <w:rsid w:val="00F45601"/>
    <w:rsid w:val="00F46712"/>
    <w:rsid w:val="00F4713E"/>
    <w:rsid w:val="00F51085"/>
    <w:rsid w:val="00F51F75"/>
    <w:rsid w:val="00F52161"/>
    <w:rsid w:val="00F5334A"/>
    <w:rsid w:val="00F5366D"/>
    <w:rsid w:val="00F57A80"/>
    <w:rsid w:val="00F57F8D"/>
    <w:rsid w:val="00F6071F"/>
    <w:rsid w:val="00F63679"/>
    <w:rsid w:val="00F637CE"/>
    <w:rsid w:val="00F65920"/>
    <w:rsid w:val="00F65DE4"/>
    <w:rsid w:val="00F6764F"/>
    <w:rsid w:val="00F71000"/>
    <w:rsid w:val="00F7100E"/>
    <w:rsid w:val="00F73304"/>
    <w:rsid w:val="00F75293"/>
    <w:rsid w:val="00F77F69"/>
    <w:rsid w:val="00F807A6"/>
    <w:rsid w:val="00F8143B"/>
    <w:rsid w:val="00F83EA8"/>
    <w:rsid w:val="00F84556"/>
    <w:rsid w:val="00F8491F"/>
    <w:rsid w:val="00F867A9"/>
    <w:rsid w:val="00F868D7"/>
    <w:rsid w:val="00F869FC"/>
    <w:rsid w:val="00F8751D"/>
    <w:rsid w:val="00F90FBD"/>
    <w:rsid w:val="00F91917"/>
    <w:rsid w:val="00F91EDD"/>
    <w:rsid w:val="00F93FD7"/>
    <w:rsid w:val="00F94EDF"/>
    <w:rsid w:val="00F957FC"/>
    <w:rsid w:val="00F969C4"/>
    <w:rsid w:val="00F96F49"/>
    <w:rsid w:val="00FA0095"/>
    <w:rsid w:val="00FA0AE1"/>
    <w:rsid w:val="00FA15CA"/>
    <w:rsid w:val="00FA1682"/>
    <w:rsid w:val="00FA2ABD"/>
    <w:rsid w:val="00FA31A5"/>
    <w:rsid w:val="00FA3F3C"/>
    <w:rsid w:val="00FA59AA"/>
    <w:rsid w:val="00FA7614"/>
    <w:rsid w:val="00FA7891"/>
    <w:rsid w:val="00FB0617"/>
    <w:rsid w:val="00FB5AEF"/>
    <w:rsid w:val="00FB6021"/>
    <w:rsid w:val="00FB6443"/>
    <w:rsid w:val="00FB773B"/>
    <w:rsid w:val="00FC282D"/>
    <w:rsid w:val="00FC34AF"/>
    <w:rsid w:val="00FC7353"/>
    <w:rsid w:val="00FC75B9"/>
    <w:rsid w:val="00FD00C0"/>
    <w:rsid w:val="00FD1752"/>
    <w:rsid w:val="00FD337D"/>
    <w:rsid w:val="00FD7E73"/>
    <w:rsid w:val="00FE07AF"/>
    <w:rsid w:val="00FE242A"/>
    <w:rsid w:val="00FE39D7"/>
    <w:rsid w:val="00FE4854"/>
    <w:rsid w:val="00FF0ADA"/>
    <w:rsid w:val="00FF0C82"/>
    <w:rsid w:val="00FF1780"/>
    <w:rsid w:val="00FF4214"/>
    <w:rsid w:val="00FF480E"/>
    <w:rsid w:val="00FF4B92"/>
    <w:rsid w:val="00FF4D3A"/>
    <w:rsid w:val="00FF63E1"/>
    <w:rsid w:val="00FF73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DF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0F"/>
  </w:style>
  <w:style w:type="paragraph" w:styleId="Heading1">
    <w:name w:val="heading 1"/>
    <w:basedOn w:val="Normal"/>
    <w:link w:val="Heading1Char"/>
    <w:uiPriority w:val="9"/>
    <w:qFormat/>
    <w:rsid w:val="008E3E65"/>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D0F"/>
    <w:pPr>
      <w:ind w:left="720"/>
      <w:contextualSpacing/>
    </w:pPr>
  </w:style>
  <w:style w:type="paragraph" w:styleId="Header">
    <w:name w:val="header"/>
    <w:basedOn w:val="Normal"/>
    <w:link w:val="HeaderChar"/>
    <w:uiPriority w:val="99"/>
    <w:unhideWhenUsed/>
    <w:rsid w:val="00565027"/>
    <w:pPr>
      <w:tabs>
        <w:tab w:val="center" w:pos="4513"/>
        <w:tab w:val="right" w:pos="9026"/>
      </w:tabs>
    </w:pPr>
  </w:style>
  <w:style w:type="character" w:customStyle="1" w:styleId="HeaderChar">
    <w:name w:val="Header Char"/>
    <w:basedOn w:val="DefaultParagraphFont"/>
    <w:link w:val="Header"/>
    <w:uiPriority w:val="99"/>
    <w:rsid w:val="00565027"/>
  </w:style>
  <w:style w:type="paragraph" w:styleId="Footer">
    <w:name w:val="footer"/>
    <w:basedOn w:val="Normal"/>
    <w:link w:val="FooterChar"/>
    <w:uiPriority w:val="99"/>
    <w:unhideWhenUsed/>
    <w:rsid w:val="00565027"/>
    <w:pPr>
      <w:tabs>
        <w:tab w:val="center" w:pos="4513"/>
        <w:tab w:val="right" w:pos="9026"/>
      </w:tabs>
    </w:pPr>
  </w:style>
  <w:style w:type="character" w:customStyle="1" w:styleId="FooterChar">
    <w:name w:val="Footer Char"/>
    <w:basedOn w:val="DefaultParagraphFont"/>
    <w:link w:val="Footer"/>
    <w:uiPriority w:val="99"/>
    <w:rsid w:val="00565027"/>
  </w:style>
  <w:style w:type="paragraph" w:styleId="NoSpacing">
    <w:name w:val="No Spacing"/>
    <w:uiPriority w:val="1"/>
    <w:qFormat/>
    <w:rsid w:val="00CC6C13"/>
  </w:style>
  <w:style w:type="character" w:styleId="Strong">
    <w:name w:val="Strong"/>
    <w:basedOn w:val="DefaultParagraphFont"/>
    <w:uiPriority w:val="22"/>
    <w:qFormat/>
    <w:rsid w:val="002305D4"/>
    <w:rPr>
      <w:b/>
      <w:bCs/>
    </w:rPr>
  </w:style>
  <w:style w:type="paragraph" w:styleId="BalloonText">
    <w:name w:val="Balloon Text"/>
    <w:basedOn w:val="Normal"/>
    <w:link w:val="BalloonTextChar"/>
    <w:uiPriority w:val="99"/>
    <w:semiHidden/>
    <w:unhideWhenUsed/>
    <w:rsid w:val="001214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467"/>
    <w:rPr>
      <w:rFonts w:ascii="Segoe UI" w:hAnsi="Segoe UI" w:cs="Segoe UI"/>
      <w:sz w:val="18"/>
      <w:szCs w:val="18"/>
    </w:rPr>
  </w:style>
  <w:style w:type="table" w:styleId="TableGrid">
    <w:name w:val="Table Grid"/>
    <w:basedOn w:val="TableNormal"/>
    <w:uiPriority w:val="59"/>
    <w:rsid w:val="008B5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E3134E"/>
    <w:pPr>
      <w:spacing w:before="100" w:beforeAutospacing="1" w:after="100" w:afterAutospacing="1"/>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3134E"/>
    <w:rPr>
      <w:color w:val="0000FF"/>
      <w:u w:val="single"/>
    </w:rPr>
  </w:style>
  <w:style w:type="character" w:styleId="CommentReference">
    <w:name w:val="annotation reference"/>
    <w:basedOn w:val="DefaultParagraphFont"/>
    <w:uiPriority w:val="99"/>
    <w:semiHidden/>
    <w:unhideWhenUsed/>
    <w:rsid w:val="00AC4C16"/>
    <w:rPr>
      <w:sz w:val="16"/>
      <w:szCs w:val="16"/>
    </w:rPr>
  </w:style>
  <w:style w:type="paragraph" w:styleId="CommentText">
    <w:name w:val="annotation text"/>
    <w:basedOn w:val="Normal"/>
    <w:link w:val="CommentTextChar"/>
    <w:uiPriority w:val="99"/>
    <w:unhideWhenUsed/>
    <w:rsid w:val="00AC4C16"/>
    <w:rPr>
      <w:sz w:val="20"/>
      <w:szCs w:val="20"/>
    </w:rPr>
  </w:style>
  <w:style w:type="character" w:customStyle="1" w:styleId="CommentTextChar">
    <w:name w:val="Comment Text Char"/>
    <w:basedOn w:val="DefaultParagraphFont"/>
    <w:link w:val="CommentText"/>
    <w:uiPriority w:val="99"/>
    <w:rsid w:val="00AC4C16"/>
    <w:rPr>
      <w:sz w:val="20"/>
      <w:szCs w:val="20"/>
    </w:rPr>
  </w:style>
  <w:style w:type="paragraph" w:styleId="CommentSubject">
    <w:name w:val="annotation subject"/>
    <w:basedOn w:val="CommentText"/>
    <w:next w:val="CommentText"/>
    <w:link w:val="CommentSubjectChar"/>
    <w:uiPriority w:val="99"/>
    <w:semiHidden/>
    <w:unhideWhenUsed/>
    <w:rsid w:val="00AC4C16"/>
    <w:rPr>
      <w:b/>
      <w:bCs/>
    </w:rPr>
  </w:style>
  <w:style w:type="character" w:customStyle="1" w:styleId="CommentSubjectChar">
    <w:name w:val="Comment Subject Char"/>
    <w:basedOn w:val="CommentTextChar"/>
    <w:link w:val="CommentSubject"/>
    <w:uiPriority w:val="99"/>
    <w:semiHidden/>
    <w:rsid w:val="00AC4C16"/>
    <w:rPr>
      <w:b/>
      <w:bCs/>
      <w:sz w:val="20"/>
      <w:szCs w:val="20"/>
    </w:rPr>
  </w:style>
  <w:style w:type="paragraph" w:styleId="NormalWeb">
    <w:name w:val="Normal (Web)"/>
    <w:basedOn w:val="Normal"/>
    <w:uiPriority w:val="99"/>
    <w:semiHidden/>
    <w:unhideWhenUsed/>
    <w:rsid w:val="009B4C1A"/>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doccaption">
    <w:name w:val="doccaption"/>
    <w:basedOn w:val="DefaultParagraphFont"/>
    <w:rsid w:val="0067058A"/>
  </w:style>
  <w:style w:type="paragraph" w:customStyle="1" w:styleId="Default">
    <w:name w:val="Default"/>
    <w:basedOn w:val="Normal"/>
    <w:rsid w:val="00B9561D"/>
    <w:pPr>
      <w:autoSpaceDE w:val="0"/>
      <w:autoSpaceDN w:val="0"/>
    </w:pPr>
    <w:rPr>
      <w:rFonts w:ascii="Calibri" w:hAnsi="Calibri" w:cs="Times New Roman"/>
      <w:color w:val="000000"/>
      <w:sz w:val="24"/>
      <w:szCs w:val="24"/>
    </w:rPr>
  </w:style>
  <w:style w:type="character" w:customStyle="1" w:styleId="Heading1Char">
    <w:name w:val="Heading 1 Char"/>
    <w:basedOn w:val="DefaultParagraphFont"/>
    <w:link w:val="Heading1"/>
    <w:uiPriority w:val="9"/>
    <w:rsid w:val="008E3E65"/>
    <w:rPr>
      <w:rFonts w:ascii="Times New Roman" w:eastAsia="Times New Roman" w:hAnsi="Times New Roman" w:cs="Times New Roman"/>
      <w:b/>
      <w:bCs/>
      <w:kern w:val="36"/>
      <w:sz w:val="48"/>
      <w:szCs w:val="48"/>
      <w:lang w:eastAsia="en-GB"/>
    </w:rPr>
  </w:style>
  <w:style w:type="character" w:customStyle="1" w:styleId="name">
    <w:name w:val="name"/>
    <w:basedOn w:val="DefaultParagraphFont"/>
    <w:rsid w:val="00387C99"/>
  </w:style>
  <w:style w:type="character" w:customStyle="1" w:styleId="contrib-role">
    <w:name w:val="contrib-role"/>
    <w:basedOn w:val="DefaultParagraphFont"/>
    <w:rsid w:val="00387C99"/>
  </w:style>
  <w:style w:type="character" w:styleId="HTMLCite">
    <w:name w:val="HTML Cite"/>
    <w:basedOn w:val="DefaultParagraphFont"/>
    <w:uiPriority w:val="99"/>
    <w:semiHidden/>
    <w:unhideWhenUsed/>
    <w:rsid w:val="00387C99"/>
    <w:rPr>
      <w:i/>
      <w:iCs/>
    </w:rPr>
  </w:style>
  <w:style w:type="character" w:customStyle="1" w:styleId="highwire-cite-published-year">
    <w:name w:val="highwire-cite-published-year"/>
    <w:basedOn w:val="DefaultParagraphFont"/>
    <w:rsid w:val="00387C99"/>
  </w:style>
  <w:style w:type="character" w:customStyle="1" w:styleId="highwire-cite-volume-issue">
    <w:name w:val="highwire-cite-volume-issue"/>
    <w:basedOn w:val="DefaultParagraphFont"/>
    <w:rsid w:val="00387C99"/>
  </w:style>
  <w:style w:type="character" w:customStyle="1" w:styleId="highwire-cite-doi">
    <w:name w:val="highwire-cite-doi"/>
    <w:basedOn w:val="DefaultParagraphFont"/>
    <w:rsid w:val="00387C99"/>
  </w:style>
  <w:style w:type="character" w:customStyle="1" w:styleId="highwire-cite-date">
    <w:name w:val="highwire-cite-date"/>
    <w:basedOn w:val="DefaultParagraphFont"/>
    <w:rsid w:val="00387C99"/>
  </w:style>
  <w:style w:type="character" w:customStyle="1" w:styleId="highwire-cite-article-as">
    <w:name w:val="highwire-cite-article-as"/>
    <w:basedOn w:val="DefaultParagraphFont"/>
    <w:rsid w:val="00387C99"/>
  </w:style>
  <w:style w:type="character" w:customStyle="1" w:styleId="italic">
    <w:name w:val="italic"/>
    <w:basedOn w:val="DefaultParagraphFont"/>
    <w:rsid w:val="00387C99"/>
  </w:style>
  <w:style w:type="character" w:customStyle="1" w:styleId="Mention1">
    <w:name w:val="Mention1"/>
    <w:basedOn w:val="DefaultParagraphFont"/>
    <w:uiPriority w:val="99"/>
    <w:semiHidden/>
    <w:unhideWhenUsed/>
    <w:rsid w:val="000B2ADA"/>
    <w:rPr>
      <w:color w:val="2B579A"/>
      <w:shd w:val="clear" w:color="auto" w:fill="E6E6E6"/>
    </w:rPr>
  </w:style>
  <w:style w:type="character" w:customStyle="1" w:styleId="UnresolvedMention1">
    <w:name w:val="Unresolved Mention1"/>
    <w:basedOn w:val="DefaultParagraphFont"/>
    <w:uiPriority w:val="99"/>
    <w:semiHidden/>
    <w:unhideWhenUsed/>
    <w:rsid w:val="002850F7"/>
    <w:rPr>
      <w:color w:val="808080"/>
      <w:shd w:val="clear" w:color="auto" w:fill="E6E6E6"/>
    </w:rPr>
  </w:style>
  <w:style w:type="paragraph" w:customStyle="1" w:styleId="EndNoteBibliographyTitle">
    <w:name w:val="EndNote Bibliography Title"/>
    <w:basedOn w:val="Normal"/>
    <w:link w:val="EndNoteBibliographyTitleChar"/>
    <w:rsid w:val="00ED76A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76AB"/>
    <w:rPr>
      <w:rFonts w:ascii="Calibri" w:hAnsi="Calibri" w:cs="Calibri"/>
      <w:noProof/>
      <w:lang w:val="en-US"/>
    </w:rPr>
  </w:style>
  <w:style w:type="paragraph" w:customStyle="1" w:styleId="EndNoteBibliography">
    <w:name w:val="EndNote Bibliography"/>
    <w:basedOn w:val="Normal"/>
    <w:link w:val="EndNoteBibliographyChar"/>
    <w:rsid w:val="00ED76AB"/>
    <w:rPr>
      <w:rFonts w:ascii="Calibri" w:hAnsi="Calibri" w:cs="Calibri"/>
      <w:noProof/>
      <w:lang w:val="en-US"/>
    </w:rPr>
  </w:style>
  <w:style w:type="character" w:customStyle="1" w:styleId="EndNoteBibliographyChar">
    <w:name w:val="EndNote Bibliography Char"/>
    <w:basedOn w:val="DefaultParagraphFont"/>
    <w:link w:val="EndNoteBibliography"/>
    <w:rsid w:val="00ED76AB"/>
    <w:rPr>
      <w:rFonts w:ascii="Calibri" w:hAnsi="Calibri" w:cs="Calibri"/>
      <w:noProof/>
      <w:lang w:val="en-US"/>
    </w:rPr>
  </w:style>
  <w:style w:type="character" w:customStyle="1" w:styleId="UnresolvedMention2">
    <w:name w:val="Unresolved Mention2"/>
    <w:basedOn w:val="DefaultParagraphFont"/>
    <w:uiPriority w:val="99"/>
    <w:semiHidden/>
    <w:unhideWhenUsed/>
    <w:rsid w:val="00C271B8"/>
    <w:rPr>
      <w:color w:val="808080"/>
      <w:shd w:val="clear" w:color="auto" w:fill="E6E6E6"/>
    </w:rPr>
  </w:style>
  <w:style w:type="character" w:styleId="LineNumber">
    <w:name w:val="line number"/>
    <w:basedOn w:val="DefaultParagraphFont"/>
    <w:uiPriority w:val="99"/>
    <w:semiHidden/>
    <w:unhideWhenUsed/>
    <w:rsid w:val="00BF4ABD"/>
  </w:style>
  <w:style w:type="character" w:customStyle="1" w:styleId="UnresolvedMention3">
    <w:name w:val="Unresolved Mention3"/>
    <w:basedOn w:val="DefaultParagraphFont"/>
    <w:uiPriority w:val="99"/>
    <w:semiHidden/>
    <w:unhideWhenUsed/>
    <w:rsid w:val="00100F0C"/>
    <w:rPr>
      <w:color w:val="808080"/>
      <w:shd w:val="clear" w:color="auto" w:fill="E6E6E6"/>
    </w:rPr>
  </w:style>
  <w:style w:type="paragraph" w:customStyle="1" w:styleId="xxmsonormal">
    <w:name w:val="x_xmsonormal"/>
    <w:basedOn w:val="Normal"/>
    <w:uiPriority w:val="99"/>
    <w:rsid w:val="001E0C19"/>
    <w:rPr>
      <w:rFonts w:ascii="Times New Roman" w:hAnsi="Times New Roman" w:cs="Times New Roman"/>
      <w:sz w:val="24"/>
      <w:szCs w:val="24"/>
      <w:lang w:eastAsia="en-GB"/>
    </w:rPr>
  </w:style>
  <w:style w:type="character" w:styleId="Emphasis">
    <w:name w:val="Emphasis"/>
    <w:basedOn w:val="DefaultParagraphFont"/>
    <w:uiPriority w:val="20"/>
    <w:qFormat/>
    <w:rsid w:val="001E0C19"/>
    <w:rPr>
      <w:i/>
      <w:iCs/>
    </w:rPr>
  </w:style>
  <w:style w:type="character" w:customStyle="1" w:styleId="fontstyle01">
    <w:name w:val="fontstyle01"/>
    <w:basedOn w:val="DefaultParagraphFont"/>
    <w:rsid w:val="00310F5A"/>
    <w:rPr>
      <w:rFonts w:ascii="AdvPTimes" w:hAnsi="AdvPTimes" w:hint="default"/>
      <w:b w:val="0"/>
      <w:bCs w:val="0"/>
      <w:i w:val="0"/>
      <w:iCs w:val="0"/>
      <w:color w:val="000000"/>
      <w:sz w:val="20"/>
      <w:szCs w:val="20"/>
    </w:rPr>
  </w:style>
  <w:style w:type="paragraph" w:styleId="Revision">
    <w:name w:val="Revision"/>
    <w:hidden/>
    <w:uiPriority w:val="99"/>
    <w:semiHidden/>
    <w:rsid w:val="002534D4"/>
  </w:style>
  <w:style w:type="character" w:customStyle="1" w:styleId="UnresolvedMention4">
    <w:name w:val="Unresolved Mention4"/>
    <w:basedOn w:val="DefaultParagraphFont"/>
    <w:uiPriority w:val="99"/>
    <w:semiHidden/>
    <w:unhideWhenUsed/>
    <w:rsid w:val="002855F9"/>
    <w:rPr>
      <w:color w:val="808080"/>
      <w:shd w:val="clear" w:color="auto" w:fill="E6E6E6"/>
    </w:rPr>
  </w:style>
  <w:style w:type="character" w:customStyle="1" w:styleId="UnresolvedMention5">
    <w:name w:val="Unresolved Mention5"/>
    <w:basedOn w:val="DefaultParagraphFont"/>
    <w:uiPriority w:val="99"/>
    <w:semiHidden/>
    <w:unhideWhenUsed/>
    <w:rsid w:val="00D02D9B"/>
    <w:rPr>
      <w:color w:val="808080"/>
      <w:shd w:val="clear" w:color="auto" w:fill="E6E6E6"/>
    </w:rPr>
  </w:style>
  <w:style w:type="character" w:customStyle="1" w:styleId="UnresolvedMention6">
    <w:name w:val="Unresolved Mention6"/>
    <w:basedOn w:val="DefaultParagraphFont"/>
    <w:uiPriority w:val="99"/>
    <w:semiHidden/>
    <w:unhideWhenUsed/>
    <w:rsid w:val="00C65372"/>
    <w:rPr>
      <w:color w:val="808080"/>
      <w:shd w:val="clear" w:color="auto" w:fill="E6E6E6"/>
    </w:rPr>
  </w:style>
  <w:style w:type="character" w:customStyle="1" w:styleId="UnresolvedMention7">
    <w:name w:val="Unresolved Mention7"/>
    <w:basedOn w:val="DefaultParagraphFont"/>
    <w:uiPriority w:val="99"/>
    <w:semiHidden/>
    <w:unhideWhenUsed/>
    <w:rsid w:val="00D91832"/>
    <w:rPr>
      <w:color w:val="605E5C"/>
      <w:shd w:val="clear" w:color="auto" w:fill="E1DFDD"/>
    </w:rPr>
  </w:style>
  <w:style w:type="character" w:customStyle="1" w:styleId="UnresolvedMention">
    <w:name w:val="Unresolved Mention"/>
    <w:basedOn w:val="DefaultParagraphFont"/>
    <w:uiPriority w:val="99"/>
    <w:semiHidden/>
    <w:unhideWhenUsed/>
    <w:rsid w:val="00BE49B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1D0F"/>
  </w:style>
  <w:style w:type="paragraph" w:styleId="Heading1">
    <w:name w:val="heading 1"/>
    <w:basedOn w:val="Normal"/>
    <w:link w:val="Heading1Char"/>
    <w:uiPriority w:val="9"/>
    <w:qFormat/>
    <w:rsid w:val="008E3E65"/>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1D0F"/>
    <w:pPr>
      <w:ind w:left="720"/>
      <w:contextualSpacing/>
    </w:pPr>
  </w:style>
  <w:style w:type="paragraph" w:styleId="Header">
    <w:name w:val="header"/>
    <w:basedOn w:val="Normal"/>
    <w:link w:val="HeaderChar"/>
    <w:uiPriority w:val="99"/>
    <w:unhideWhenUsed/>
    <w:rsid w:val="00565027"/>
    <w:pPr>
      <w:tabs>
        <w:tab w:val="center" w:pos="4513"/>
        <w:tab w:val="right" w:pos="9026"/>
      </w:tabs>
    </w:pPr>
  </w:style>
  <w:style w:type="character" w:customStyle="1" w:styleId="HeaderChar">
    <w:name w:val="Header Char"/>
    <w:basedOn w:val="DefaultParagraphFont"/>
    <w:link w:val="Header"/>
    <w:uiPriority w:val="99"/>
    <w:rsid w:val="00565027"/>
  </w:style>
  <w:style w:type="paragraph" w:styleId="Footer">
    <w:name w:val="footer"/>
    <w:basedOn w:val="Normal"/>
    <w:link w:val="FooterChar"/>
    <w:uiPriority w:val="99"/>
    <w:unhideWhenUsed/>
    <w:rsid w:val="00565027"/>
    <w:pPr>
      <w:tabs>
        <w:tab w:val="center" w:pos="4513"/>
        <w:tab w:val="right" w:pos="9026"/>
      </w:tabs>
    </w:pPr>
  </w:style>
  <w:style w:type="character" w:customStyle="1" w:styleId="FooterChar">
    <w:name w:val="Footer Char"/>
    <w:basedOn w:val="DefaultParagraphFont"/>
    <w:link w:val="Footer"/>
    <w:uiPriority w:val="99"/>
    <w:rsid w:val="00565027"/>
  </w:style>
  <w:style w:type="paragraph" w:styleId="NoSpacing">
    <w:name w:val="No Spacing"/>
    <w:uiPriority w:val="1"/>
    <w:qFormat/>
    <w:rsid w:val="00CC6C13"/>
  </w:style>
  <w:style w:type="character" w:styleId="Strong">
    <w:name w:val="Strong"/>
    <w:basedOn w:val="DefaultParagraphFont"/>
    <w:uiPriority w:val="22"/>
    <w:qFormat/>
    <w:rsid w:val="002305D4"/>
    <w:rPr>
      <w:b/>
      <w:bCs/>
    </w:rPr>
  </w:style>
  <w:style w:type="paragraph" w:styleId="BalloonText">
    <w:name w:val="Balloon Text"/>
    <w:basedOn w:val="Normal"/>
    <w:link w:val="BalloonTextChar"/>
    <w:uiPriority w:val="99"/>
    <w:semiHidden/>
    <w:unhideWhenUsed/>
    <w:rsid w:val="001214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467"/>
    <w:rPr>
      <w:rFonts w:ascii="Segoe UI" w:hAnsi="Segoe UI" w:cs="Segoe UI"/>
      <w:sz w:val="18"/>
      <w:szCs w:val="18"/>
    </w:rPr>
  </w:style>
  <w:style w:type="table" w:styleId="TableGrid">
    <w:name w:val="Table Grid"/>
    <w:basedOn w:val="TableNormal"/>
    <w:uiPriority w:val="59"/>
    <w:rsid w:val="008B5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E3134E"/>
    <w:pPr>
      <w:spacing w:before="100" w:beforeAutospacing="1" w:after="100" w:afterAutospacing="1"/>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E3134E"/>
    <w:rPr>
      <w:color w:val="0000FF"/>
      <w:u w:val="single"/>
    </w:rPr>
  </w:style>
  <w:style w:type="character" w:styleId="CommentReference">
    <w:name w:val="annotation reference"/>
    <w:basedOn w:val="DefaultParagraphFont"/>
    <w:uiPriority w:val="99"/>
    <w:semiHidden/>
    <w:unhideWhenUsed/>
    <w:rsid w:val="00AC4C16"/>
    <w:rPr>
      <w:sz w:val="16"/>
      <w:szCs w:val="16"/>
    </w:rPr>
  </w:style>
  <w:style w:type="paragraph" w:styleId="CommentText">
    <w:name w:val="annotation text"/>
    <w:basedOn w:val="Normal"/>
    <w:link w:val="CommentTextChar"/>
    <w:uiPriority w:val="99"/>
    <w:unhideWhenUsed/>
    <w:rsid w:val="00AC4C16"/>
    <w:rPr>
      <w:sz w:val="20"/>
      <w:szCs w:val="20"/>
    </w:rPr>
  </w:style>
  <w:style w:type="character" w:customStyle="1" w:styleId="CommentTextChar">
    <w:name w:val="Comment Text Char"/>
    <w:basedOn w:val="DefaultParagraphFont"/>
    <w:link w:val="CommentText"/>
    <w:uiPriority w:val="99"/>
    <w:rsid w:val="00AC4C16"/>
    <w:rPr>
      <w:sz w:val="20"/>
      <w:szCs w:val="20"/>
    </w:rPr>
  </w:style>
  <w:style w:type="paragraph" w:styleId="CommentSubject">
    <w:name w:val="annotation subject"/>
    <w:basedOn w:val="CommentText"/>
    <w:next w:val="CommentText"/>
    <w:link w:val="CommentSubjectChar"/>
    <w:uiPriority w:val="99"/>
    <w:semiHidden/>
    <w:unhideWhenUsed/>
    <w:rsid w:val="00AC4C16"/>
    <w:rPr>
      <w:b/>
      <w:bCs/>
    </w:rPr>
  </w:style>
  <w:style w:type="character" w:customStyle="1" w:styleId="CommentSubjectChar">
    <w:name w:val="Comment Subject Char"/>
    <w:basedOn w:val="CommentTextChar"/>
    <w:link w:val="CommentSubject"/>
    <w:uiPriority w:val="99"/>
    <w:semiHidden/>
    <w:rsid w:val="00AC4C16"/>
    <w:rPr>
      <w:b/>
      <w:bCs/>
      <w:sz w:val="20"/>
      <w:szCs w:val="20"/>
    </w:rPr>
  </w:style>
  <w:style w:type="paragraph" w:styleId="NormalWeb">
    <w:name w:val="Normal (Web)"/>
    <w:basedOn w:val="Normal"/>
    <w:uiPriority w:val="99"/>
    <w:semiHidden/>
    <w:unhideWhenUsed/>
    <w:rsid w:val="009B4C1A"/>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doccaption">
    <w:name w:val="doccaption"/>
    <w:basedOn w:val="DefaultParagraphFont"/>
    <w:rsid w:val="0067058A"/>
  </w:style>
  <w:style w:type="paragraph" w:customStyle="1" w:styleId="Default">
    <w:name w:val="Default"/>
    <w:basedOn w:val="Normal"/>
    <w:rsid w:val="00B9561D"/>
    <w:pPr>
      <w:autoSpaceDE w:val="0"/>
      <w:autoSpaceDN w:val="0"/>
    </w:pPr>
    <w:rPr>
      <w:rFonts w:ascii="Calibri" w:hAnsi="Calibri" w:cs="Times New Roman"/>
      <w:color w:val="000000"/>
      <w:sz w:val="24"/>
      <w:szCs w:val="24"/>
    </w:rPr>
  </w:style>
  <w:style w:type="character" w:customStyle="1" w:styleId="Heading1Char">
    <w:name w:val="Heading 1 Char"/>
    <w:basedOn w:val="DefaultParagraphFont"/>
    <w:link w:val="Heading1"/>
    <w:uiPriority w:val="9"/>
    <w:rsid w:val="008E3E65"/>
    <w:rPr>
      <w:rFonts w:ascii="Times New Roman" w:eastAsia="Times New Roman" w:hAnsi="Times New Roman" w:cs="Times New Roman"/>
      <w:b/>
      <w:bCs/>
      <w:kern w:val="36"/>
      <w:sz w:val="48"/>
      <w:szCs w:val="48"/>
      <w:lang w:eastAsia="en-GB"/>
    </w:rPr>
  </w:style>
  <w:style w:type="character" w:customStyle="1" w:styleId="name">
    <w:name w:val="name"/>
    <w:basedOn w:val="DefaultParagraphFont"/>
    <w:rsid w:val="00387C99"/>
  </w:style>
  <w:style w:type="character" w:customStyle="1" w:styleId="contrib-role">
    <w:name w:val="contrib-role"/>
    <w:basedOn w:val="DefaultParagraphFont"/>
    <w:rsid w:val="00387C99"/>
  </w:style>
  <w:style w:type="character" w:styleId="HTMLCite">
    <w:name w:val="HTML Cite"/>
    <w:basedOn w:val="DefaultParagraphFont"/>
    <w:uiPriority w:val="99"/>
    <w:semiHidden/>
    <w:unhideWhenUsed/>
    <w:rsid w:val="00387C99"/>
    <w:rPr>
      <w:i/>
      <w:iCs/>
    </w:rPr>
  </w:style>
  <w:style w:type="character" w:customStyle="1" w:styleId="highwire-cite-published-year">
    <w:name w:val="highwire-cite-published-year"/>
    <w:basedOn w:val="DefaultParagraphFont"/>
    <w:rsid w:val="00387C99"/>
  </w:style>
  <w:style w:type="character" w:customStyle="1" w:styleId="highwire-cite-volume-issue">
    <w:name w:val="highwire-cite-volume-issue"/>
    <w:basedOn w:val="DefaultParagraphFont"/>
    <w:rsid w:val="00387C99"/>
  </w:style>
  <w:style w:type="character" w:customStyle="1" w:styleId="highwire-cite-doi">
    <w:name w:val="highwire-cite-doi"/>
    <w:basedOn w:val="DefaultParagraphFont"/>
    <w:rsid w:val="00387C99"/>
  </w:style>
  <w:style w:type="character" w:customStyle="1" w:styleId="highwire-cite-date">
    <w:name w:val="highwire-cite-date"/>
    <w:basedOn w:val="DefaultParagraphFont"/>
    <w:rsid w:val="00387C99"/>
  </w:style>
  <w:style w:type="character" w:customStyle="1" w:styleId="highwire-cite-article-as">
    <w:name w:val="highwire-cite-article-as"/>
    <w:basedOn w:val="DefaultParagraphFont"/>
    <w:rsid w:val="00387C99"/>
  </w:style>
  <w:style w:type="character" w:customStyle="1" w:styleId="italic">
    <w:name w:val="italic"/>
    <w:basedOn w:val="DefaultParagraphFont"/>
    <w:rsid w:val="00387C99"/>
  </w:style>
  <w:style w:type="character" w:customStyle="1" w:styleId="Mention1">
    <w:name w:val="Mention1"/>
    <w:basedOn w:val="DefaultParagraphFont"/>
    <w:uiPriority w:val="99"/>
    <w:semiHidden/>
    <w:unhideWhenUsed/>
    <w:rsid w:val="000B2ADA"/>
    <w:rPr>
      <w:color w:val="2B579A"/>
      <w:shd w:val="clear" w:color="auto" w:fill="E6E6E6"/>
    </w:rPr>
  </w:style>
  <w:style w:type="character" w:customStyle="1" w:styleId="UnresolvedMention1">
    <w:name w:val="Unresolved Mention1"/>
    <w:basedOn w:val="DefaultParagraphFont"/>
    <w:uiPriority w:val="99"/>
    <w:semiHidden/>
    <w:unhideWhenUsed/>
    <w:rsid w:val="002850F7"/>
    <w:rPr>
      <w:color w:val="808080"/>
      <w:shd w:val="clear" w:color="auto" w:fill="E6E6E6"/>
    </w:rPr>
  </w:style>
  <w:style w:type="paragraph" w:customStyle="1" w:styleId="EndNoteBibliographyTitle">
    <w:name w:val="EndNote Bibliography Title"/>
    <w:basedOn w:val="Normal"/>
    <w:link w:val="EndNoteBibliographyTitleChar"/>
    <w:rsid w:val="00ED76AB"/>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D76AB"/>
    <w:rPr>
      <w:rFonts w:ascii="Calibri" w:hAnsi="Calibri" w:cs="Calibri"/>
      <w:noProof/>
      <w:lang w:val="en-US"/>
    </w:rPr>
  </w:style>
  <w:style w:type="paragraph" w:customStyle="1" w:styleId="EndNoteBibliography">
    <w:name w:val="EndNote Bibliography"/>
    <w:basedOn w:val="Normal"/>
    <w:link w:val="EndNoteBibliographyChar"/>
    <w:rsid w:val="00ED76AB"/>
    <w:rPr>
      <w:rFonts w:ascii="Calibri" w:hAnsi="Calibri" w:cs="Calibri"/>
      <w:noProof/>
      <w:lang w:val="en-US"/>
    </w:rPr>
  </w:style>
  <w:style w:type="character" w:customStyle="1" w:styleId="EndNoteBibliographyChar">
    <w:name w:val="EndNote Bibliography Char"/>
    <w:basedOn w:val="DefaultParagraphFont"/>
    <w:link w:val="EndNoteBibliography"/>
    <w:rsid w:val="00ED76AB"/>
    <w:rPr>
      <w:rFonts w:ascii="Calibri" w:hAnsi="Calibri" w:cs="Calibri"/>
      <w:noProof/>
      <w:lang w:val="en-US"/>
    </w:rPr>
  </w:style>
  <w:style w:type="character" w:customStyle="1" w:styleId="UnresolvedMention2">
    <w:name w:val="Unresolved Mention2"/>
    <w:basedOn w:val="DefaultParagraphFont"/>
    <w:uiPriority w:val="99"/>
    <w:semiHidden/>
    <w:unhideWhenUsed/>
    <w:rsid w:val="00C271B8"/>
    <w:rPr>
      <w:color w:val="808080"/>
      <w:shd w:val="clear" w:color="auto" w:fill="E6E6E6"/>
    </w:rPr>
  </w:style>
  <w:style w:type="character" w:styleId="LineNumber">
    <w:name w:val="line number"/>
    <w:basedOn w:val="DefaultParagraphFont"/>
    <w:uiPriority w:val="99"/>
    <w:semiHidden/>
    <w:unhideWhenUsed/>
    <w:rsid w:val="00BF4ABD"/>
  </w:style>
  <w:style w:type="character" w:customStyle="1" w:styleId="UnresolvedMention3">
    <w:name w:val="Unresolved Mention3"/>
    <w:basedOn w:val="DefaultParagraphFont"/>
    <w:uiPriority w:val="99"/>
    <w:semiHidden/>
    <w:unhideWhenUsed/>
    <w:rsid w:val="00100F0C"/>
    <w:rPr>
      <w:color w:val="808080"/>
      <w:shd w:val="clear" w:color="auto" w:fill="E6E6E6"/>
    </w:rPr>
  </w:style>
  <w:style w:type="paragraph" w:customStyle="1" w:styleId="xxmsonormal">
    <w:name w:val="x_xmsonormal"/>
    <w:basedOn w:val="Normal"/>
    <w:uiPriority w:val="99"/>
    <w:rsid w:val="001E0C19"/>
    <w:rPr>
      <w:rFonts w:ascii="Times New Roman" w:hAnsi="Times New Roman" w:cs="Times New Roman"/>
      <w:sz w:val="24"/>
      <w:szCs w:val="24"/>
      <w:lang w:eastAsia="en-GB"/>
    </w:rPr>
  </w:style>
  <w:style w:type="character" w:styleId="Emphasis">
    <w:name w:val="Emphasis"/>
    <w:basedOn w:val="DefaultParagraphFont"/>
    <w:uiPriority w:val="20"/>
    <w:qFormat/>
    <w:rsid w:val="001E0C19"/>
    <w:rPr>
      <w:i/>
      <w:iCs/>
    </w:rPr>
  </w:style>
  <w:style w:type="character" w:customStyle="1" w:styleId="fontstyle01">
    <w:name w:val="fontstyle01"/>
    <w:basedOn w:val="DefaultParagraphFont"/>
    <w:rsid w:val="00310F5A"/>
    <w:rPr>
      <w:rFonts w:ascii="AdvPTimes" w:hAnsi="AdvPTimes" w:hint="default"/>
      <w:b w:val="0"/>
      <w:bCs w:val="0"/>
      <w:i w:val="0"/>
      <w:iCs w:val="0"/>
      <w:color w:val="000000"/>
      <w:sz w:val="20"/>
      <w:szCs w:val="20"/>
    </w:rPr>
  </w:style>
  <w:style w:type="paragraph" w:styleId="Revision">
    <w:name w:val="Revision"/>
    <w:hidden/>
    <w:uiPriority w:val="99"/>
    <w:semiHidden/>
    <w:rsid w:val="002534D4"/>
  </w:style>
  <w:style w:type="character" w:customStyle="1" w:styleId="UnresolvedMention4">
    <w:name w:val="Unresolved Mention4"/>
    <w:basedOn w:val="DefaultParagraphFont"/>
    <w:uiPriority w:val="99"/>
    <w:semiHidden/>
    <w:unhideWhenUsed/>
    <w:rsid w:val="002855F9"/>
    <w:rPr>
      <w:color w:val="808080"/>
      <w:shd w:val="clear" w:color="auto" w:fill="E6E6E6"/>
    </w:rPr>
  </w:style>
  <w:style w:type="character" w:customStyle="1" w:styleId="UnresolvedMention5">
    <w:name w:val="Unresolved Mention5"/>
    <w:basedOn w:val="DefaultParagraphFont"/>
    <w:uiPriority w:val="99"/>
    <w:semiHidden/>
    <w:unhideWhenUsed/>
    <w:rsid w:val="00D02D9B"/>
    <w:rPr>
      <w:color w:val="808080"/>
      <w:shd w:val="clear" w:color="auto" w:fill="E6E6E6"/>
    </w:rPr>
  </w:style>
  <w:style w:type="character" w:customStyle="1" w:styleId="UnresolvedMention6">
    <w:name w:val="Unresolved Mention6"/>
    <w:basedOn w:val="DefaultParagraphFont"/>
    <w:uiPriority w:val="99"/>
    <w:semiHidden/>
    <w:unhideWhenUsed/>
    <w:rsid w:val="00C65372"/>
    <w:rPr>
      <w:color w:val="808080"/>
      <w:shd w:val="clear" w:color="auto" w:fill="E6E6E6"/>
    </w:rPr>
  </w:style>
  <w:style w:type="character" w:customStyle="1" w:styleId="UnresolvedMention7">
    <w:name w:val="Unresolved Mention7"/>
    <w:basedOn w:val="DefaultParagraphFont"/>
    <w:uiPriority w:val="99"/>
    <w:semiHidden/>
    <w:unhideWhenUsed/>
    <w:rsid w:val="00D91832"/>
    <w:rPr>
      <w:color w:val="605E5C"/>
      <w:shd w:val="clear" w:color="auto" w:fill="E1DFDD"/>
    </w:rPr>
  </w:style>
  <w:style w:type="character" w:customStyle="1" w:styleId="UnresolvedMention">
    <w:name w:val="Unresolved Mention"/>
    <w:basedOn w:val="DefaultParagraphFont"/>
    <w:uiPriority w:val="99"/>
    <w:semiHidden/>
    <w:unhideWhenUsed/>
    <w:rsid w:val="00BE49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4689773">
      <w:bodyDiv w:val="1"/>
      <w:marLeft w:val="0"/>
      <w:marRight w:val="0"/>
      <w:marTop w:val="0"/>
      <w:marBottom w:val="0"/>
      <w:divBdr>
        <w:top w:val="none" w:sz="0" w:space="0" w:color="auto"/>
        <w:left w:val="none" w:sz="0" w:space="0" w:color="auto"/>
        <w:bottom w:val="none" w:sz="0" w:space="0" w:color="auto"/>
        <w:right w:val="none" w:sz="0" w:space="0" w:color="auto"/>
      </w:divBdr>
    </w:div>
    <w:div w:id="113908672">
      <w:bodyDiv w:val="1"/>
      <w:marLeft w:val="0"/>
      <w:marRight w:val="0"/>
      <w:marTop w:val="0"/>
      <w:marBottom w:val="0"/>
      <w:divBdr>
        <w:top w:val="none" w:sz="0" w:space="0" w:color="auto"/>
        <w:left w:val="none" w:sz="0" w:space="0" w:color="auto"/>
        <w:bottom w:val="none" w:sz="0" w:space="0" w:color="auto"/>
        <w:right w:val="none" w:sz="0" w:space="0" w:color="auto"/>
      </w:divBdr>
    </w:div>
    <w:div w:id="204803602">
      <w:bodyDiv w:val="1"/>
      <w:marLeft w:val="0"/>
      <w:marRight w:val="0"/>
      <w:marTop w:val="0"/>
      <w:marBottom w:val="0"/>
      <w:divBdr>
        <w:top w:val="none" w:sz="0" w:space="0" w:color="auto"/>
        <w:left w:val="none" w:sz="0" w:space="0" w:color="auto"/>
        <w:bottom w:val="none" w:sz="0" w:space="0" w:color="auto"/>
        <w:right w:val="none" w:sz="0" w:space="0" w:color="auto"/>
      </w:divBdr>
      <w:divsChild>
        <w:div w:id="1879388944">
          <w:marLeft w:val="0"/>
          <w:marRight w:val="0"/>
          <w:marTop w:val="0"/>
          <w:marBottom w:val="0"/>
          <w:divBdr>
            <w:top w:val="none" w:sz="0" w:space="0" w:color="auto"/>
            <w:left w:val="none" w:sz="0" w:space="0" w:color="auto"/>
            <w:bottom w:val="none" w:sz="0" w:space="0" w:color="auto"/>
            <w:right w:val="none" w:sz="0" w:space="0" w:color="auto"/>
          </w:divBdr>
        </w:div>
        <w:div w:id="2125422353">
          <w:marLeft w:val="0"/>
          <w:marRight w:val="0"/>
          <w:marTop w:val="0"/>
          <w:marBottom w:val="0"/>
          <w:divBdr>
            <w:top w:val="none" w:sz="0" w:space="0" w:color="auto"/>
            <w:left w:val="none" w:sz="0" w:space="0" w:color="auto"/>
            <w:bottom w:val="none" w:sz="0" w:space="0" w:color="auto"/>
            <w:right w:val="none" w:sz="0" w:space="0" w:color="auto"/>
          </w:divBdr>
        </w:div>
        <w:div w:id="948201550">
          <w:marLeft w:val="0"/>
          <w:marRight w:val="0"/>
          <w:marTop w:val="0"/>
          <w:marBottom w:val="0"/>
          <w:divBdr>
            <w:top w:val="none" w:sz="0" w:space="0" w:color="auto"/>
            <w:left w:val="none" w:sz="0" w:space="0" w:color="auto"/>
            <w:bottom w:val="none" w:sz="0" w:space="0" w:color="auto"/>
            <w:right w:val="none" w:sz="0" w:space="0" w:color="auto"/>
          </w:divBdr>
        </w:div>
        <w:div w:id="572277343">
          <w:marLeft w:val="0"/>
          <w:marRight w:val="0"/>
          <w:marTop w:val="0"/>
          <w:marBottom w:val="0"/>
          <w:divBdr>
            <w:top w:val="none" w:sz="0" w:space="0" w:color="auto"/>
            <w:left w:val="none" w:sz="0" w:space="0" w:color="auto"/>
            <w:bottom w:val="none" w:sz="0" w:space="0" w:color="auto"/>
            <w:right w:val="none" w:sz="0" w:space="0" w:color="auto"/>
          </w:divBdr>
        </w:div>
        <w:div w:id="1603297287">
          <w:marLeft w:val="0"/>
          <w:marRight w:val="0"/>
          <w:marTop w:val="0"/>
          <w:marBottom w:val="0"/>
          <w:divBdr>
            <w:top w:val="none" w:sz="0" w:space="0" w:color="auto"/>
            <w:left w:val="none" w:sz="0" w:space="0" w:color="auto"/>
            <w:bottom w:val="none" w:sz="0" w:space="0" w:color="auto"/>
            <w:right w:val="none" w:sz="0" w:space="0" w:color="auto"/>
          </w:divBdr>
        </w:div>
        <w:div w:id="507864286">
          <w:marLeft w:val="0"/>
          <w:marRight w:val="0"/>
          <w:marTop w:val="0"/>
          <w:marBottom w:val="0"/>
          <w:divBdr>
            <w:top w:val="none" w:sz="0" w:space="0" w:color="auto"/>
            <w:left w:val="none" w:sz="0" w:space="0" w:color="auto"/>
            <w:bottom w:val="none" w:sz="0" w:space="0" w:color="auto"/>
            <w:right w:val="none" w:sz="0" w:space="0" w:color="auto"/>
          </w:divBdr>
        </w:div>
        <w:div w:id="1116020009">
          <w:marLeft w:val="0"/>
          <w:marRight w:val="0"/>
          <w:marTop w:val="0"/>
          <w:marBottom w:val="0"/>
          <w:divBdr>
            <w:top w:val="none" w:sz="0" w:space="0" w:color="auto"/>
            <w:left w:val="none" w:sz="0" w:space="0" w:color="auto"/>
            <w:bottom w:val="none" w:sz="0" w:space="0" w:color="auto"/>
            <w:right w:val="none" w:sz="0" w:space="0" w:color="auto"/>
          </w:divBdr>
        </w:div>
        <w:div w:id="918904225">
          <w:marLeft w:val="0"/>
          <w:marRight w:val="0"/>
          <w:marTop w:val="0"/>
          <w:marBottom w:val="0"/>
          <w:divBdr>
            <w:top w:val="none" w:sz="0" w:space="0" w:color="auto"/>
            <w:left w:val="none" w:sz="0" w:space="0" w:color="auto"/>
            <w:bottom w:val="none" w:sz="0" w:space="0" w:color="auto"/>
            <w:right w:val="none" w:sz="0" w:space="0" w:color="auto"/>
          </w:divBdr>
        </w:div>
        <w:div w:id="413210199">
          <w:marLeft w:val="0"/>
          <w:marRight w:val="0"/>
          <w:marTop w:val="0"/>
          <w:marBottom w:val="0"/>
          <w:divBdr>
            <w:top w:val="none" w:sz="0" w:space="0" w:color="auto"/>
            <w:left w:val="none" w:sz="0" w:space="0" w:color="auto"/>
            <w:bottom w:val="none" w:sz="0" w:space="0" w:color="auto"/>
            <w:right w:val="none" w:sz="0" w:space="0" w:color="auto"/>
          </w:divBdr>
        </w:div>
        <w:div w:id="100881529">
          <w:marLeft w:val="0"/>
          <w:marRight w:val="0"/>
          <w:marTop w:val="0"/>
          <w:marBottom w:val="0"/>
          <w:divBdr>
            <w:top w:val="none" w:sz="0" w:space="0" w:color="auto"/>
            <w:left w:val="none" w:sz="0" w:space="0" w:color="auto"/>
            <w:bottom w:val="none" w:sz="0" w:space="0" w:color="auto"/>
            <w:right w:val="none" w:sz="0" w:space="0" w:color="auto"/>
          </w:divBdr>
        </w:div>
      </w:divsChild>
    </w:div>
    <w:div w:id="238099846">
      <w:bodyDiv w:val="1"/>
      <w:marLeft w:val="0"/>
      <w:marRight w:val="0"/>
      <w:marTop w:val="0"/>
      <w:marBottom w:val="0"/>
      <w:divBdr>
        <w:top w:val="none" w:sz="0" w:space="0" w:color="auto"/>
        <w:left w:val="none" w:sz="0" w:space="0" w:color="auto"/>
        <w:bottom w:val="none" w:sz="0" w:space="0" w:color="auto"/>
        <w:right w:val="none" w:sz="0" w:space="0" w:color="auto"/>
      </w:divBdr>
    </w:div>
    <w:div w:id="270599299">
      <w:bodyDiv w:val="1"/>
      <w:marLeft w:val="0"/>
      <w:marRight w:val="0"/>
      <w:marTop w:val="0"/>
      <w:marBottom w:val="0"/>
      <w:divBdr>
        <w:top w:val="none" w:sz="0" w:space="0" w:color="auto"/>
        <w:left w:val="none" w:sz="0" w:space="0" w:color="auto"/>
        <w:bottom w:val="none" w:sz="0" w:space="0" w:color="auto"/>
        <w:right w:val="none" w:sz="0" w:space="0" w:color="auto"/>
      </w:divBdr>
    </w:div>
    <w:div w:id="311064890">
      <w:bodyDiv w:val="1"/>
      <w:marLeft w:val="0"/>
      <w:marRight w:val="0"/>
      <w:marTop w:val="0"/>
      <w:marBottom w:val="0"/>
      <w:divBdr>
        <w:top w:val="none" w:sz="0" w:space="0" w:color="auto"/>
        <w:left w:val="none" w:sz="0" w:space="0" w:color="auto"/>
        <w:bottom w:val="none" w:sz="0" w:space="0" w:color="auto"/>
        <w:right w:val="none" w:sz="0" w:space="0" w:color="auto"/>
      </w:divBdr>
      <w:divsChild>
        <w:div w:id="1541824225">
          <w:marLeft w:val="0"/>
          <w:marRight w:val="0"/>
          <w:marTop w:val="0"/>
          <w:marBottom w:val="0"/>
          <w:divBdr>
            <w:top w:val="none" w:sz="0" w:space="0" w:color="auto"/>
            <w:left w:val="none" w:sz="0" w:space="0" w:color="auto"/>
            <w:bottom w:val="none" w:sz="0" w:space="0" w:color="auto"/>
            <w:right w:val="none" w:sz="0" w:space="0" w:color="auto"/>
          </w:divBdr>
        </w:div>
      </w:divsChild>
    </w:div>
    <w:div w:id="421612785">
      <w:bodyDiv w:val="1"/>
      <w:marLeft w:val="0"/>
      <w:marRight w:val="0"/>
      <w:marTop w:val="0"/>
      <w:marBottom w:val="0"/>
      <w:divBdr>
        <w:top w:val="none" w:sz="0" w:space="0" w:color="auto"/>
        <w:left w:val="none" w:sz="0" w:space="0" w:color="auto"/>
        <w:bottom w:val="none" w:sz="0" w:space="0" w:color="auto"/>
        <w:right w:val="none" w:sz="0" w:space="0" w:color="auto"/>
      </w:divBdr>
      <w:divsChild>
        <w:div w:id="2116174363">
          <w:marLeft w:val="0"/>
          <w:marRight w:val="0"/>
          <w:marTop w:val="0"/>
          <w:marBottom w:val="0"/>
          <w:divBdr>
            <w:top w:val="none" w:sz="0" w:space="0" w:color="auto"/>
            <w:left w:val="none" w:sz="0" w:space="0" w:color="auto"/>
            <w:bottom w:val="none" w:sz="0" w:space="0" w:color="auto"/>
            <w:right w:val="none" w:sz="0" w:space="0" w:color="auto"/>
          </w:divBdr>
        </w:div>
        <w:div w:id="680665715">
          <w:marLeft w:val="0"/>
          <w:marRight w:val="0"/>
          <w:marTop w:val="0"/>
          <w:marBottom w:val="0"/>
          <w:divBdr>
            <w:top w:val="none" w:sz="0" w:space="0" w:color="auto"/>
            <w:left w:val="none" w:sz="0" w:space="0" w:color="auto"/>
            <w:bottom w:val="none" w:sz="0" w:space="0" w:color="auto"/>
            <w:right w:val="none" w:sz="0" w:space="0" w:color="auto"/>
          </w:divBdr>
        </w:div>
      </w:divsChild>
    </w:div>
    <w:div w:id="751270217">
      <w:bodyDiv w:val="1"/>
      <w:marLeft w:val="0"/>
      <w:marRight w:val="0"/>
      <w:marTop w:val="0"/>
      <w:marBottom w:val="0"/>
      <w:divBdr>
        <w:top w:val="none" w:sz="0" w:space="0" w:color="auto"/>
        <w:left w:val="none" w:sz="0" w:space="0" w:color="auto"/>
        <w:bottom w:val="none" w:sz="0" w:space="0" w:color="auto"/>
        <w:right w:val="none" w:sz="0" w:space="0" w:color="auto"/>
      </w:divBdr>
      <w:divsChild>
        <w:div w:id="249238604">
          <w:marLeft w:val="0"/>
          <w:marRight w:val="0"/>
          <w:marTop w:val="0"/>
          <w:marBottom w:val="0"/>
          <w:divBdr>
            <w:top w:val="none" w:sz="0" w:space="0" w:color="auto"/>
            <w:left w:val="none" w:sz="0" w:space="0" w:color="auto"/>
            <w:bottom w:val="none" w:sz="0" w:space="0" w:color="auto"/>
            <w:right w:val="none" w:sz="0" w:space="0" w:color="auto"/>
          </w:divBdr>
          <w:divsChild>
            <w:div w:id="1938056836">
              <w:marLeft w:val="0"/>
              <w:marRight w:val="0"/>
              <w:marTop w:val="0"/>
              <w:marBottom w:val="0"/>
              <w:divBdr>
                <w:top w:val="none" w:sz="0" w:space="0" w:color="auto"/>
                <w:left w:val="none" w:sz="0" w:space="0" w:color="auto"/>
                <w:bottom w:val="none" w:sz="0" w:space="0" w:color="auto"/>
                <w:right w:val="none" w:sz="0" w:space="0" w:color="auto"/>
              </w:divBdr>
            </w:div>
            <w:div w:id="2008752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2698163">
      <w:bodyDiv w:val="1"/>
      <w:marLeft w:val="0"/>
      <w:marRight w:val="0"/>
      <w:marTop w:val="0"/>
      <w:marBottom w:val="0"/>
      <w:divBdr>
        <w:top w:val="none" w:sz="0" w:space="0" w:color="auto"/>
        <w:left w:val="none" w:sz="0" w:space="0" w:color="auto"/>
        <w:bottom w:val="none" w:sz="0" w:space="0" w:color="auto"/>
        <w:right w:val="none" w:sz="0" w:space="0" w:color="auto"/>
      </w:divBdr>
    </w:div>
    <w:div w:id="1364134242">
      <w:bodyDiv w:val="1"/>
      <w:marLeft w:val="0"/>
      <w:marRight w:val="0"/>
      <w:marTop w:val="0"/>
      <w:marBottom w:val="0"/>
      <w:divBdr>
        <w:top w:val="none" w:sz="0" w:space="0" w:color="auto"/>
        <w:left w:val="none" w:sz="0" w:space="0" w:color="auto"/>
        <w:bottom w:val="none" w:sz="0" w:space="0" w:color="auto"/>
        <w:right w:val="none" w:sz="0" w:space="0" w:color="auto"/>
      </w:divBdr>
      <w:divsChild>
        <w:div w:id="1865555442">
          <w:marLeft w:val="0"/>
          <w:marRight w:val="0"/>
          <w:marTop w:val="0"/>
          <w:marBottom w:val="0"/>
          <w:divBdr>
            <w:top w:val="none" w:sz="0" w:space="0" w:color="auto"/>
            <w:left w:val="none" w:sz="0" w:space="0" w:color="auto"/>
            <w:bottom w:val="none" w:sz="0" w:space="0" w:color="auto"/>
            <w:right w:val="none" w:sz="0" w:space="0" w:color="auto"/>
          </w:divBdr>
        </w:div>
      </w:divsChild>
    </w:div>
    <w:div w:id="1653870436">
      <w:bodyDiv w:val="1"/>
      <w:marLeft w:val="0"/>
      <w:marRight w:val="0"/>
      <w:marTop w:val="0"/>
      <w:marBottom w:val="0"/>
      <w:divBdr>
        <w:top w:val="none" w:sz="0" w:space="0" w:color="auto"/>
        <w:left w:val="none" w:sz="0" w:space="0" w:color="auto"/>
        <w:bottom w:val="none" w:sz="0" w:space="0" w:color="auto"/>
        <w:right w:val="none" w:sz="0" w:space="0" w:color="auto"/>
      </w:divBdr>
    </w:div>
    <w:div w:id="1672026698">
      <w:bodyDiv w:val="1"/>
      <w:marLeft w:val="0"/>
      <w:marRight w:val="0"/>
      <w:marTop w:val="0"/>
      <w:marBottom w:val="0"/>
      <w:divBdr>
        <w:top w:val="none" w:sz="0" w:space="0" w:color="auto"/>
        <w:left w:val="none" w:sz="0" w:space="0" w:color="auto"/>
        <w:bottom w:val="none" w:sz="0" w:space="0" w:color="auto"/>
        <w:right w:val="none" w:sz="0" w:space="0" w:color="auto"/>
      </w:divBdr>
    </w:div>
    <w:div w:id="176229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4854F3-B1A9-4ABD-A899-010CFFA197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768</Words>
  <Characters>15258</Characters>
  <Application>Microsoft Office Word</Application>
  <DocSecurity>0</DocSecurity>
  <Lines>23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 Hardeman</dc:creator>
  <cp:keywords/>
  <dc:description/>
  <cp:lastModifiedBy>JDANAG</cp:lastModifiedBy>
  <cp:revision>5</cp:revision>
  <cp:lastPrinted>2019-02-04T12:42:00Z</cp:lastPrinted>
  <dcterms:created xsi:type="dcterms:W3CDTF">2019-03-06T17:48:00Z</dcterms:created>
  <dcterms:modified xsi:type="dcterms:W3CDTF">2019-03-15T0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